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7AA2E" w14:textId="77777777" w:rsidR="00CD33FD" w:rsidRDefault="00CD33FD" w:rsidP="00CD33FD">
      <w:pPr>
        <w:spacing w:after="0" w:line="480" w:lineRule="auto"/>
        <w:jc w:val="both"/>
        <w:rPr>
          <w:rFonts w:ascii="Times New Roman" w:hAnsi="Times New Roman" w:cs="Times New Roman"/>
          <w:b/>
          <w:sz w:val="24"/>
          <w:szCs w:val="24"/>
          <w:lang w:val="en-US"/>
        </w:rPr>
      </w:pPr>
      <w:r w:rsidRPr="0086726B">
        <w:rPr>
          <w:rFonts w:ascii="Times New Roman" w:hAnsi="Times New Roman" w:cs="Times New Roman"/>
          <w:b/>
          <w:sz w:val="24"/>
          <w:szCs w:val="24"/>
          <w:lang w:val="en-US"/>
        </w:rPr>
        <w:t>Towards novel HIV-1 serodiagnostic tests without vaccine-induced seroreactivity</w:t>
      </w:r>
    </w:p>
    <w:p w14:paraId="64648083" w14:textId="77777777" w:rsidR="00CD33FD" w:rsidRDefault="00CD33FD" w:rsidP="00022F37">
      <w:pPr>
        <w:spacing w:after="0" w:line="480" w:lineRule="auto"/>
        <w:ind w:left="706" w:hanging="706"/>
        <w:rPr>
          <w:rFonts w:ascii="Times New Roman" w:hAnsi="Times New Roman" w:cs="Times New Roman"/>
          <w:b/>
          <w:bCs/>
          <w:sz w:val="24"/>
          <w:szCs w:val="24"/>
          <w:lang w:val="en-US"/>
        </w:rPr>
      </w:pPr>
    </w:p>
    <w:p w14:paraId="567E9097" w14:textId="3EB6B0AF" w:rsidR="00CD33FD" w:rsidRPr="00E11622" w:rsidRDefault="00CD33FD" w:rsidP="00CD33FD">
      <w:pPr>
        <w:spacing w:after="0" w:line="480" w:lineRule="auto"/>
        <w:rPr>
          <w:rFonts w:ascii="Times New Roman" w:hAnsi="Times New Roman" w:cs="Times New Roman"/>
          <w:bCs/>
          <w:sz w:val="24"/>
          <w:szCs w:val="24"/>
        </w:rPr>
      </w:pPr>
      <w:r w:rsidRPr="00E11622">
        <w:rPr>
          <w:rFonts w:ascii="Times New Roman" w:hAnsi="Times New Roman" w:cs="Times New Roman"/>
          <w:bCs/>
          <w:sz w:val="24"/>
          <w:szCs w:val="24"/>
        </w:rPr>
        <w:t>Ole Lagatie, Dax Lauwers, Harvinder Singh, Fien Vanroye, Daniel J. Stieh, Johan Vingerhoets, Ludo Lavreys, Valérie Oriol</w:t>
      </w:r>
      <w:r w:rsidR="00926D20">
        <w:rPr>
          <w:rFonts w:ascii="Times New Roman" w:hAnsi="Times New Roman" w:cs="Times New Roman"/>
          <w:bCs/>
          <w:sz w:val="24"/>
          <w:szCs w:val="24"/>
        </w:rPr>
        <w:t>-</w:t>
      </w:r>
      <w:r w:rsidRPr="00E11622">
        <w:rPr>
          <w:rFonts w:ascii="Times New Roman" w:hAnsi="Times New Roman" w:cs="Times New Roman"/>
          <w:bCs/>
          <w:sz w:val="24"/>
          <w:szCs w:val="24"/>
        </w:rPr>
        <w:t>Mathieu, Will Colón</w:t>
      </w:r>
      <w:r>
        <w:rPr>
          <w:rFonts w:ascii="Times New Roman" w:hAnsi="Times New Roman" w:cs="Times New Roman"/>
          <w:bCs/>
          <w:sz w:val="24"/>
          <w:szCs w:val="24"/>
        </w:rPr>
        <w:t>,</w:t>
      </w:r>
      <w:r w:rsidRPr="00E11622">
        <w:rPr>
          <w:rFonts w:ascii="Times New Roman" w:hAnsi="Times New Roman" w:cs="Times New Roman"/>
          <w:bCs/>
          <w:sz w:val="24"/>
          <w:szCs w:val="24"/>
        </w:rPr>
        <w:t xml:space="preserve"> </w:t>
      </w:r>
      <w:r w:rsidRPr="007B61B6">
        <w:rPr>
          <w:rFonts w:ascii="Times New Roman" w:hAnsi="Times New Roman" w:cs="Times New Roman"/>
          <w:sz w:val="24"/>
          <w:szCs w:val="24"/>
          <w:shd w:val="clear" w:color="auto" w:fill="FFFFFF"/>
        </w:rPr>
        <w:t xml:space="preserve">Chris Verhofstede, </w:t>
      </w:r>
      <w:r w:rsidRPr="00E11622">
        <w:rPr>
          <w:rFonts w:ascii="Times New Roman" w:hAnsi="Times New Roman" w:cs="Times New Roman"/>
          <w:bCs/>
          <w:sz w:val="24"/>
          <w:szCs w:val="24"/>
        </w:rPr>
        <w:t>Koen Vercauteren, Dorien Van den Bossche, Maria Grazia Pau</w:t>
      </w:r>
    </w:p>
    <w:p w14:paraId="5093FA1A" w14:textId="77777777" w:rsidR="00CD33FD" w:rsidRPr="009F0E2C" w:rsidRDefault="00CD33FD" w:rsidP="00022F37">
      <w:pPr>
        <w:spacing w:after="0" w:line="480" w:lineRule="auto"/>
        <w:ind w:left="706" w:hanging="706"/>
        <w:rPr>
          <w:rFonts w:ascii="Times New Roman" w:hAnsi="Times New Roman" w:cs="Times New Roman"/>
          <w:b/>
          <w:bCs/>
          <w:sz w:val="24"/>
          <w:szCs w:val="24"/>
          <w:lang w:val="en-US"/>
        </w:rPr>
      </w:pPr>
    </w:p>
    <w:p w14:paraId="780E9AC1" w14:textId="77777777" w:rsidR="00CD33FD" w:rsidRPr="009F0E2C" w:rsidRDefault="00CD33FD" w:rsidP="00022F37">
      <w:pPr>
        <w:spacing w:after="0" w:line="480" w:lineRule="auto"/>
        <w:ind w:left="706" w:hanging="706"/>
        <w:rPr>
          <w:rFonts w:ascii="Times New Roman" w:hAnsi="Times New Roman" w:cs="Times New Roman"/>
          <w:b/>
          <w:bCs/>
          <w:sz w:val="24"/>
          <w:szCs w:val="24"/>
          <w:lang w:val="en-US"/>
        </w:rPr>
      </w:pPr>
    </w:p>
    <w:p w14:paraId="3A6BEEEB" w14:textId="57EE9D1F" w:rsidR="00022F37" w:rsidRPr="00203C34" w:rsidRDefault="00022F37" w:rsidP="00022F37">
      <w:pPr>
        <w:spacing w:after="0" w:line="480" w:lineRule="auto"/>
        <w:ind w:left="706" w:hanging="706"/>
        <w:rPr>
          <w:rFonts w:ascii="Times New Roman" w:hAnsi="Times New Roman" w:cs="Times New Roman"/>
          <w:b/>
          <w:bCs/>
          <w:sz w:val="24"/>
          <w:szCs w:val="24"/>
          <w:lang w:val="en-US"/>
        </w:rPr>
      </w:pPr>
      <w:r w:rsidRPr="00203C34">
        <w:rPr>
          <w:rFonts w:ascii="Times New Roman" w:hAnsi="Times New Roman" w:cs="Times New Roman"/>
          <w:b/>
          <w:bCs/>
          <w:sz w:val="24"/>
          <w:szCs w:val="24"/>
          <w:lang w:val="en-US"/>
        </w:rPr>
        <w:t>Supplementary Material</w:t>
      </w:r>
    </w:p>
    <w:p w14:paraId="72337799" w14:textId="77777777" w:rsidR="00C82C40" w:rsidRDefault="00C82C40" w:rsidP="00D00F23">
      <w:pPr>
        <w:spacing w:after="0" w:line="360" w:lineRule="auto"/>
        <w:rPr>
          <w:rFonts w:ascii="Times New Roman" w:hAnsi="Times New Roman" w:cs="Times New Roman"/>
          <w:b/>
          <w:bCs/>
          <w:sz w:val="24"/>
          <w:szCs w:val="24"/>
          <w:lang w:val="en-US"/>
        </w:rPr>
      </w:pPr>
    </w:p>
    <w:p w14:paraId="1670D534" w14:textId="191A243A" w:rsidR="00957695" w:rsidRDefault="00957695" w:rsidP="00DB00A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26AD53B" w14:textId="6AFA8EEB" w:rsidR="009F5C70" w:rsidRDefault="009F5C70" w:rsidP="00D00F23">
      <w:pPr>
        <w:spacing w:after="0" w:line="360" w:lineRule="auto"/>
        <w:rPr>
          <w:rFonts w:ascii="Times New Roman" w:hAnsi="Times New Roman" w:cs="Times New Roman"/>
          <w:sz w:val="24"/>
          <w:szCs w:val="24"/>
          <w:lang w:val="en-US"/>
        </w:rPr>
      </w:pPr>
      <w:r w:rsidRPr="00022F37">
        <w:rPr>
          <w:rFonts w:ascii="Times New Roman" w:hAnsi="Times New Roman" w:cs="Times New Roman"/>
          <w:b/>
          <w:bCs/>
          <w:sz w:val="24"/>
          <w:szCs w:val="24"/>
          <w:lang w:val="en-US"/>
        </w:rPr>
        <w:lastRenderedPageBreak/>
        <w:t>Table S</w:t>
      </w:r>
      <w:r w:rsidR="001D3335">
        <w:rPr>
          <w:rFonts w:ascii="Times New Roman" w:hAnsi="Times New Roman" w:cs="Times New Roman"/>
          <w:b/>
          <w:bCs/>
          <w:sz w:val="24"/>
          <w:szCs w:val="24"/>
          <w:lang w:val="en-US"/>
        </w:rPr>
        <w:t>1</w:t>
      </w:r>
      <w:r w:rsidRPr="00022F37">
        <w:rPr>
          <w:rFonts w:ascii="Times New Roman" w:hAnsi="Times New Roman" w:cs="Times New Roman"/>
          <w:b/>
          <w:bCs/>
          <w:sz w:val="24"/>
          <w:szCs w:val="24"/>
          <w:lang w:val="en-US"/>
        </w:rPr>
        <w:t>.</w:t>
      </w:r>
      <w:r w:rsidRPr="00022F37">
        <w:rPr>
          <w:rFonts w:ascii="Times New Roman" w:hAnsi="Times New Roman" w:cs="Times New Roman"/>
          <w:sz w:val="24"/>
          <w:szCs w:val="24"/>
          <w:lang w:val="en-US"/>
        </w:rPr>
        <w:t xml:space="preserve"> </w:t>
      </w:r>
      <w:r w:rsidRPr="009F5C70">
        <w:rPr>
          <w:rFonts w:ascii="Times New Roman" w:hAnsi="Times New Roman" w:cs="Times New Roman"/>
          <w:sz w:val="24"/>
          <w:szCs w:val="24"/>
          <w:lang w:val="en-US"/>
        </w:rPr>
        <w:t xml:space="preserve">Combined sensitivity for </w:t>
      </w:r>
      <w:r w:rsidR="00901D5C">
        <w:rPr>
          <w:rFonts w:ascii="Times New Roman" w:hAnsi="Times New Roman" w:cs="Times New Roman"/>
          <w:sz w:val="24"/>
          <w:szCs w:val="24"/>
          <w:lang w:val="en-US"/>
        </w:rPr>
        <w:t>g</w:t>
      </w:r>
      <w:r>
        <w:rPr>
          <w:rFonts w:ascii="Times New Roman" w:hAnsi="Times New Roman" w:cs="Times New Roman"/>
          <w:sz w:val="24"/>
          <w:szCs w:val="24"/>
          <w:lang w:val="en-US"/>
        </w:rPr>
        <w:t xml:space="preserve">p41e, </w:t>
      </w:r>
      <w:r w:rsidRPr="009F5C70">
        <w:rPr>
          <w:rFonts w:ascii="Times New Roman" w:hAnsi="Times New Roman" w:cs="Times New Roman"/>
          <w:sz w:val="24"/>
          <w:szCs w:val="24"/>
          <w:lang w:val="en-US"/>
        </w:rPr>
        <w:t>p</w:t>
      </w:r>
      <w:r w:rsidR="00C85035">
        <w:rPr>
          <w:rFonts w:ascii="Times New Roman" w:hAnsi="Times New Roman" w:cs="Times New Roman"/>
          <w:sz w:val="24"/>
          <w:szCs w:val="24"/>
          <w:lang w:val="en-US"/>
        </w:rPr>
        <w:t>31</w:t>
      </w:r>
      <w:r w:rsidRPr="009F5C70">
        <w:rPr>
          <w:rFonts w:ascii="Times New Roman" w:hAnsi="Times New Roman" w:cs="Times New Roman"/>
          <w:sz w:val="24"/>
          <w:szCs w:val="24"/>
          <w:lang w:val="en-US"/>
        </w:rPr>
        <w:t>, p</w:t>
      </w:r>
      <w:r w:rsidR="00C85035">
        <w:rPr>
          <w:rFonts w:ascii="Times New Roman" w:hAnsi="Times New Roman" w:cs="Times New Roman"/>
          <w:sz w:val="24"/>
          <w:szCs w:val="24"/>
          <w:lang w:val="en-US"/>
        </w:rPr>
        <w:t>17</w:t>
      </w:r>
      <w:r w:rsidRPr="009F5C70">
        <w:rPr>
          <w:rFonts w:ascii="Times New Roman" w:hAnsi="Times New Roman" w:cs="Times New Roman"/>
          <w:sz w:val="24"/>
          <w:szCs w:val="24"/>
          <w:lang w:val="en-US"/>
        </w:rPr>
        <w:t>,</w:t>
      </w:r>
      <w:r>
        <w:rPr>
          <w:rFonts w:ascii="Times New Roman" w:hAnsi="Times New Roman" w:cs="Times New Roman"/>
          <w:sz w:val="24"/>
          <w:szCs w:val="24"/>
          <w:lang w:val="en-US"/>
        </w:rPr>
        <w:t xml:space="preserve"> and</w:t>
      </w:r>
      <w:r w:rsidRPr="009F5C70">
        <w:rPr>
          <w:rFonts w:ascii="Times New Roman" w:hAnsi="Times New Roman" w:cs="Times New Roman"/>
          <w:sz w:val="24"/>
          <w:szCs w:val="24"/>
          <w:lang w:val="en-US"/>
        </w:rPr>
        <w:t xml:space="preserve"> </w:t>
      </w:r>
      <w:proofErr w:type="spellStart"/>
      <w:r w:rsidRPr="009F5C70">
        <w:rPr>
          <w:rFonts w:ascii="Times New Roman" w:hAnsi="Times New Roman" w:cs="Times New Roman"/>
          <w:sz w:val="24"/>
          <w:szCs w:val="24"/>
          <w:lang w:val="en-US"/>
        </w:rPr>
        <w:t>Nef</w:t>
      </w:r>
      <w:proofErr w:type="spellEnd"/>
      <w:r>
        <w:rPr>
          <w:rFonts w:ascii="Times New Roman" w:hAnsi="Times New Roman" w:cs="Times New Roman"/>
          <w:sz w:val="24"/>
          <w:szCs w:val="24"/>
          <w:lang w:val="en-US"/>
        </w:rPr>
        <w:t xml:space="preserve"> </w:t>
      </w:r>
      <w:r w:rsidRPr="009F5C70">
        <w:rPr>
          <w:rFonts w:ascii="Times New Roman" w:hAnsi="Times New Roman" w:cs="Times New Roman"/>
          <w:sz w:val="24"/>
          <w:szCs w:val="24"/>
          <w:lang w:val="en-US"/>
        </w:rPr>
        <w:t>by HIV-1 clade.</w:t>
      </w:r>
      <w:r w:rsidR="00777D2A" w:rsidRPr="00492955">
        <w:rPr>
          <w:lang w:val="en-US"/>
        </w:rPr>
        <w:t xml:space="preserve"> </w:t>
      </w:r>
    </w:p>
    <w:tbl>
      <w:tblPr>
        <w:tblW w:w="7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48"/>
        <w:gridCol w:w="2448"/>
        <w:gridCol w:w="2449"/>
      </w:tblGrid>
      <w:tr w:rsidR="008060EA" w:rsidRPr="00680176" w14:paraId="5B857086" w14:textId="77777777" w:rsidTr="008060EA">
        <w:trPr>
          <w:trHeight w:val="302"/>
        </w:trPr>
        <w:tc>
          <w:tcPr>
            <w:tcW w:w="2448" w:type="dxa"/>
            <w:shd w:val="clear" w:color="auto" w:fill="auto"/>
            <w:noWrap/>
            <w:vAlign w:val="bottom"/>
          </w:tcPr>
          <w:p w14:paraId="27ED6ADE" w14:textId="77777777" w:rsidR="008060EA" w:rsidRPr="000043DB" w:rsidRDefault="008060EA" w:rsidP="009F57E1">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HIV-1 c</w:t>
            </w:r>
            <w:r w:rsidRPr="000043DB">
              <w:rPr>
                <w:rFonts w:ascii="Times New Roman" w:hAnsi="Times New Roman" w:cs="Times New Roman"/>
                <w:b/>
                <w:bCs/>
                <w:sz w:val="24"/>
                <w:szCs w:val="24"/>
                <w:lang w:val="en-US"/>
              </w:rPr>
              <w:t>lade</w:t>
            </w:r>
          </w:p>
        </w:tc>
        <w:tc>
          <w:tcPr>
            <w:tcW w:w="2448" w:type="dxa"/>
            <w:shd w:val="clear" w:color="auto" w:fill="auto"/>
            <w:noWrap/>
            <w:vAlign w:val="bottom"/>
          </w:tcPr>
          <w:p w14:paraId="5A298B95" w14:textId="77777777" w:rsidR="008060EA" w:rsidRPr="000043DB" w:rsidRDefault="008060EA" w:rsidP="009F57E1">
            <w:pPr>
              <w:spacing w:after="0" w:line="360" w:lineRule="auto"/>
              <w:jc w:val="center"/>
              <w:rPr>
                <w:rFonts w:ascii="Times New Roman" w:hAnsi="Times New Roman" w:cs="Times New Roman"/>
                <w:b/>
                <w:bCs/>
                <w:sz w:val="24"/>
                <w:szCs w:val="24"/>
                <w:lang w:val="en-US"/>
              </w:rPr>
            </w:pPr>
            <w:r w:rsidRPr="000043DB">
              <w:rPr>
                <w:rFonts w:ascii="Times New Roman" w:hAnsi="Times New Roman" w:cs="Times New Roman"/>
                <w:b/>
                <w:bCs/>
                <w:sz w:val="24"/>
                <w:szCs w:val="24"/>
                <w:lang w:val="en-US"/>
              </w:rPr>
              <w:t>n</w:t>
            </w:r>
          </w:p>
        </w:tc>
        <w:tc>
          <w:tcPr>
            <w:tcW w:w="2449" w:type="dxa"/>
            <w:shd w:val="clear" w:color="auto" w:fill="auto"/>
            <w:noWrap/>
            <w:vAlign w:val="bottom"/>
          </w:tcPr>
          <w:p w14:paraId="06DCB12B" w14:textId="60CD2081" w:rsidR="008060EA" w:rsidRPr="000043DB" w:rsidRDefault="008060EA" w:rsidP="009F57E1">
            <w:pPr>
              <w:spacing w:after="0" w:line="360" w:lineRule="auto"/>
              <w:jc w:val="center"/>
              <w:rPr>
                <w:rFonts w:ascii="Times New Roman" w:hAnsi="Times New Roman" w:cs="Times New Roman"/>
                <w:b/>
                <w:bCs/>
                <w:sz w:val="24"/>
                <w:szCs w:val="24"/>
                <w:lang w:val="en-US"/>
              </w:rPr>
            </w:pPr>
            <w:r w:rsidRPr="000043DB">
              <w:rPr>
                <w:rFonts w:ascii="Times New Roman" w:hAnsi="Times New Roman" w:cs="Times New Roman"/>
                <w:b/>
                <w:bCs/>
                <w:sz w:val="24"/>
                <w:szCs w:val="24"/>
                <w:lang w:val="en-US"/>
              </w:rPr>
              <w:t>Sensitivity (%)</w:t>
            </w:r>
          </w:p>
        </w:tc>
      </w:tr>
      <w:tr w:rsidR="008060EA" w:rsidRPr="00680176" w14:paraId="259CD95C" w14:textId="77777777" w:rsidTr="008060EA">
        <w:trPr>
          <w:trHeight w:val="302"/>
        </w:trPr>
        <w:tc>
          <w:tcPr>
            <w:tcW w:w="2448" w:type="dxa"/>
            <w:shd w:val="clear" w:color="auto" w:fill="auto"/>
            <w:noWrap/>
            <w:hideMark/>
          </w:tcPr>
          <w:p w14:paraId="293A9D79"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B</w:t>
            </w:r>
          </w:p>
        </w:tc>
        <w:tc>
          <w:tcPr>
            <w:tcW w:w="2448" w:type="dxa"/>
            <w:shd w:val="clear" w:color="auto" w:fill="auto"/>
            <w:noWrap/>
            <w:hideMark/>
          </w:tcPr>
          <w:p w14:paraId="48B7E7CC"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432</w:t>
            </w:r>
          </w:p>
        </w:tc>
        <w:tc>
          <w:tcPr>
            <w:tcW w:w="2449" w:type="dxa"/>
            <w:shd w:val="clear" w:color="auto" w:fill="auto"/>
            <w:noWrap/>
            <w:hideMark/>
          </w:tcPr>
          <w:p w14:paraId="524469D4" w14:textId="1279919A"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8.4%</w:t>
            </w:r>
          </w:p>
        </w:tc>
      </w:tr>
      <w:tr w:rsidR="008060EA" w:rsidRPr="00680176" w14:paraId="474EC464" w14:textId="77777777" w:rsidTr="008060EA">
        <w:trPr>
          <w:trHeight w:val="302"/>
        </w:trPr>
        <w:tc>
          <w:tcPr>
            <w:tcW w:w="2448" w:type="dxa"/>
            <w:shd w:val="clear" w:color="auto" w:fill="auto"/>
            <w:noWrap/>
            <w:hideMark/>
          </w:tcPr>
          <w:p w14:paraId="0D4B751E"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w:t>
            </w:r>
          </w:p>
        </w:tc>
        <w:tc>
          <w:tcPr>
            <w:tcW w:w="2448" w:type="dxa"/>
            <w:shd w:val="clear" w:color="auto" w:fill="auto"/>
            <w:noWrap/>
            <w:hideMark/>
          </w:tcPr>
          <w:p w14:paraId="22D8B972"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4</w:t>
            </w:r>
          </w:p>
        </w:tc>
        <w:tc>
          <w:tcPr>
            <w:tcW w:w="2449" w:type="dxa"/>
            <w:shd w:val="clear" w:color="auto" w:fill="auto"/>
            <w:noWrap/>
            <w:hideMark/>
          </w:tcPr>
          <w:p w14:paraId="6F4F1112" w14:textId="3A64DF88"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6.3%</w:t>
            </w:r>
          </w:p>
        </w:tc>
      </w:tr>
      <w:tr w:rsidR="008060EA" w:rsidRPr="00680176" w14:paraId="4DC3F99D" w14:textId="77777777" w:rsidTr="008060EA">
        <w:trPr>
          <w:trHeight w:val="302"/>
        </w:trPr>
        <w:tc>
          <w:tcPr>
            <w:tcW w:w="2448" w:type="dxa"/>
            <w:shd w:val="clear" w:color="auto" w:fill="auto"/>
            <w:noWrap/>
            <w:hideMark/>
          </w:tcPr>
          <w:p w14:paraId="33D11D0D"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COMPLEX</w:t>
            </w:r>
          </w:p>
        </w:tc>
        <w:tc>
          <w:tcPr>
            <w:tcW w:w="2448" w:type="dxa"/>
            <w:shd w:val="clear" w:color="auto" w:fill="auto"/>
            <w:noWrap/>
            <w:hideMark/>
          </w:tcPr>
          <w:p w14:paraId="785444B3"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33</w:t>
            </w:r>
          </w:p>
        </w:tc>
        <w:tc>
          <w:tcPr>
            <w:tcW w:w="2449" w:type="dxa"/>
            <w:shd w:val="clear" w:color="auto" w:fill="auto"/>
            <w:noWrap/>
            <w:hideMark/>
          </w:tcPr>
          <w:p w14:paraId="53DC8415" w14:textId="176D6C50"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7ECB37CB" w14:textId="77777777" w:rsidTr="008060EA">
        <w:trPr>
          <w:trHeight w:val="302"/>
        </w:trPr>
        <w:tc>
          <w:tcPr>
            <w:tcW w:w="2448" w:type="dxa"/>
            <w:shd w:val="clear" w:color="auto" w:fill="auto"/>
            <w:noWrap/>
            <w:hideMark/>
          </w:tcPr>
          <w:p w14:paraId="724BC9A8"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G</w:t>
            </w:r>
          </w:p>
        </w:tc>
        <w:tc>
          <w:tcPr>
            <w:tcW w:w="2448" w:type="dxa"/>
            <w:shd w:val="clear" w:color="auto" w:fill="auto"/>
            <w:noWrap/>
            <w:hideMark/>
          </w:tcPr>
          <w:p w14:paraId="60843920"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32</w:t>
            </w:r>
          </w:p>
        </w:tc>
        <w:tc>
          <w:tcPr>
            <w:tcW w:w="2449" w:type="dxa"/>
            <w:shd w:val="clear" w:color="auto" w:fill="auto"/>
            <w:noWrap/>
            <w:hideMark/>
          </w:tcPr>
          <w:p w14:paraId="4B906DA5" w14:textId="5F7794F3"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5CDA6B1C" w14:textId="77777777" w:rsidTr="008060EA">
        <w:trPr>
          <w:trHeight w:val="302"/>
        </w:trPr>
        <w:tc>
          <w:tcPr>
            <w:tcW w:w="2448" w:type="dxa"/>
            <w:shd w:val="clear" w:color="auto" w:fill="auto"/>
            <w:noWrap/>
            <w:hideMark/>
          </w:tcPr>
          <w:p w14:paraId="55285351"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C</w:t>
            </w:r>
          </w:p>
        </w:tc>
        <w:tc>
          <w:tcPr>
            <w:tcW w:w="2448" w:type="dxa"/>
            <w:shd w:val="clear" w:color="auto" w:fill="auto"/>
            <w:noWrap/>
            <w:hideMark/>
          </w:tcPr>
          <w:p w14:paraId="07112BE9"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5</w:t>
            </w:r>
          </w:p>
        </w:tc>
        <w:tc>
          <w:tcPr>
            <w:tcW w:w="2449" w:type="dxa"/>
            <w:shd w:val="clear" w:color="auto" w:fill="auto"/>
            <w:noWrap/>
            <w:hideMark/>
          </w:tcPr>
          <w:p w14:paraId="38CE492F" w14:textId="76E8450A"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5B8F62A4" w14:textId="77777777" w:rsidTr="008060EA">
        <w:trPr>
          <w:trHeight w:val="302"/>
        </w:trPr>
        <w:tc>
          <w:tcPr>
            <w:tcW w:w="2448" w:type="dxa"/>
            <w:shd w:val="clear" w:color="auto" w:fill="auto"/>
            <w:noWrap/>
            <w:hideMark/>
          </w:tcPr>
          <w:p w14:paraId="424C059C"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F</w:t>
            </w:r>
          </w:p>
        </w:tc>
        <w:tc>
          <w:tcPr>
            <w:tcW w:w="2448" w:type="dxa"/>
            <w:shd w:val="clear" w:color="auto" w:fill="auto"/>
            <w:noWrap/>
            <w:hideMark/>
          </w:tcPr>
          <w:p w14:paraId="798015D9"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w:t>
            </w:r>
          </w:p>
        </w:tc>
        <w:tc>
          <w:tcPr>
            <w:tcW w:w="2449" w:type="dxa"/>
            <w:shd w:val="clear" w:color="auto" w:fill="auto"/>
            <w:noWrap/>
            <w:hideMark/>
          </w:tcPr>
          <w:p w14:paraId="41D3206A" w14:textId="674422CD"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4AED2D5A" w14:textId="77777777" w:rsidTr="008060EA">
        <w:trPr>
          <w:trHeight w:val="302"/>
        </w:trPr>
        <w:tc>
          <w:tcPr>
            <w:tcW w:w="2448" w:type="dxa"/>
            <w:shd w:val="clear" w:color="auto" w:fill="auto"/>
            <w:noWrap/>
            <w:hideMark/>
          </w:tcPr>
          <w:p w14:paraId="26C80924"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E</w:t>
            </w:r>
          </w:p>
        </w:tc>
        <w:tc>
          <w:tcPr>
            <w:tcW w:w="2448" w:type="dxa"/>
            <w:shd w:val="clear" w:color="auto" w:fill="auto"/>
            <w:noWrap/>
            <w:hideMark/>
          </w:tcPr>
          <w:p w14:paraId="63138291"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w:t>
            </w:r>
          </w:p>
        </w:tc>
        <w:tc>
          <w:tcPr>
            <w:tcW w:w="2449" w:type="dxa"/>
            <w:shd w:val="clear" w:color="auto" w:fill="auto"/>
            <w:noWrap/>
            <w:hideMark/>
          </w:tcPr>
          <w:p w14:paraId="7E84E25E" w14:textId="35A0F7A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5CD7A79E" w14:textId="77777777" w:rsidTr="008060EA">
        <w:trPr>
          <w:trHeight w:val="302"/>
        </w:trPr>
        <w:tc>
          <w:tcPr>
            <w:tcW w:w="2448" w:type="dxa"/>
            <w:shd w:val="clear" w:color="auto" w:fill="auto"/>
            <w:noWrap/>
            <w:hideMark/>
          </w:tcPr>
          <w:p w14:paraId="07F1C39E"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G</w:t>
            </w:r>
          </w:p>
        </w:tc>
        <w:tc>
          <w:tcPr>
            <w:tcW w:w="2448" w:type="dxa"/>
            <w:shd w:val="clear" w:color="auto" w:fill="auto"/>
            <w:noWrap/>
            <w:hideMark/>
          </w:tcPr>
          <w:p w14:paraId="60EA49C8"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w:t>
            </w:r>
          </w:p>
        </w:tc>
        <w:tc>
          <w:tcPr>
            <w:tcW w:w="2449" w:type="dxa"/>
            <w:shd w:val="clear" w:color="auto" w:fill="auto"/>
            <w:noWrap/>
            <w:hideMark/>
          </w:tcPr>
          <w:p w14:paraId="171D5F24" w14:textId="4F531941"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5FD7E209" w14:textId="77777777" w:rsidTr="008060EA">
        <w:trPr>
          <w:trHeight w:val="302"/>
        </w:trPr>
        <w:tc>
          <w:tcPr>
            <w:tcW w:w="2448" w:type="dxa"/>
            <w:shd w:val="clear" w:color="auto" w:fill="auto"/>
            <w:noWrap/>
          </w:tcPr>
          <w:p w14:paraId="5846336F"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BF</w:t>
            </w:r>
          </w:p>
        </w:tc>
        <w:tc>
          <w:tcPr>
            <w:tcW w:w="2448" w:type="dxa"/>
            <w:shd w:val="clear" w:color="auto" w:fill="auto"/>
            <w:noWrap/>
          </w:tcPr>
          <w:p w14:paraId="18301DC4"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w:t>
            </w:r>
          </w:p>
        </w:tc>
        <w:tc>
          <w:tcPr>
            <w:tcW w:w="2449" w:type="dxa"/>
            <w:shd w:val="clear" w:color="auto" w:fill="auto"/>
            <w:noWrap/>
          </w:tcPr>
          <w:p w14:paraId="08F2A606" w14:textId="179896FC"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55B3ADEB" w14:textId="77777777" w:rsidTr="008060EA">
        <w:trPr>
          <w:trHeight w:val="302"/>
        </w:trPr>
        <w:tc>
          <w:tcPr>
            <w:tcW w:w="2448" w:type="dxa"/>
            <w:shd w:val="clear" w:color="auto" w:fill="auto"/>
            <w:noWrap/>
          </w:tcPr>
          <w:p w14:paraId="78075366"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D</w:t>
            </w:r>
          </w:p>
        </w:tc>
        <w:tc>
          <w:tcPr>
            <w:tcW w:w="2448" w:type="dxa"/>
            <w:shd w:val="clear" w:color="auto" w:fill="auto"/>
            <w:noWrap/>
          </w:tcPr>
          <w:p w14:paraId="4C1771FB"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2</w:t>
            </w:r>
          </w:p>
        </w:tc>
        <w:tc>
          <w:tcPr>
            <w:tcW w:w="2449" w:type="dxa"/>
            <w:shd w:val="clear" w:color="auto" w:fill="auto"/>
            <w:noWrap/>
          </w:tcPr>
          <w:p w14:paraId="3A7C82D3" w14:textId="13AF60CD"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2F46680F" w14:textId="77777777" w:rsidTr="008060EA">
        <w:trPr>
          <w:trHeight w:val="302"/>
        </w:trPr>
        <w:tc>
          <w:tcPr>
            <w:tcW w:w="2448" w:type="dxa"/>
            <w:shd w:val="clear" w:color="auto" w:fill="auto"/>
            <w:noWrap/>
          </w:tcPr>
          <w:p w14:paraId="69240555"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BC</w:t>
            </w:r>
          </w:p>
        </w:tc>
        <w:tc>
          <w:tcPr>
            <w:tcW w:w="2448" w:type="dxa"/>
            <w:shd w:val="clear" w:color="auto" w:fill="auto"/>
            <w:noWrap/>
          </w:tcPr>
          <w:p w14:paraId="25ED7C7A"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2</w:t>
            </w:r>
          </w:p>
        </w:tc>
        <w:tc>
          <w:tcPr>
            <w:tcW w:w="2449" w:type="dxa"/>
            <w:shd w:val="clear" w:color="auto" w:fill="auto"/>
            <w:noWrap/>
          </w:tcPr>
          <w:p w14:paraId="22CD0BB2" w14:textId="7A76FA6E"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8060EA" w:rsidRPr="00680176" w14:paraId="745393FF" w14:textId="77777777" w:rsidTr="008060EA">
        <w:trPr>
          <w:trHeight w:val="302"/>
        </w:trPr>
        <w:tc>
          <w:tcPr>
            <w:tcW w:w="2448" w:type="dxa"/>
            <w:shd w:val="clear" w:color="auto" w:fill="auto"/>
            <w:noWrap/>
          </w:tcPr>
          <w:p w14:paraId="3B12CA5C" w14:textId="77777777" w:rsidR="008060EA" w:rsidRPr="00680176" w:rsidRDefault="008060EA" w:rsidP="009F57E1">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B</w:t>
            </w:r>
          </w:p>
        </w:tc>
        <w:tc>
          <w:tcPr>
            <w:tcW w:w="2448" w:type="dxa"/>
            <w:shd w:val="clear" w:color="auto" w:fill="auto"/>
            <w:noWrap/>
          </w:tcPr>
          <w:p w14:paraId="5AEA0D21" w14:textId="77777777"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w:t>
            </w:r>
          </w:p>
        </w:tc>
        <w:tc>
          <w:tcPr>
            <w:tcW w:w="2449" w:type="dxa"/>
            <w:shd w:val="clear" w:color="auto" w:fill="auto"/>
            <w:noWrap/>
          </w:tcPr>
          <w:p w14:paraId="60067F6E" w14:textId="56A3D03B" w:rsidR="008060EA" w:rsidRPr="00680176" w:rsidRDefault="008060EA" w:rsidP="009F57E1">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bl>
    <w:p w14:paraId="3D23E46A" w14:textId="5D7C7551" w:rsidR="009F5C70" w:rsidRDefault="00386B3B">
      <w:pPr>
        <w:rPr>
          <w:rFonts w:ascii="Times New Roman" w:hAnsi="Times New Roman" w:cs="Times New Roman"/>
          <w:b/>
          <w:bCs/>
          <w:sz w:val="24"/>
          <w:szCs w:val="24"/>
          <w:lang w:val="en-US"/>
        </w:rPr>
      </w:pPr>
      <w:r>
        <w:rPr>
          <w:rFonts w:ascii="Times New Roman" w:hAnsi="Times New Roman" w:cs="Times New Roman"/>
          <w:sz w:val="24"/>
          <w:szCs w:val="24"/>
          <w:lang w:val="en-US"/>
        </w:rPr>
        <w:t>g</w:t>
      </w:r>
      <w:r w:rsidR="00CF6D88" w:rsidRPr="00777D2A">
        <w:rPr>
          <w:rFonts w:ascii="Times New Roman" w:hAnsi="Times New Roman" w:cs="Times New Roman"/>
          <w:sz w:val="24"/>
          <w:szCs w:val="24"/>
          <w:lang w:val="en-US"/>
        </w:rPr>
        <w:t>p41e, His</w:t>
      </w:r>
      <w:r w:rsidR="00CF6D88" w:rsidRPr="00777D2A">
        <w:rPr>
          <w:rFonts w:ascii="Times New Roman" w:hAnsi="Times New Roman" w:cs="Times New Roman"/>
          <w:sz w:val="24"/>
          <w:szCs w:val="24"/>
          <w:vertAlign w:val="subscript"/>
          <w:lang w:val="en-US"/>
        </w:rPr>
        <w:t>6</w:t>
      </w:r>
      <w:r w:rsidR="00CF6D88" w:rsidRPr="00777D2A">
        <w:rPr>
          <w:rFonts w:ascii="Times New Roman" w:hAnsi="Times New Roman" w:cs="Times New Roman"/>
          <w:sz w:val="24"/>
          <w:szCs w:val="24"/>
          <w:lang w:val="en-US"/>
        </w:rPr>
        <w:t>-gp41 endodomain</w:t>
      </w:r>
      <w:r w:rsidR="000865D3">
        <w:rPr>
          <w:rFonts w:ascii="Times New Roman" w:hAnsi="Times New Roman" w:cs="Times New Roman"/>
          <w:sz w:val="24"/>
          <w:szCs w:val="24"/>
          <w:lang w:val="en-US"/>
        </w:rPr>
        <w:t>.</w:t>
      </w:r>
    </w:p>
    <w:p w14:paraId="04ACEBC9" w14:textId="77777777" w:rsidR="0081092E" w:rsidRDefault="0081092E">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7F9CA52" w14:textId="0D175C6F" w:rsidR="00C732D6" w:rsidRDefault="0081092E" w:rsidP="00CF6D88">
      <w:pPr>
        <w:keepNext/>
        <w:spacing w:after="0" w:line="360" w:lineRule="auto"/>
        <w:rPr>
          <w:rFonts w:ascii="Times New Roman" w:hAnsi="Times New Roman" w:cs="Times New Roman"/>
          <w:sz w:val="24"/>
          <w:szCs w:val="24"/>
          <w:lang w:val="en-US"/>
        </w:rPr>
      </w:pPr>
      <w:r w:rsidRPr="00680176">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001D3335">
        <w:rPr>
          <w:rFonts w:ascii="Times New Roman" w:hAnsi="Times New Roman" w:cs="Times New Roman"/>
          <w:b/>
          <w:bCs/>
          <w:sz w:val="24"/>
          <w:szCs w:val="24"/>
          <w:lang w:val="en-US"/>
        </w:rPr>
        <w:t>2</w:t>
      </w:r>
      <w:r w:rsidRPr="00680176">
        <w:rPr>
          <w:rFonts w:ascii="Times New Roman" w:hAnsi="Times New Roman" w:cs="Times New Roman"/>
          <w:b/>
          <w:bCs/>
          <w:sz w:val="24"/>
          <w:szCs w:val="24"/>
          <w:lang w:val="en-US"/>
        </w:rPr>
        <w:t>.</w:t>
      </w:r>
      <w:r w:rsidRPr="00680176">
        <w:rPr>
          <w:rFonts w:ascii="Times New Roman" w:hAnsi="Times New Roman" w:cs="Times New Roman"/>
          <w:sz w:val="24"/>
          <w:szCs w:val="24"/>
          <w:lang w:val="en-US"/>
        </w:rPr>
        <w:t xml:space="preserve"> Combined sensitivity </w:t>
      </w:r>
      <w:r w:rsidR="00D4102D">
        <w:rPr>
          <w:rFonts w:ascii="Times New Roman" w:hAnsi="Times New Roman" w:cs="Times New Roman"/>
          <w:sz w:val="24"/>
          <w:szCs w:val="24"/>
          <w:lang w:val="en-US"/>
        </w:rPr>
        <w:t xml:space="preserve">for </w:t>
      </w:r>
      <w:r w:rsidR="00386B3B">
        <w:rPr>
          <w:rFonts w:ascii="Times New Roman" w:hAnsi="Times New Roman" w:cs="Times New Roman"/>
          <w:sz w:val="24"/>
          <w:szCs w:val="24"/>
          <w:lang w:val="en-US"/>
        </w:rPr>
        <w:t>g</w:t>
      </w:r>
      <w:r w:rsidR="00C732D6">
        <w:rPr>
          <w:rFonts w:ascii="Times New Roman" w:hAnsi="Times New Roman" w:cs="Times New Roman"/>
          <w:sz w:val="24"/>
          <w:szCs w:val="24"/>
          <w:lang w:val="en-US"/>
        </w:rPr>
        <w:t>p41e, p</w:t>
      </w:r>
      <w:r w:rsidR="00FE31F5">
        <w:rPr>
          <w:rFonts w:ascii="Times New Roman" w:hAnsi="Times New Roman" w:cs="Times New Roman"/>
          <w:sz w:val="24"/>
          <w:szCs w:val="24"/>
          <w:lang w:val="en-US"/>
        </w:rPr>
        <w:t>31</w:t>
      </w:r>
      <w:r w:rsidR="00C732D6">
        <w:rPr>
          <w:rFonts w:ascii="Times New Roman" w:hAnsi="Times New Roman" w:cs="Times New Roman"/>
          <w:sz w:val="24"/>
          <w:szCs w:val="24"/>
          <w:lang w:val="en-US"/>
        </w:rPr>
        <w:t>, p</w:t>
      </w:r>
      <w:r w:rsidR="00FE31F5">
        <w:rPr>
          <w:rFonts w:ascii="Times New Roman" w:hAnsi="Times New Roman" w:cs="Times New Roman"/>
          <w:sz w:val="24"/>
          <w:szCs w:val="24"/>
          <w:lang w:val="en-US"/>
        </w:rPr>
        <w:t>17</w:t>
      </w:r>
      <w:r w:rsidR="00C732D6">
        <w:rPr>
          <w:rFonts w:ascii="Times New Roman" w:hAnsi="Times New Roman" w:cs="Times New Roman"/>
          <w:sz w:val="24"/>
          <w:szCs w:val="24"/>
          <w:lang w:val="en-US"/>
        </w:rPr>
        <w:t xml:space="preserve">, and </w:t>
      </w:r>
      <w:proofErr w:type="spellStart"/>
      <w:r w:rsidR="00C732D6">
        <w:rPr>
          <w:rFonts w:ascii="Times New Roman" w:hAnsi="Times New Roman" w:cs="Times New Roman"/>
          <w:sz w:val="24"/>
          <w:szCs w:val="24"/>
          <w:lang w:val="en-US"/>
        </w:rPr>
        <w:t>Nef</w:t>
      </w:r>
      <w:proofErr w:type="spellEnd"/>
      <w:r w:rsidR="00C732D6">
        <w:rPr>
          <w:rFonts w:ascii="Times New Roman" w:hAnsi="Times New Roman" w:cs="Times New Roman"/>
          <w:sz w:val="24"/>
          <w:szCs w:val="24"/>
          <w:lang w:val="en-US"/>
        </w:rPr>
        <w:t xml:space="preserve"> </w:t>
      </w:r>
      <w:r>
        <w:rPr>
          <w:rFonts w:ascii="Times New Roman" w:hAnsi="Times New Roman" w:cs="Times New Roman"/>
          <w:sz w:val="24"/>
          <w:szCs w:val="24"/>
          <w:lang w:val="en-US"/>
        </w:rPr>
        <w:t>by</w:t>
      </w:r>
      <w:r w:rsidRPr="00680176">
        <w:rPr>
          <w:rFonts w:ascii="Times New Roman" w:hAnsi="Times New Roman" w:cs="Times New Roman"/>
          <w:sz w:val="24"/>
          <w:szCs w:val="24"/>
          <w:lang w:val="en-US"/>
        </w:rPr>
        <w:t xml:space="preserve"> time since diagnosis.</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709"/>
        <w:gridCol w:w="1276"/>
        <w:gridCol w:w="1545"/>
        <w:gridCol w:w="1431"/>
        <w:gridCol w:w="1719"/>
      </w:tblGrid>
      <w:tr w:rsidR="00C732D6" w:rsidRPr="00680176" w14:paraId="26151202" w14:textId="77777777" w:rsidTr="009F57E1">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3B1FC27A" w14:textId="77777777" w:rsidR="00C732D6" w:rsidRPr="00E054E5" w:rsidRDefault="00C732D6" w:rsidP="009F57E1">
            <w:pPr>
              <w:keepNext/>
              <w:spacing w:after="0" w:line="360" w:lineRule="auto"/>
              <w:jc w:val="both"/>
              <w:rPr>
                <w:rFonts w:ascii="Times New Roman" w:hAnsi="Times New Roman" w:cs="Times New Roman"/>
                <w:b/>
                <w:bCs/>
                <w:sz w:val="24"/>
                <w:szCs w:val="24"/>
                <w:lang w:val="en-US"/>
              </w:rPr>
            </w:pPr>
            <w:r w:rsidRPr="00E054E5">
              <w:rPr>
                <w:rFonts w:ascii="Times New Roman" w:hAnsi="Times New Roman" w:cs="Times New Roman"/>
                <w:b/>
                <w:bCs/>
                <w:sz w:val="24"/>
                <w:szCs w:val="24"/>
                <w:lang w:val="en-US"/>
              </w:rPr>
              <w:t>Time since diagnosi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4C7496D7" w14:textId="77777777" w:rsidR="00C732D6" w:rsidRPr="00E054E5" w:rsidRDefault="00C732D6" w:rsidP="009F57E1">
            <w:pPr>
              <w:keepNext/>
              <w:spacing w:after="0" w:line="360" w:lineRule="auto"/>
              <w:jc w:val="center"/>
              <w:rPr>
                <w:rFonts w:ascii="Times New Roman" w:hAnsi="Times New Roman" w:cs="Times New Roman"/>
                <w:b/>
                <w:bCs/>
                <w:sz w:val="24"/>
                <w:szCs w:val="24"/>
                <w:lang w:val="en-US"/>
              </w:rPr>
            </w:pPr>
            <w:r w:rsidRPr="00E054E5">
              <w:rPr>
                <w:rFonts w:ascii="Times New Roman" w:hAnsi="Times New Roman" w:cs="Times New Roman"/>
                <w:b/>
                <w:bCs/>
                <w:sz w:val="24"/>
                <w:szCs w:val="24"/>
                <w:lang w:val="en-US"/>
              </w:rPr>
              <w:t>n</w:t>
            </w:r>
          </w:p>
        </w:tc>
        <w:tc>
          <w:tcPr>
            <w:tcW w:w="2821" w:type="dxa"/>
            <w:gridSpan w:val="2"/>
            <w:tcBorders>
              <w:top w:val="single" w:sz="4" w:space="0" w:color="auto"/>
              <w:left w:val="single" w:sz="4" w:space="0" w:color="auto"/>
              <w:bottom w:val="single" w:sz="4" w:space="0" w:color="auto"/>
              <w:right w:val="single" w:sz="4" w:space="0" w:color="auto"/>
            </w:tcBorders>
            <w:noWrap/>
            <w:vAlign w:val="bottom"/>
            <w:hideMark/>
          </w:tcPr>
          <w:p w14:paraId="2FCB8BC0" w14:textId="77777777" w:rsidR="00C732D6" w:rsidRPr="00DE4DA7" w:rsidRDefault="00C732D6" w:rsidP="009F57E1">
            <w:pPr>
              <w:keepNext/>
              <w:spacing w:after="0" w:line="360" w:lineRule="auto"/>
              <w:jc w:val="center"/>
              <w:rPr>
                <w:rFonts w:ascii="Times New Roman" w:hAnsi="Times New Roman" w:cs="Times New Roman"/>
                <w:b/>
                <w:bCs/>
                <w:sz w:val="24"/>
                <w:szCs w:val="24"/>
                <w:lang w:val="en-US"/>
              </w:rPr>
            </w:pPr>
            <w:r w:rsidRPr="00DE4DA7">
              <w:rPr>
                <w:rFonts w:ascii="Times New Roman" w:hAnsi="Times New Roman" w:cs="Times New Roman"/>
                <w:b/>
                <w:bCs/>
                <w:sz w:val="24"/>
                <w:szCs w:val="24"/>
                <w:lang w:val="en-US"/>
              </w:rPr>
              <w:t>Sensitivity (%)</w:t>
            </w:r>
          </w:p>
        </w:tc>
        <w:tc>
          <w:tcPr>
            <w:tcW w:w="315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A9344B9" w14:textId="146FC2DB" w:rsidR="00CF6D88" w:rsidRDefault="00C732D6" w:rsidP="009F57E1">
            <w:pPr>
              <w:keepNext/>
              <w:spacing w:after="0" w:line="360" w:lineRule="auto"/>
              <w:jc w:val="center"/>
              <w:rPr>
                <w:rFonts w:ascii="Times New Roman" w:hAnsi="Times New Roman" w:cs="Times New Roman"/>
                <w:b/>
                <w:bCs/>
                <w:sz w:val="24"/>
                <w:szCs w:val="24"/>
                <w:lang w:val="en-US"/>
              </w:rPr>
            </w:pPr>
            <w:r w:rsidRPr="00DE4DA7">
              <w:rPr>
                <w:rFonts w:ascii="Times New Roman" w:hAnsi="Times New Roman" w:cs="Times New Roman"/>
                <w:b/>
                <w:bCs/>
                <w:sz w:val="24"/>
                <w:szCs w:val="24"/>
                <w:lang w:val="en-US"/>
              </w:rPr>
              <w:t>Sensitivity (%) incl</w:t>
            </w:r>
            <w:r>
              <w:rPr>
                <w:rFonts w:ascii="Times New Roman" w:hAnsi="Times New Roman" w:cs="Times New Roman"/>
                <w:b/>
                <w:bCs/>
                <w:sz w:val="24"/>
                <w:szCs w:val="24"/>
                <w:lang w:val="en-US"/>
              </w:rPr>
              <w:t>uding</w:t>
            </w:r>
          </w:p>
          <w:p w14:paraId="2EBD0FD4" w14:textId="31E3207F" w:rsidR="00C732D6" w:rsidRPr="00DE4DA7" w:rsidRDefault="00C732D6" w:rsidP="009F57E1">
            <w:pPr>
              <w:keepNext/>
              <w:spacing w:after="0" w:line="360" w:lineRule="auto"/>
              <w:jc w:val="center"/>
              <w:rPr>
                <w:rFonts w:ascii="Times New Roman" w:hAnsi="Times New Roman" w:cs="Times New Roman"/>
                <w:b/>
                <w:bCs/>
                <w:sz w:val="24"/>
                <w:szCs w:val="24"/>
                <w:lang w:val="en-US"/>
              </w:rPr>
            </w:pPr>
            <w:r w:rsidRPr="00DE4DA7">
              <w:rPr>
                <w:rFonts w:ascii="Times New Roman" w:hAnsi="Times New Roman" w:cs="Times New Roman"/>
                <w:b/>
                <w:bCs/>
                <w:sz w:val="24"/>
                <w:szCs w:val="24"/>
                <w:lang w:val="en-US"/>
              </w:rPr>
              <w:t xml:space="preserve">p24 </w:t>
            </w:r>
            <w:r w:rsidR="00216470">
              <w:rPr>
                <w:rFonts w:ascii="Times New Roman" w:hAnsi="Times New Roman" w:cs="Times New Roman"/>
                <w:b/>
                <w:bCs/>
                <w:sz w:val="24"/>
                <w:szCs w:val="24"/>
                <w:lang w:val="en-US"/>
              </w:rPr>
              <w:t>antigen</w:t>
            </w:r>
          </w:p>
        </w:tc>
      </w:tr>
      <w:tr w:rsidR="00C732D6" w:rsidRPr="00680176" w14:paraId="10CC9338"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11608FFA"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0-2 week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4080149B"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6</w:t>
            </w:r>
          </w:p>
        </w:tc>
        <w:tc>
          <w:tcPr>
            <w:tcW w:w="1276" w:type="dxa"/>
            <w:tcBorders>
              <w:top w:val="single" w:sz="4" w:space="0" w:color="auto"/>
              <w:left w:val="single" w:sz="4" w:space="0" w:color="auto"/>
              <w:bottom w:val="single" w:sz="4" w:space="0" w:color="auto"/>
              <w:right w:val="single" w:sz="4" w:space="0" w:color="auto"/>
            </w:tcBorders>
            <w:noWrap/>
            <w:hideMark/>
          </w:tcPr>
          <w:p w14:paraId="0CA34D49"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6.4%</w:t>
            </w:r>
          </w:p>
        </w:tc>
        <w:tc>
          <w:tcPr>
            <w:tcW w:w="1545" w:type="dxa"/>
            <w:vMerge w:val="restart"/>
            <w:tcBorders>
              <w:top w:val="single" w:sz="4" w:space="0" w:color="auto"/>
              <w:left w:val="single" w:sz="4" w:space="0" w:color="auto"/>
              <w:bottom w:val="single" w:sz="4" w:space="0" w:color="auto"/>
              <w:right w:val="single" w:sz="4" w:space="0" w:color="auto"/>
            </w:tcBorders>
            <w:vAlign w:val="center"/>
            <w:hideMark/>
          </w:tcPr>
          <w:p w14:paraId="6FD8AE3A"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6.4%</w:t>
            </w:r>
          </w:p>
        </w:tc>
        <w:tc>
          <w:tcPr>
            <w:tcW w:w="14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A0D690"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8.2%</w:t>
            </w:r>
          </w:p>
        </w:tc>
        <w:tc>
          <w:tcPr>
            <w:tcW w:w="17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35436F1"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7.6%</w:t>
            </w:r>
          </w:p>
        </w:tc>
      </w:tr>
      <w:tr w:rsidR="00C732D6" w:rsidRPr="00680176" w14:paraId="039E6DF0"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133892C1"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3-4 week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7C62AD8F"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3</w:t>
            </w:r>
          </w:p>
        </w:tc>
        <w:tc>
          <w:tcPr>
            <w:tcW w:w="1276" w:type="dxa"/>
            <w:tcBorders>
              <w:top w:val="single" w:sz="4" w:space="0" w:color="auto"/>
              <w:left w:val="single" w:sz="4" w:space="0" w:color="auto"/>
              <w:bottom w:val="single" w:sz="4" w:space="0" w:color="auto"/>
              <w:right w:val="single" w:sz="4" w:space="0" w:color="auto"/>
            </w:tcBorders>
            <w:noWrap/>
            <w:hideMark/>
          </w:tcPr>
          <w:p w14:paraId="70A930AC"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2.5%</w:t>
            </w:r>
          </w:p>
        </w:tc>
        <w:tc>
          <w:tcPr>
            <w:tcW w:w="1545" w:type="dxa"/>
            <w:vMerge/>
            <w:tcBorders>
              <w:top w:val="single" w:sz="4" w:space="0" w:color="auto"/>
              <w:left w:val="single" w:sz="4" w:space="0" w:color="auto"/>
              <w:bottom w:val="single" w:sz="4" w:space="0" w:color="auto"/>
              <w:right w:val="single" w:sz="4" w:space="0" w:color="auto"/>
            </w:tcBorders>
            <w:vAlign w:val="center"/>
            <w:hideMark/>
          </w:tcPr>
          <w:p w14:paraId="25BD1BB7" w14:textId="77777777" w:rsidR="00C732D6" w:rsidRPr="00DE4DA7" w:rsidRDefault="00C732D6" w:rsidP="009F57E1">
            <w:pPr>
              <w:spacing w:after="0" w:line="360" w:lineRule="auto"/>
              <w:rPr>
                <w:rFonts w:ascii="Times New Roman" w:hAnsi="Times New Roman" w:cs="Times New Roman"/>
                <w:sz w:val="24"/>
                <w:szCs w:val="24"/>
                <w:lang w:val="en-US"/>
              </w:rPr>
            </w:pP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62DCFE3D"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6.2%</w:t>
            </w:r>
          </w:p>
        </w:tc>
        <w:tc>
          <w:tcPr>
            <w:tcW w:w="17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12644B" w14:textId="77777777" w:rsidR="00C732D6" w:rsidRPr="00DE4DA7" w:rsidRDefault="00C732D6" w:rsidP="009F57E1">
            <w:pPr>
              <w:spacing w:after="0" w:line="360" w:lineRule="auto"/>
              <w:rPr>
                <w:rFonts w:ascii="Times New Roman" w:hAnsi="Times New Roman" w:cs="Times New Roman"/>
                <w:sz w:val="24"/>
                <w:szCs w:val="24"/>
                <w:lang w:val="en-US"/>
              </w:rPr>
            </w:pPr>
          </w:p>
        </w:tc>
      </w:tr>
      <w:tr w:rsidR="00C732D6" w:rsidRPr="00680176" w14:paraId="217C1671"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6FEC37BF"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5-8 week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542396FE"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82</w:t>
            </w:r>
          </w:p>
        </w:tc>
        <w:tc>
          <w:tcPr>
            <w:tcW w:w="1276" w:type="dxa"/>
            <w:tcBorders>
              <w:top w:val="single" w:sz="4" w:space="0" w:color="auto"/>
              <w:left w:val="single" w:sz="4" w:space="0" w:color="auto"/>
              <w:bottom w:val="single" w:sz="4" w:space="0" w:color="auto"/>
              <w:right w:val="single" w:sz="4" w:space="0" w:color="auto"/>
            </w:tcBorders>
            <w:noWrap/>
            <w:hideMark/>
          </w:tcPr>
          <w:p w14:paraId="74646ACF"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7.6%</w:t>
            </w:r>
          </w:p>
        </w:tc>
        <w:tc>
          <w:tcPr>
            <w:tcW w:w="1545" w:type="dxa"/>
            <w:vMerge/>
            <w:tcBorders>
              <w:top w:val="single" w:sz="4" w:space="0" w:color="auto"/>
              <w:left w:val="single" w:sz="4" w:space="0" w:color="auto"/>
              <w:bottom w:val="single" w:sz="4" w:space="0" w:color="auto"/>
              <w:right w:val="single" w:sz="4" w:space="0" w:color="auto"/>
            </w:tcBorders>
            <w:vAlign w:val="center"/>
            <w:hideMark/>
          </w:tcPr>
          <w:p w14:paraId="4B626D8D" w14:textId="77777777" w:rsidR="00C732D6" w:rsidRPr="00DE4DA7" w:rsidRDefault="00C732D6" w:rsidP="009F57E1">
            <w:pPr>
              <w:spacing w:after="0" w:line="360" w:lineRule="auto"/>
              <w:rPr>
                <w:rFonts w:ascii="Times New Roman" w:hAnsi="Times New Roman" w:cs="Times New Roman"/>
                <w:sz w:val="24"/>
                <w:szCs w:val="24"/>
                <w:lang w:val="en-US"/>
              </w:rPr>
            </w:pP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1A1198DC"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7.6%</w:t>
            </w:r>
          </w:p>
        </w:tc>
        <w:tc>
          <w:tcPr>
            <w:tcW w:w="17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021F335" w14:textId="77777777" w:rsidR="00C732D6" w:rsidRPr="00DE4DA7" w:rsidRDefault="00C732D6" w:rsidP="009F57E1">
            <w:pPr>
              <w:spacing w:after="0" w:line="360" w:lineRule="auto"/>
              <w:rPr>
                <w:rFonts w:ascii="Times New Roman" w:hAnsi="Times New Roman" w:cs="Times New Roman"/>
                <w:sz w:val="24"/>
                <w:szCs w:val="24"/>
                <w:lang w:val="en-US"/>
              </w:rPr>
            </w:pPr>
          </w:p>
        </w:tc>
      </w:tr>
      <w:tr w:rsidR="00C732D6" w:rsidRPr="00680176" w14:paraId="48403EEA"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3075ACE4"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9-12 week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2D767761"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60</w:t>
            </w:r>
          </w:p>
        </w:tc>
        <w:tc>
          <w:tcPr>
            <w:tcW w:w="1276" w:type="dxa"/>
            <w:tcBorders>
              <w:top w:val="single" w:sz="4" w:space="0" w:color="auto"/>
              <w:left w:val="single" w:sz="4" w:space="0" w:color="auto"/>
              <w:bottom w:val="single" w:sz="4" w:space="0" w:color="auto"/>
              <w:right w:val="single" w:sz="4" w:space="0" w:color="auto"/>
            </w:tcBorders>
            <w:noWrap/>
            <w:hideMark/>
          </w:tcPr>
          <w:p w14:paraId="34CE81D5"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8.3%</w:t>
            </w:r>
          </w:p>
        </w:tc>
        <w:tc>
          <w:tcPr>
            <w:tcW w:w="1545" w:type="dxa"/>
            <w:vMerge/>
            <w:tcBorders>
              <w:top w:val="single" w:sz="4" w:space="0" w:color="auto"/>
              <w:left w:val="single" w:sz="4" w:space="0" w:color="auto"/>
              <w:bottom w:val="single" w:sz="4" w:space="0" w:color="auto"/>
              <w:right w:val="single" w:sz="4" w:space="0" w:color="auto"/>
            </w:tcBorders>
            <w:vAlign w:val="center"/>
            <w:hideMark/>
          </w:tcPr>
          <w:p w14:paraId="715787B1" w14:textId="77777777" w:rsidR="00C732D6" w:rsidRPr="00DE4DA7" w:rsidRDefault="00C732D6" w:rsidP="009F57E1">
            <w:pPr>
              <w:spacing w:after="0" w:line="360" w:lineRule="auto"/>
              <w:rPr>
                <w:rFonts w:ascii="Times New Roman" w:hAnsi="Times New Roman" w:cs="Times New Roman"/>
                <w:sz w:val="24"/>
                <w:szCs w:val="24"/>
                <w:lang w:val="en-US"/>
              </w:rPr>
            </w:pP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45FD7DCC"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8.3%</w:t>
            </w:r>
          </w:p>
        </w:tc>
        <w:tc>
          <w:tcPr>
            <w:tcW w:w="17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8CFD58D" w14:textId="77777777" w:rsidR="00C732D6" w:rsidRPr="00DE4DA7" w:rsidRDefault="00C732D6" w:rsidP="009F57E1">
            <w:pPr>
              <w:spacing w:after="0" w:line="360" w:lineRule="auto"/>
              <w:rPr>
                <w:rFonts w:ascii="Times New Roman" w:hAnsi="Times New Roman" w:cs="Times New Roman"/>
                <w:sz w:val="24"/>
                <w:szCs w:val="24"/>
                <w:lang w:val="en-US"/>
              </w:rPr>
            </w:pPr>
          </w:p>
        </w:tc>
      </w:tr>
      <w:tr w:rsidR="00C732D6" w:rsidRPr="00680176" w14:paraId="6B3FE410"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63BA75CA"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13-24 week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0345BDF9"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88</w:t>
            </w:r>
          </w:p>
        </w:tc>
        <w:tc>
          <w:tcPr>
            <w:tcW w:w="1276" w:type="dxa"/>
            <w:tcBorders>
              <w:top w:val="single" w:sz="4" w:space="0" w:color="auto"/>
              <w:left w:val="single" w:sz="4" w:space="0" w:color="auto"/>
              <w:bottom w:val="single" w:sz="4" w:space="0" w:color="auto"/>
              <w:right w:val="single" w:sz="4" w:space="0" w:color="auto"/>
            </w:tcBorders>
            <w:noWrap/>
            <w:hideMark/>
          </w:tcPr>
          <w:p w14:paraId="2595A90A"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545" w:type="dxa"/>
            <w:vMerge w:val="restart"/>
            <w:tcBorders>
              <w:top w:val="single" w:sz="4" w:space="0" w:color="auto"/>
              <w:left w:val="single" w:sz="4" w:space="0" w:color="auto"/>
              <w:bottom w:val="single" w:sz="4" w:space="0" w:color="auto"/>
              <w:right w:val="single" w:sz="4" w:space="0" w:color="auto"/>
            </w:tcBorders>
            <w:vAlign w:val="center"/>
            <w:hideMark/>
          </w:tcPr>
          <w:p w14:paraId="7982A538"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24095C37"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7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6238206"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r>
      <w:tr w:rsidR="00C732D6" w:rsidRPr="00680176" w14:paraId="019308B0"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0D1D2962"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25-52 week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32C959E9"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81</w:t>
            </w:r>
          </w:p>
        </w:tc>
        <w:tc>
          <w:tcPr>
            <w:tcW w:w="1276" w:type="dxa"/>
            <w:tcBorders>
              <w:top w:val="single" w:sz="4" w:space="0" w:color="auto"/>
              <w:left w:val="single" w:sz="4" w:space="0" w:color="auto"/>
              <w:bottom w:val="single" w:sz="4" w:space="0" w:color="auto"/>
              <w:right w:val="single" w:sz="4" w:space="0" w:color="auto"/>
            </w:tcBorders>
            <w:noWrap/>
            <w:hideMark/>
          </w:tcPr>
          <w:p w14:paraId="718B1A28"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545" w:type="dxa"/>
            <w:vMerge/>
            <w:tcBorders>
              <w:top w:val="single" w:sz="4" w:space="0" w:color="auto"/>
              <w:left w:val="single" w:sz="4" w:space="0" w:color="auto"/>
              <w:bottom w:val="single" w:sz="4" w:space="0" w:color="auto"/>
              <w:right w:val="single" w:sz="4" w:space="0" w:color="auto"/>
            </w:tcBorders>
            <w:vAlign w:val="center"/>
            <w:hideMark/>
          </w:tcPr>
          <w:p w14:paraId="00775A8F" w14:textId="77777777" w:rsidR="00C732D6" w:rsidRPr="00DE4DA7" w:rsidRDefault="00C732D6" w:rsidP="009F57E1">
            <w:pPr>
              <w:spacing w:after="0" w:line="360" w:lineRule="auto"/>
              <w:rPr>
                <w:rFonts w:ascii="Times New Roman" w:hAnsi="Times New Roman" w:cs="Times New Roman"/>
                <w:sz w:val="24"/>
                <w:szCs w:val="24"/>
                <w:lang w:val="en-US"/>
              </w:rPr>
            </w:pP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7DD9D452"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7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8B34CB8" w14:textId="77777777" w:rsidR="00C732D6" w:rsidRPr="00DE4DA7" w:rsidRDefault="00C732D6" w:rsidP="009F57E1">
            <w:pPr>
              <w:spacing w:after="0" w:line="360" w:lineRule="auto"/>
              <w:rPr>
                <w:rFonts w:ascii="Times New Roman" w:hAnsi="Times New Roman" w:cs="Times New Roman"/>
                <w:sz w:val="24"/>
                <w:szCs w:val="24"/>
                <w:lang w:val="en-US"/>
              </w:rPr>
            </w:pPr>
          </w:p>
        </w:tc>
      </w:tr>
      <w:tr w:rsidR="00C732D6" w:rsidRPr="00680176" w14:paraId="00BB9672"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00C0F340"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1-3 year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05409148"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76</w:t>
            </w:r>
          </w:p>
        </w:tc>
        <w:tc>
          <w:tcPr>
            <w:tcW w:w="1276" w:type="dxa"/>
            <w:tcBorders>
              <w:top w:val="single" w:sz="4" w:space="0" w:color="auto"/>
              <w:left w:val="single" w:sz="4" w:space="0" w:color="auto"/>
              <w:bottom w:val="single" w:sz="4" w:space="0" w:color="auto"/>
              <w:right w:val="single" w:sz="4" w:space="0" w:color="auto"/>
            </w:tcBorders>
            <w:noWrap/>
            <w:hideMark/>
          </w:tcPr>
          <w:p w14:paraId="19122A85"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545" w:type="dxa"/>
            <w:vMerge/>
            <w:tcBorders>
              <w:top w:val="single" w:sz="4" w:space="0" w:color="auto"/>
              <w:left w:val="single" w:sz="4" w:space="0" w:color="auto"/>
              <w:bottom w:val="single" w:sz="4" w:space="0" w:color="auto"/>
              <w:right w:val="single" w:sz="4" w:space="0" w:color="auto"/>
            </w:tcBorders>
            <w:vAlign w:val="center"/>
            <w:hideMark/>
          </w:tcPr>
          <w:p w14:paraId="68F5F3B9" w14:textId="77777777" w:rsidR="00C732D6" w:rsidRPr="00DE4DA7" w:rsidRDefault="00C732D6" w:rsidP="009F57E1">
            <w:pPr>
              <w:spacing w:after="0" w:line="360" w:lineRule="auto"/>
              <w:rPr>
                <w:rFonts w:ascii="Times New Roman" w:hAnsi="Times New Roman" w:cs="Times New Roman"/>
                <w:sz w:val="24"/>
                <w:szCs w:val="24"/>
                <w:lang w:val="en-US"/>
              </w:rPr>
            </w:pP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3E93E4E9"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7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AC19D47" w14:textId="77777777" w:rsidR="00C732D6" w:rsidRPr="00DE4DA7" w:rsidRDefault="00C732D6" w:rsidP="009F57E1">
            <w:pPr>
              <w:spacing w:after="0" w:line="360" w:lineRule="auto"/>
              <w:rPr>
                <w:rFonts w:ascii="Times New Roman" w:hAnsi="Times New Roman" w:cs="Times New Roman"/>
                <w:sz w:val="24"/>
                <w:szCs w:val="24"/>
                <w:lang w:val="en-US"/>
              </w:rPr>
            </w:pPr>
          </w:p>
        </w:tc>
      </w:tr>
      <w:tr w:rsidR="00C732D6" w:rsidRPr="00680176" w14:paraId="5EF034BE"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37874B3D"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gt;3 years</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5C5E2300"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4</w:t>
            </w:r>
          </w:p>
        </w:tc>
        <w:tc>
          <w:tcPr>
            <w:tcW w:w="1276" w:type="dxa"/>
            <w:tcBorders>
              <w:top w:val="single" w:sz="4" w:space="0" w:color="auto"/>
              <w:left w:val="single" w:sz="4" w:space="0" w:color="auto"/>
              <w:bottom w:val="single" w:sz="4" w:space="0" w:color="auto"/>
              <w:right w:val="single" w:sz="4" w:space="0" w:color="auto"/>
            </w:tcBorders>
            <w:noWrap/>
            <w:hideMark/>
          </w:tcPr>
          <w:p w14:paraId="22719304"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545" w:type="dxa"/>
            <w:vMerge/>
            <w:tcBorders>
              <w:top w:val="single" w:sz="4" w:space="0" w:color="auto"/>
              <w:left w:val="single" w:sz="4" w:space="0" w:color="auto"/>
              <w:bottom w:val="single" w:sz="4" w:space="0" w:color="auto"/>
              <w:right w:val="single" w:sz="4" w:space="0" w:color="auto"/>
            </w:tcBorders>
            <w:vAlign w:val="center"/>
            <w:hideMark/>
          </w:tcPr>
          <w:p w14:paraId="7A21B606" w14:textId="77777777" w:rsidR="00C732D6" w:rsidRPr="00DE4DA7" w:rsidRDefault="00C732D6" w:rsidP="009F57E1">
            <w:pPr>
              <w:spacing w:after="0" w:line="360" w:lineRule="auto"/>
              <w:rPr>
                <w:rFonts w:ascii="Times New Roman" w:hAnsi="Times New Roman" w:cs="Times New Roman"/>
                <w:sz w:val="24"/>
                <w:szCs w:val="24"/>
                <w:lang w:val="en-US"/>
              </w:rPr>
            </w:pP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7A50FF82"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7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0671DD5" w14:textId="77777777" w:rsidR="00C732D6" w:rsidRPr="00DE4DA7" w:rsidRDefault="00C732D6" w:rsidP="009F57E1">
            <w:pPr>
              <w:spacing w:after="0" w:line="360" w:lineRule="auto"/>
              <w:rPr>
                <w:rFonts w:ascii="Times New Roman" w:hAnsi="Times New Roman" w:cs="Times New Roman"/>
                <w:sz w:val="24"/>
                <w:szCs w:val="24"/>
                <w:lang w:val="en-US"/>
              </w:rPr>
            </w:pPr>
          </w:p>
        </w:tc>
      </w:tr>
      <w:tr w:rsidR="00C732D6" w:rsidRPr="00680176" w14:paraId="2EF83639" w14:textId="77777777" w:rsidTr="00CF6D88">
        <w:trPr>
          <w:trHeight w:val="30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402437FD" w14:textId="77777777" w:rsidR="00C732D6" w:rsidRPr="00680176" w:rsidRDefault="00C732D6" w:rsidP="009F57E1">
            <w:pPr>
              <w:keepNext/>
              <w:spacing w:after="0" w:line="360" w:lineRule="auto"/>
              <w:jc w:val="both"/>
              <w:rPr>
                <w:rFonts w:ascii="Times New Roman" w:hAnsi="Times New Roman" w:cs="Times New Roman"/>
                <w:sz w:val="24"/>
                <w:szCs w:val="24"/>
                <w:lang w:val="en-US"/>
              </w:rPr>
            </w:pPr>
            <w:r w:rsidRPr="00680176">
              <w:rPr>
                <w:rFonts w:ascii="Times New Roman" w:hAnsi="Times New Roman" w:cs="Times New Roman"/>
                <w:sz w:val="24"/>
                <w:szCs w:val="24"/>
                <w:lang w:val="en-US"/>
              </w:rPr>
              <w:t>Total</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4884AC04" w14:textId="77777777" w:rsidR="00C732D6" w:rsidRPr="00680176" w:rsidRDefault="00C732D6" w:rsidP="009F57E1">
            <w:pPr>
              <w:keepNext/>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600</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24C7FDC1"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8.5%</w:t>
            </w:r>
          </w:p>
        </w:tc>
        <w:tc>
          <w:tcPr>
            <w:tcW w:w="1545" w:type="dxa"/>
            <w:tcBorders>
              <w:top w:val="single" w:sz="4" w:space="0" w:color="auto"/>
              <w:left w:val="single" w:sz="4" w:space="0" w:color="auto"/>
              <w:bottom w:val="single" w:sz="4" w:space="0" w:color="auto"/>
              <w:right w:val="single" w:sz="4" w:space="0" w:color="auto"/>
            </w:tcBorders>
            <w:vAlign w:val="bottom"/>
            <w:hideMark/>
          </w:tcPr>
          <w:p w14:paraId="275EA8F6"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8.5%</w:t>
            </w:r>
          </w:p>
        </w:tc>
        <w:tc>
          <w:tcPr>
            <w:tcW w:w="1431" w:type="dxa"/>
            <w:tcBorders>
              <w:top w:val="single" w:sz="4" w:space="0" w:color="auto"/>
              <w:left w:val="single" w:sz="4" w:space="0" w:color="auto"/>
              <w:bottom w:val="single" w:sz="4" w:space="0" w:color="auto"/>
              <w:right w:val="single" w:sz="4" w:space="0" w:color="auto"/>
            </w:tcBorders>
            <w:shd w:val="clear" w:color="auto" w:fill="auto"/>
            <w:hideMark/>
          </w:tcPr>
          <w:p w14:paraId="7584A2A8"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9.0%</w:t>
            </w:r>
          </w:p>
        </w:tc>
        <w:tc>
          <w:tcPr>
            <w:tcW w:w="1719" w:type="dxa"/>
            <w:tcBorders>
              <w:top w:val="single" w:sz="4" w:space="0" w:color="auto"/>
              <w:left w:val="single" w:sz="4" w:space="0" w:color="auto"/>
              <w:bottom w:val="single" w:sz="4" w:space="0" w:color="auto"/>
              <w:right w:val="single" w:sz="4" w:space="0" w:color="auto"/>
            </w:tcBorders>
            <w:shd w:val="clear" w:color="auto" w:fill="auto"/>
            <w:hideMark/>
          </w:tcPr>
          <w:p w14:paraId="7C60F732" w14:textId="77777777" w:rsidR="00C732D6" w:rsidRPr="00DE4DA7" w:rsidRDefault="00C732D6" w:rsidP="009F57E1">
            <w:pPr>
              <w:keepNext/>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9.0%</w:t>
            </w:r>
          </w:p>
        </w:tc>
      </w:tr>
    </w:tbl>
    <w:p w14:paraId="7D6662E1" w14:textId="3C928B38" w:rsidR="00EF4200" w:rsidRDefault="00386B3B">
      <w:pPr>
        <w:rPr>
          <w:rFonts w:ascii="Times New Roman" w:hAnsi="Times New Roman" w:cs="Times New Roman"/>
          <w:b/>
          <w:bCs/>
          <w:sz w:val="24"/>
          <w:szCs w:val="24"/>
          <w:lang w:val="en-US"/>
        </w:rPr>
      </w:pPr>
      <w:r>
        <w:rPr>
          <w:rFonts w:ascii="Times New Roman" w:hAnsi="Times New Roman" w:cs="Times New Roman"/>
          <w:sz w:val="24"/>
          <w:szCs w:val="24"/>
          <w:lang w:val="en-US"/>
        </w:rPr>
        <w:t>g</w:t>
      </w:r>
      <w:r w:rsidR="00CF6D88" w:rsidRPr="00777D2A">
        <w:rPr>
          <w:rFonts w:ascii="Times New Roman" w:hAnsi="Times New Roman" w:cs="Times New Roman"/>
          <w:sz w:val="24"/>
          <w:szCs w:val="24"/>
          <w:lang w:val="en-US"/>
        </w:rPr>
        <w:t>p41e, His</w:t>
      </w:r>
      <w:r w:rsidR="00CF6D88" w:rsidRPr="00777D2A">
        <w:rPr>
          <w:rFonts w:ascii="Times New Roman" w:hAnsi="Times New Roman" w:cs="Times New Roman"/>
          <w:sz w:val="24"/>
          <w:szCs w:val="24"/>
          <w:vertAlign w:val="subscript"/>
          <w:lang w:val="en-US"/>
        </w:rPr>
        <w:t>6</w:t>
      </w:r>
      <w:r w:rsidR="00CF6D88" w:rsidRPr="00777D2A">
        <w:rPr>
          <w:rFonts w:ascii="Times New Roman" w:hAnsi="Times New Roman" w:cs="Times New Roman"/>
          <w:sz w:val="24"/>
          <w:szCs w:val="24"/>
          <w:lang w:val="en-US"/>
        </w:rPr>
        <w:t>-gp41 endodomain</w:t>
      </w:r>
      <w:r w:rsidR="000865D3">
        <w:rPr>
          <w:rFonts w:ascii="Times New Roman" w:hAnsi="Times New Roman" w:cs="Times New Roman"/>
          <w:sz w:val="24"/>
          <w:szCs w:val="24"/>
          <w:lang w:val="en-US"/>
        </w:rPr>
        <w:t>.</w:t>
      </w:r>
    </w:p>
    <w:p w14:paraId="119AD88C" w14:textId="77777777" w:rsidR="00EF4200" w:rsidRDefault="00EF420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CFF73ED" w14:textId="795B8B27" w:rsidR="00EF4200" w:rsidRDefault="00EF4200" w:rsidP="00EF4200">
      <w:pPr>
        <w:spacing w:after="0" w:line="360" w:lineRule="auto"/>
        <w:rPr>
          <w:rFonts w:ascii="Times New Roman" w:hAnsi="Times New Roman" w:cs="Times New Roman"/>
          <w:sz w:val="24"/>
          <w:szCs w:val="24"/>
          <w:lang w:val="en-US"/>
        </w:rPr>
      </w:pPr>
      <w:r w:rsidRPr="00911F07">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001D3335">
        <w:rPr>
          <w:rFonts w:ascii="Times New Roman" w:hAnsi="Times New Roman" w:cs="Times New Roman"/>
          <w:b/>
          <w:bCs/>
          <w:sz w:val="24"/>
          <w:szCs w:val="24"/>
          <w:lang w:val="en-US"/>
        </w:rPr>
        <w:t>3</w:t>
      </w:r>
      <w:r w:rsidRPr="00911F07">
        <w:rPr>
          <w:rFonts w:ascii="Times New Roman" w:hAnsi="Times New Roman" w:cs="Times New Roman"/>
          <w:b/>
          <w:bCs/>
          <w:sz w:val="24"/>
          <w:szCs w:val="24"/>
          <w:lang w:val="en-US"/>
        </w:rPr>
        <w:t>.</w:t>
      </w:r>
      <w:r w:rsidRPr="00911F07">
        <w:rPr>
          <w:rFonts w:ascii="Times New Roman" w:hAnsi="Times New Roman" w:cs="Times New Roman"/>
          <w:sz w:val="24"/>
          <w:szCs w:val="24"/>
          <w:lang w:val="en-US"/>
        </w:rPr>
        <w:t xml:space="preserve"> Sensitivity</w:t>
      </w:r>
      <w:r w:rsidRPr="00680176">
        <w:rPr>
          <w:rFonts w:ascii="Times New Roman" w:hAnsi="Times New Roman" w:cs="Times New Roman"/>
          <w:sz w:val="24"/>
          <w:szCs w:val="24"/>
          <w:lang w:val="en-US"/>
        </w:rPr>
        <w:t xml:space="preserve"> of the </w:t>
      </w:r>
      <w:r w:rsidR="00625DA6">
        <w:rPr>
          <w:rFonts w:ascii="Times New Roman" w:hAnsi="Times New Roman" w:cs="Times New Roman"/>
          <w:sz w:val="24"/>
          <w:szCs w:val="24"/>
          <w:lang w:val="en-US"/>
        </w:rPr>
        <w:t>DHIVAx assay</w:t>
      </w:r>
      <w:r>
        <w:rPr>
          <w:rFonts w:ascii="Times New Roman" w:hAnsi="Times New Roman" w:cs="Times New Roman"/>
          <w:sz w:val="24"/>
          <w:szCs w:val="24"/>
          <w:lang w:val="en-US"/>
        </w:rPr>
        <w:t xml:space="preserve"> by HIV-1</w:t>
      </w:r>
      <w:r w:rsidRPr="00680176">
        <w:rPr>
          <w:rFonts w:ascii="Times New Roman" w:hAnsi="Times New Roman" w:cs="Times New Roman"/>
          <w:sz w:val="24"/>
          <w:szCs w:val="24"/>
          <w:lang w:val="en-US"/>
        </w:rPr>
        <w:t xml:space="preserve"> clade.</w:t>
      </w:r>
      <w:r>
        <w:rPr>
          <w:rFonts w:ascii="Times New Roman" w:hAnsi="Times New Roman" w:cs="Times New Roman"/>
          <w:sz w:val="24"/>
          <w:szCs w:val="24"/>
          <w:lang w:val="en-US"/>
        </w:rPr>
        <w:t xml:space="preserve"> </w:t>
      </w:r>
    </w:p>
    <w:tbl>
      <w:tblPr>
        <w:tblW w:w="7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08"/>
        <w:gridCol w:w="2608"/>
        <w:gridCol w:w="2609"/>
      </w:tblGrid>
      <w:tr w:rsidR="00EF4200" w:rsidRPr="00680176" w14:paraId="34AB110F" w14:textId="77777777" w:rsidTr="009F57E1">
        <w:trPr>
          <w:trHeight w:val="113"/>
        </w:trPr>
        <w:tc>
          <w:tcPr>
            <w:tcW w:w="2608" w:type="dxa"/>
            <w:shd w:val="clear" w:color="auto" w:fill="auto"/>
            <w:noWrap/>
            <w:vAlign w:val="bottom"/>
          </w:tcPr>
          <w:p w14:paraId="6F50486E" w14:textId="77777777" w:rsidR="00EF4200" w:rsidRPr="00911F07" w:rsidRDefault="00EF4200" w:rsidP="009F57E1">
            <w:pPr>
              <w:spacing w:after="0"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HIV-1 c</w:t>
            </w:r>
            <w:r w:rsidRPr="00911F07">
              <w:rPr>
                <w:rFonts w:ascii="Times New Roman" w:hAnsi="Times New Roman" w:cs="Times New Roman"/>
                <w:b/>
                <w:bCs/>
                <w:sz w:val="24"/>
                <w:szCs w:val="24"/>
                <w:lang w:val="en-US"/>
              </w:rPr>
              <w:t>lade</w:t>
            </w:r>
          </w:p>
        </w:tc>
        <w:tc>
          <w:tcPr>
            <w:tcW w:w="2608" w:type="dxa"/>
            <w:shd w:val="clear" w:color="auto" w:fill="auto"/>
            <w:noWrap/>
            <w:vAlign w:val="bottom"/>
          </w:tcPr>
          <w:p w14:paraId="75F7970C" w14:textId="77777777" w:rsidR="00EF4200" w:rsidRPr="00911F07" w:rsidRDefault="00EF4200" w:rsidP="009F57E1">
            <w:pPr>
              <w:spacing w:after="0" w:line="360" w:lineRule="auto"/>
              <w:jc w:val="center"/>
              <w:rPr>
                <w:rFonts w:ascii="Times New Roman" w:hAnsi="Times New Roman" w:cs="Times New Roman"/>
                <w:b/>
                <w:bCs/>
                <w:sz w:val="24"/>
                <w:szCs w:val="24"/>
                <w:lang w:val="en-US"/>
              </w:rPr>
            </w:pPr>
            <w:r w:rsidRPr="00911F07">
              <w:rPr>
                <w:rFonts w:ascii="Times New Roman" w:hAnsi="Times New Roman" w:cs="Times New Roman"/>
                <w:b/>
                <w:bCs/>
                <w:sz w:val="24"/>
                <w:szCs w:val="24"/>
                <w:lang w:val="en-US"/>
              </w:rPr>
              <w:t>n</w:t>
            </w:r>
          </w:p>
        </w:tc>
        <w:tc>
          <w:tcPr>
            <w:tcW w:w="2609" w:type="dxa"/>
            <w:shd w:val="clear" w:color="auto" w:fill="auto"/>
            <w:noWrap/>
            <w:vAlign w:val="bottom"/>
          </w:tcPr>
          <w:p w14:paraId="366AA790" w14:textId="77777777" w:rsidR="00EF4200" w:rsidRPr="00911F07" w:rsidRDefault="00EF4200" w:rsidP="009F57E1">
            <w:pPr>
              <w:spacing w:after="0" w:line="360" w:lineRule="auto"/>
              <w:jc w:val="center"/>
              <w:rPr>
                <w:rFonts w:ascii="Times New Roman" w:hAnsi="Times New Roman" w:cs="Times New Roman"/>
                <w:b/>
                <w:bCs/>
                <w:sz w:val="24"/>
                <w:szCs w:val="24"/>
                <w:lang w:val="en-US"/>
              </w:rPr>
            </w:pPr>
            <w:r w:rsidRPr="00911F07">
              <w:rPr>
                <w:rFonts w:ascii="Times New Roman" w:hAnsi="Times New Roman" w:cs="Times New Roman"/>
                <w:b/>
                <w:bCs/>
                <w:sz w:val="24"/>
                <w:szCs w:val="24"/>
                <w:lang w:val="en-US"/>
              </w:rPr>
              <w:t>Sensitivity (%)</w:t>
            </w:r>
          </w:p>
        </w:tc>
      </w:tr>
      <w:tr w:rsidR="00EF4200" w:rsidRPr="00680176" w14:paraId="0BA7ACB1" w14:textId="77777777" w:rsidTr="00EF4200">
        <w:trPr>
          <w:trHeight w:val="113"/>
        </w:trPr>
        <w:tc>
          <w:tcPr>
            <w:tcW w:w="2608" w:type="dxa"/>
            <w:shd w:val="clear" w:color="auto" w:fill="auto"/>
            <w:noWrap/>
            <w:hideMark/>
          </w:tcPr>
          <w:p w14:paraId="21BA4CCF"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B</w:t>
            </w:r>
          </w:p>
        </w:tc>
        <w:tc>
          <w:tcPr>
            <w:tcW w:w="2608" w:type="dxa"/>
            <w:shd w:val="clear" w:color="auto" w:fill="auto"/>
            <w:noWrap/>
            <w:hideMark/>
          </w:tcPr>
          <w:p w14:paraId="03216B4F"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432</w:t>
            </w:r>
          </w:p>
        </w:tc>
        <w:tc>
          <w:tcPr>
            <w:tcW w:w="2609" w:type="dxa"/>
            <w:shd w:val="clear" w:color="auto" w:fill="auto"/>
            <w:noWrap/>
            <w:hideMark/>
          </w:tcPr>
          <w:p w14:paraId="341E5B77"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8.</w:t>
            </w:r>
            <w:r>
              <w:rPr>
                <w:rFonts w:ascii="Times New Roman" w:hAnsi="Times New Roman" w:cs="Times New Roman"/>
                <w:sz w:val="24"/>
                <w:szCs w:val="24"/>
                <w:lang w:val="en-US"/>
              </w:rPr>
              <w:t>4</w:t>
            </w:r>
            <w:r w:rsidRPr="00680176">
              <w:rPr>
                <w:rFonts w:ascii="Times New Roman" w:hAnsi="Times New Roman" w:cs="Times New Roman"/>
                <w:sz w:val="24"/>
                <w:szCs w:val="24"/>
                <w:lang w:val="en-US"/>
              </w:rPr>
              <w:t>%</w:t>
            </w:r>
          </w:p>
        </w:tc>
      </w:tr>
      <w:tr w:rsidR="00EF4200" w:rsidRPr="00680176" w14:paraId="0FC0BA0A" w14:textId="77777777" w:rsidTr="00EF4200">
        <w:trPr>
          <w:trHeight w:val="113"/>
        </w:trPr>
        <w:tc>
          <w:tcPr>
            <w:tcW w:w="2608" w:type="dxa"/>
            <w:shd w:val="clear" w:color="auto" w:fill="auto"/>
            <w:noWrap/>
            <w:hideMark/>
          </w:tcPr>
          <w:p w14:paraId="3A98BF38"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w:t>
            </w:r>
          </w:p>
        </w:tc>
        <w:tc>
          <w:tcPr>
            <w:tcW w:w="2608" w:type="dxa"/>
            <w:shd w:val="clear" w:color="auto" w:fill="auto"/>
            <w:noWrap/>
            <w:hideMark/>
          </w:tcPr>
          <w:p w14:paraId="10EC94AC"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4</w:t>
            </w:r>
          </w:p>
        </w:tc>
        <w:tc>
          <w:tcPr>
            <w:tcW w:w="2609" w:type="dxa"/>
            <w:shd w:val="clear" w:color="auto" w:fill="auto"/>
            <w:noWrap/>
            <w:hideMark/>
          </w:tcPr>
          <w:p w14:paraId="5F104F58"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6.3%</w:t>
            </w:r>
          </w:p>
        </w:tc>
      </w:tr>
      <w:tr w:rsidR="00EF4200" w:rsidRPr="00680176" w14:paraId="7CC69C1D" w14:textId="77777777" w:rsidTr="00EF4200">
        <w:trPr>
          <w:trHeight w:val="113"/>
        </w:trPr>
        <w:tc>
          <w:tcPr>
            <w:tcW w:w="2608" w:type="dxa"/>
            <w:shd w:val="clear" w:color="auto" w:fill="auto"/>
            <w:noWrap/>
            <w:hideMark/>
          </w:tcPr>
          <w:p w14:paraId="6FADC7A7"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COMPLEX</w:t>
            </w:r>
          </w:p>
        </w:tc>
        <w:tc>
          <w:tcPr>
            <w:tcW w:w="2608" w:type="dxa"/>
            <w:shd w:val="clear" w:color="auto" w:fill="auto"/>
            <w:noWrap/>
            <w:hideMark/>
          </w:tcPr>
          <w:p w14:paraId="78D15072"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33</w:t>
            </w:r>
          </w:p>
        </w:tc>
        <w:tc>
          <w:tcPr>
            <w:tcW w:w="2609" w:type="dxa"/>
            <w:shd w:val="clear" w:color="auto" w:fill="auto"/>
            <w:noWrap/>
            <w:hideMark/>
          </w:tcPr>
          <w:p w14:paraId="11080C25"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08479F64" w14:textId="77777777" w:rsidTr="00EF4200">
        <w:trPr>
          <w:trHeight w:val="113"/>
        </w:trPr>
        <w:tc>
          <w:tcPr>
            <w:tcW w:w="2608" w:type="dxa"/>
            <w:shd w:val="clear" w:color="auto" w:fill="auto"/>
            <w:noWrap/>
            <w:hideMark/>
          </w:tcPr>
          <w:p w14:paraId="6A5FF8F9"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G</w:t>
            </w:r>
          </w:p>
        </w:tc>
        <w:tc>
          <w:tcPr>
            <w:tcW w:w="2608" w:type="dxa"/>
            <w:shd w:val="clear" w:color="auto" w:fill="auto"/>
            <w:noWrap/>
            <w:hideMark/>
          </w:tcPr>
          <w:p w14:paraId="7EDF4CC8"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32</w:t>
            </w:r>
          </w:p>
        </w:tc>
        <w:tc>
          <w:tcPr>
            <w:tcW w:w="2609" w:type="dxa"/>
            <w:shd w:val="clear" w:color="auto" w:fill="auto"/>
            <w:noWrap/>
            <w:hideMark/>
          </w:tcPr>
          <w:p w14:paraId="57919D2D"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53950607" w14:textId="77777777" w:rsidTr="00EF4200">
        <w:trPr>
          <w:trHeight w:val="113"/>
        </w:trPr>
        <w:tc>
          <w:tcPr>
            <w:tcW w:w="2608" w:type="dxa"/>
            <w:shd w:val="clear" w:color="auto" w:fill="auto"/>
            <w:noWrap/>
            <w:hideMark/>
          </w:tcPr>
          <w:p w14:paraId="3EBA8337"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C</w:t>
            </w:r>
          </w:p>
        </w:tc>
        <w:tc>
          <w:tcPr>
            <w:tcW w:w="2608" w:type="dxa"/>
            <w:shd w:val="clear" w:color="auto" w:fill="auto"/>
            <w:noWrap/>
            <w:hideMark/>
          </w:tcPr>
          <w:p w14:paraId="14489E30"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5</w:t>
            </w:r>
          </w:p>
        </w:tc>
        <w:tc>
          <w:tcPr>
            <w:tcW w:w="2609" w:type="dxa"/>
            <w:shd w:val="clear" w:color="auto" w:fill="auto"/>
            <w:noWrap/>
            <w:hideMark/>
          </w:tcPr>
          <w:p w14:paraId="40E95CAC"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24121877" w14:textId="77777777" w:rsidTr="00EF4200">
        <w:trPr>
          <w:trHeight w:val="113"/>
        </w:trPr>
        <w:tc>
          <w:tcPr>
            <w:tcW w:w="2608" w:type="dxa"/>
            <w:shd w:val="clear" w:color="auto" w:fill="auto"/>
            <w:noWrap/>
            <w:hideMark/>
          </w:tcPr>
          <w:p w14:paraId="171528B1"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F</w:t>
            </w:r>
          </w:p>
        </w:tc>
        <w:tc>
          <w:tcPr>
            <w:tcW w:w="2608" w:type="dxa"/>
            <w:shd w:val="clear" w:color="auto" w:fill="auto"/>
            <w:noWrap/>
            <w:hideMark/>
          </w:tcPr>
          <w:p w14:paraId="21C6C23A"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w:t>
            </w:r>
          </w:p>
        </w:tc>
        <w:tc>
          <w:tcPr>
            <w:tcW w:w="2609" w:type="dxa"/>
            <w:shd w:val="clear" w:color="auto" w:fill="auto"/>
            <w:noWrap/>
            <w:hideMark/>
          </w:tcPr>
          <w:p w14:paraId="61160030"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188D259C" w14:textId="77777777" w:rsidTr="00EF4200">
        <w:trPr>
          <w:trHeight w:val="113"/>
        </w:trPr>
        <w:tc>
          <w:tcPr>
            <w:tcW w:w="2608" w:type="dxa"/>
            <w:shd w:val="clear" w:color="auto" w:fill="auto"/>
            <w:noWrap/>
            <w:hideMark/>
          </w:tcPr>
          <w:p w14:paraId="65415DB4"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E</w:t>
            </w:r>
          </w:p>
        </w:tc>
        <w:tc>
          <w:tcPr>
            <w:tcW w:w="2608" w:type="dxa"/>
            <w:shd w:val="clear" w:color="auto" w:fill="auto"/>
            <w:noWrap/>
            <w:hideMark/>
          </w:tcPr>
          <w:p w14:paraId="17B49F61"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w:t>
            </w:r>
          </w:p>
        </w:tc>
        <w:tc>
          <w:tcPr>
            <w:tcW w:w="2609" w:type="dxa"/>
            <w:shd w:val="clear" w:color="auto" w:fill="auto"/>
            <w:noWrap/>
            <w:hideMark/>
          </w:tcPr>
          <w:p w14:paraId="07530FAD"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1B77A05E" w14:textId="77777777" w:rsidTr="00EF4200">
        <w:trPr>
          <w:trHeight w:val="113"/>
        </w:trPr>
        <w:tc>
          <w:tcPr>
            <w:tcW w:w="2608" w:type="dxa"/>
            <w:shd w:val="clear" w:color="auto" w:fill="auto"/>
            <w:noWrap/>
            <w:hideMark/>
          </w:tcPr>
          <w:p w14:paraId="79E88944"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G</w:t>
            </w:r>
          </w:p>
        </w:tc>
        <w:tc>
          <w:tcPr>
            <w:tcW w:w="2608" w:type="dxa"/>
            <w:shd w:val="clear" w:color="auto" w:fill="auto"/>
            <w:noWrap/>
            <w:hideMark/>
          </w:tcPr>
          <w:p w14:paraId="68E6ED5D"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w:t>
            </w:r>
          </w:p>
        </w:tc>
        <w:tc>
          <w:tcPr>
            <w:tcW w:w="2609" w:type="dxa"/>
            <w:shd w:val="clear" w:color="auto" w:fill="auto"/>
            <w:noWrap/>
            <w:hideMark/>
          </w:tcPr>
          <w:p w14:paraId="7E2CE5C5"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2CDE3D34" w14:textId="77777777" w:rsidTr="00EF4200">
        <w:trPr>
          <w:trHeight w:val="113"/>
        </w:trPr>
        <w:tc>
          <w:tcPr>
            <w:tcW w:w="2608" w:type="dxa"/>
            <w:shd w:val="clear" w:color="auto" w:fill="auto"/>
            <w:noWrap/>
          </w:tcPr>
          <w:p w14:paraId="574FFBE8"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BF</w:t>
            </w:r>
          </w:p>
        </w:tc>
        <w:tc>
          <w:tcPr>
            <w:tcW w:w="2608" w:type="dxa"/>
            <w:shd w:val="clear" w:color="auto" w:fill="auto"/>
            <w:noWrap/>
          </w:tcPr>
          <w:p w14:paraId="327FD13E"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w:t>
            </w:r>
          </w:p>
        </w:tc>
        <w:tc>
          <w:tcPr>
            <w:tcW w:w="2609" w:type="dxa"/>
            <w:shd w:val="clear" w:color="auto" w:fill="auto"/>
            <w:noWrap/>
          </w:tcPr>
          <w:p w14:paraId="6C8B08D1"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278788C5" w14:textId="77777777" w:rsidTr="00EF4200">
        <w:trPr>
          <w:trHeight w:val="113"/>
        </w:trPr>
        <w:tc>
          <w:tcPr>
            <w:tcW w:w="2608" w:type="dxa"/>
            <w:shd w:val="clear" w:color="auto" w:fill="auto"/>
            <w:noWrap/>
          </w:tcPr>
          <w:p w14:paraId="64DEB05B"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D</w:t>
            </w:r>
          </w:p>
        </w:tc>
        <w:tc>
          <w:tcPr>
            <w:tcW w:w="2608" w:type="dxa"/>
            <w:shd w:val="clear" w:color="auto" w:fill="auto"/>
            <w:noWrap/>
          </w:tcPr>
          <w:p w14:paraId="4E20834D"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2</w:t>
            </w:r>
          </w:p>
        </w:tc>
        <w:tc>
          <w:tcPr>
            <w:tcW w:w="2609" w:type="dxa"/>
            <w:shd w:val="clear" w:color="auto" w:fill="auto"/>
            <w:noWrap/>
          </w:tcPr>
          <w:p w14:paraId="5059FE8F"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4232F8E4" w14:textId="77777777" w:rsidTr="00EF4200">
        <w:trPr>
          <w:trHeight w:val="113"/>
        </w:trPr>
        <w:tc>
          <w:tcPr>
            <w:tcW w:w="2608" w:type="dxa"/>
            <w:shd w:val="clear" w:color="auto" w:fill="auto"/>
            <w:noWrap/>
          </w:tcPr>
          <w:p w14:paraId="1596B8B9"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BC</w:t>
            </w:r>
          </w:p>
        </w:tc>
        <w:tc>
          <w:tcPr>
            <w:tcW w:w="2608" w:type="dxa"/>
            <w:shd w:val="clear" w:color="auto" w:fill="auto"/>
            <w:noWrap/>
          </w:tcPr>
          <w:p w14:paraId="52394BCD"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2</w:t>
            </w:r>
          </w:p>
        </w:tc>
        <w:tc>
          <w:tcPr>
            <w:tcW w:w="2609" w:type="dxa"/>
            <w:shd w:val="clear" w:color="auto" w:fill="auto"/>
            <w:noWrap/>
          </w:tcPr>
          <w:p w14:paraId="7B1DD2F5"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r w:rsidR="00EF4200" w:rsidRPr="00680176" w14:paraId="0AD73C03" w14:textId="77777777" w:rsidTr="00EF4200">
        <w:trPr>
          <w:trHeight w:val="113"/>
        </w:trPr>
        <w:tc>
          <w:tcPr>
            <w:tcW w:w="2608" w:type="dxa"/>
            <w:shd w:val="clear" w:color="auto" w:fill="auto"/>
            <w:noWrap/>
          </w:tcPr>
          <w:p w14:paraId="38830E48" w14:textId="77777777" w:rsidR="00EF4200" w:rsidRPr="00680176" w:rsidRDefault="00EF4200" w:rsidP="00D11049">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AB</w:t>
            </w:r>
          </w:p>
        </w:tc>
        <w:tc>
          <w:tcPr>
            <w:tcW w:w="2608" w:type="dxa"/>
            <w:shd w:val="clear" w:color="auto" w:fill="auto"/>
            <w:noWrap/>
          </w:tcPr>
          <w:p w14:paraId="16C7B6A0"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w:t>
            </w:r>
          </w:p>
        </w:tc>
        <w:tc>
          <w:tcPr>
            <w:tcW w:w="2609" w:type="dxa"/>
            <w:shd w:val="clear" w:color="auto" w:fill="auto"/>
            <w:noWrap/>
          </w:tcPr>
          <w:p w14:paraId="06B5E322" w14:textId="77777777" w:rsidR="00EF4200" w:rsidRPr="00680176" w:rsidRDefault="00EF4200" w:rsidP="00D11049">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r>
    </w:tbl>
    <w:p w14:paraId="6D5291DC" w14:textId="5DB0383C" w:rsidR="00EF4200" w:rsidRDefault="000C66DF" w:rsidP="00EF4200">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ssessed using a double-antigen bridging ELISA.</w:t>
      </w:r>
    </w:p>
    <w:p w14:paraId="3CEEB7F4" w14:textId="77777777" w:rsidR="00315249" w:rsidRDefault="0031524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6D3640C" w14:textId="4C977678" w:rsidR="00315249" w:rsidRPr="00315249" w:rsidRDefault="00315249" w:rsidP="00315249">
      <w:pPr>
        <w:spacing w:after="0" w:line="360" w:lineRule="auto"/>
        <w:rPr>
          <w:rFonts w:ascii="Times New Roman" w:hAnsi="Times New Roman" w:cs="Times New Roman"/>
          <w:sz w:val="24"/>
          <w:szCs w:val="24"/>
          <w:lang w:val="en-US"/>
        </w:rPr>
      </w:pPr>
      <w:r w:rsidRPr="00315249">
        <w:rPr>
          <w:rFonts w:ascii="Times New Roman" w:hAnsi="Times New Roman" w:cs="Times New Roman"/>
          <w:b/>
          <w:bCs/>
          <w:sz w:val="24"/>
          <w:szCs w:val="24"/>
          <w:lang w:val="en-US"/>
        </w:rPr>
        <w:lastRenderedPageBreak/>
        <w:t>Table S</w:t>
      </w:r>
      <w:r w:rsidR="001D3335">
        <w:rPr>
          <w:rFonts w:ascii="Times New Roman" w:hAnsi="Times New Roman" w:cs="Times New Roman"/>
          <w:b/>
          <w:bCs/>
          <w:sz w:val="24"/>
          <w:szCs w:val="24"/>
          <w:lang w:val="en-US"/>
        </w:rPr>
        <w:t>4</w:t>
      </w:r>
      <w:r w:rsidRPr="00315249">
        <w:rPr>
          <w:rFonts w:ascii="Times New Roman" w:hAnsi="Times New Roman" w:cs="Times New Roman"/>
          <w:b/>
          <w:bCs/>
          <w:sz w:val="24"/>
          <w:szCs w:val="24"/>
          <w:lang w:val="en-US"/>
        </w:rPr>
        <w:t>.</w:t>
      </w:r>
      <w:r w:rsidRPr="00315249">
        <w:rPr>
          <w:rFonts w:ascii="Times New Roman" w:hAnsi="Times New Roman" w:cs="Times New Roman"/>
          <w:sz w:val="24"/>
          <w:szCs w:val="24"/>
          <w:lang w:val="en-US"/>
        </w:rPr>
        <w:t xml:space="preserve"> Sensitivity of the </w:t>
      </w:r>
      <w:r w:rsidR="00625DA6">
        <w:rPr>
          <w:rFonts w:ascii="Times New Roman" w:hAnsi="Times New Roman" w:cs="Times New Roman"/>
          <w:sz w:val="24"/>
          <w:szCs w:val="24"/>
          <w:lang w:val="en-US"/>
        </w:rPr>
        <w:t>DHIVAx assay</w:t>
      </w:r>
      <w:r w:rsidRPr="00315249">
        <w:rPr>
          <w:rFonts w:ascii="Times New Roman" w:hAnsi="Times New Roman" w:cs="Times New Roman"/>
          <w:sz w:val="24"/>
          <w:szCs w:val="24"/>
          <w:lang w:val="en-US"/>
        </w:rPr>
        <w:t xml:space="preserve"> by time since diagnosis.</w:t>
      </w:r>
      <w:r>
        <w:rPr>
          <w:rFonts w:ascii="Times New Roman" w:hAnsi="Times New Roman" w:cs="Times New Roman"/>
          <w:sz w:val="24"/>
          <w:szCs w:val="24"/>
          <w:lang w:val="en-US"/>
        </w:rPr>
        <w:t xml:space="preserve">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709"/>
        <w:gridCol w:w="1276"/>
        <w:gridCol w:w="1417"/>
        <w:gridCol w:w="1559"/>
        <w:gridCol w:w="1418"/>
      </w:tblGrid>
      <w:tr w:rsidR="00315249" w:rsidRPr="00680176" w14:paraId="4AF0910E" w14:textId="77777777" w:rsidTr="00035700">
        <w:trPr>
          <w:trHeight w:val="300"/>
        </w:trPr>
        <w:tc>
          <w:tcPr>
            <w:tcW w:w="2405" w:type="dxa"/>
            <w:shd w:val="clear" w:color="auto" w:fill="auto"/>
            <w:noWrap/>
            <w:vAlign w:val="bottom"/>
          </w:tcPr>
          <w:p w14:paraId="35B7CDBD" w14:textId="77777777" w:rsidR="00315249" w:rsidRPr="00911F07" w:rsidRDefault="00315249" w:rsidP="00035700">
            <w:pPr>
              <w:spacing w:after="0" w:line="360" w:lineRule="auto"/>
              <w:rPr>
                <w:rFonts w:ascii="Times New Roman" w:hAnsi="Times New Roman" w:cs="Times New Roman"/>
                <w:b/>
                <w:bCs/>
                <w:sz w:val="24"/>
                <w:szCs w:val="24"/>
                <w:lang w:val="en-US"/>
              </w:rPr>
            </w:pPr>
            <w:r w:rsidRPr="00911F07">
              <w:rPr>
                <w:rFonts w:ascii="Times New Roman" w:hAnsi="Times New Roman" w:cs="Times New Roman"/>
                <w:b/>
                <w:bCs/>
                <w:sz w:val="24"/>
                <w:szCs w:val="24"/>
                <w:lang w:val="en-US"/>
              </w:rPr>
              <w:t>Time since diagnosis</w:t>
            </w:r>
          </w:p>
        </w:tc>
        <w:tc>
          <w:tcPr>
            <w:tcW w:w="709" w:type="dxa"/>
            <w:shd w:val="clear" w:color="auto" w:fill="auto"/>
            <w:noWrap/>
            <w:vAlign w:val="bottom"/>
          </w:tcPr>
          <w:p w14:paraId="675CAF17" w14:textId="77777777" w:rsidR="00315249" w:rsidRPr="00911F07" w:rsidRDefault="00315249" w:rsidP="00035700">
            <w:pPr>
              <w:spacing w:after="0" w:line="360" w:lineRule="auto"/>
              <w:jc w:val="center"/>
              <w:rPr>
                <w:rFonts w:ascii="Times New Roman" w:hAnsi="Times New Roman" w:cs="Times New Roman"/>
                <w:b/>
                <w:bCs/>
                <w:sz w:val="24"/>
                <w:szCs w:val="24"/>
                <w:lang w:val="en-US"/>
              </w:rPr>
            </w:pPr>
            <w:r w:rsidRPr="00911F07">
              <w:rPr>
                <w:rFonts w:ascii="Times New Roman" w:hAnsi="Times New Roman" w:cs="Times New Roman"/>
                <w:b/>
                <w:bCs/>
                <w:sz w:val="24"/>
                <w:szCs w:val="24"/>
                <w:lang w:val="en-US"/>
              </w:rPr>
              <w:t>n</w:t>
            </w:r>
          </w:p>
        </w:tc>
        <w:tc>
          <w:tcPr>
            <w:tcW w:w="2693" w:type="dxa"/>
            <w:gridSpan w:val="2"/>
            <w:shd w:val="clear" w:color="auto" w:fill="auto"/>
            <w:noWrap/>
            <w:vAlign w:val="bottom"/>
          </w:tcPr>
          <w:p w14:paraId="69B5E09E" w14:textId="77777777" w:rsidR="00315249" w:rsidRPr="00911F07" w:rsidRDefault="00315249" w:rsidP="00035700">
            <w:pPr>
              <w:spacing w:after="0" w:line="360" w:lineRule="auto"/>
              <w:jc w:val="center"/>
              <w:rPr>
                <w:rFonts w:ascii="Times New Roman" w:hAnsi="Times New Roman" w:cs="Times New Roman"/>
                <w:b/>
                <w:bCs/>
                <w:sz w:val="24"/>
                <w:szCs w:val="24"/>
                <w:lang w:val="en-US"/>
              </w:rPr>
            </w:pPr>
            <w:r w:rsidRPr="00911F07">
              <w:rPr>
                <w:rFonts w:ascii="Times New Roman" w:hAnsi="Times New Roman" w:cs="Times New Roman"/>
                <w:b/>
                <w:bCs/>
                <w:sz w:val="24"/>
                <w:szCs w:val="24"/>
                <w:lang w:val="en-US"/>
              </w:rPr>
              <w:t>Sensitivity (%)</w:t>
            </w:r>
          </w:p>
        </w:tc>
        <w:tc>
          <w:tcPr>
            <w:tcW w:w="2977" w:type="dxa"/>
            <w:gridSpan w:val="2"/>
            <w:shd w:val="clear" w:color="auto" w:fill="auto"/>
            <w:vAlign w:val="bottom"/>
          </w:tcPr>
          <w:p w14:paraId="0176F062" w14:textId="5B98439E" w:rsidR="00315249" w:rsidRPr="00DE4DA7" w:rsidRDefault="00315249" w:rsidP="00035700">
            <w:pPr>
              <w:spacing w:after="0" w:line="360" w:lineRule="auto"/>
              <w:jc w:val="center"/>
              <w:rPr>
                <w:rFonts w:ascii="Times New Roman" w:hAnsi="Times New Roman" w:cs="Times New Roman"/>
                <w:b/>
                <w:bCs/>
                <w:sz w:val="24"/>
                <w:szCs w:val="24"/>
                <w:lang w:val="en-US"/>
              </w:rPr>
            </w:pPr>
            <w:r w:rsidRPr="00DE4DA7">
              <w:rPr>
                <w:rFonts w:ascii="Times New Roman" w:hAnsi="Times New Roman" w:cs="Times New Roman"/>
                <w:b/>
                <w:bCs/>
                <w:sz w:val="24"/>
                <w:szCs w:val="24"/>
                <w:lang w:val="en-US"/>
              </w:rPr>
              <w:t>Sensitivity (%) incl</w:t>
            </w:r>
            <w:r>
              <w:rPr>
                <w:rFonts w:ascii="Times New Roman" w:hAnsi="Times New Roman" w:cs="Times New Roman"/>
                <w:b/>
                <w:bCs/>
                <w:sz w:val="24"/>
                <w:szCs w:val="24"/>
                <w:lang w:val="en-US"/>
              </w:rPr>
              <w:t xml:space="preserve">uding </w:t>
            </w:r>
            <w:r w:rsidRPr="00DE4DA7">
              <w:rPr>
                <w:rFonts w:ascii="Times New Roman" w:hAnsi="Times New Roman" w:cs="Times New Roman"/>
                <w:b/>
                <w:bCs/>
                <w:sz w:val="24"/>
                <w:szCs w:val="24"/>
                <w:lang w:val="en-US"/>
              </w:rPr>
              <w:t xml:space="preserve">p24 </w:t>
            </w:r>
            <w:r w:rsidR="00216470">
              <w:rPr>
                <w:rFonts w:ascii="Times New Roman" w:hAnsi="Times New Roman" w:cs="Times New Roman"/>
                <w:b/>
                <w:bCs/>
                <w:sz w:val="24"/>
                <w:szCs w:val="24"/>
                <w:lang w:val="en-US"/>
              </w:rPr>
              <w:t>antigen</w:t>
            </w:r>
          </w:p>
        </w:tc>
      </w:tr>
      <w:tr w:rsidR="00315249" w:rsidRPr="00680176" w14:paraId="558629CF" w14:textId="77777777" w:rsidTr="00035700">
        <w:trPr>
          <w:trHeight w:val="300"/>
        </w:trPr>
        <w:tc>
          <w:tcPr>
            <w:tcW w:w="2405" w:type="dxa"/>
            <w:shd w:val="clear" w:color="auto" w:fill="auto"/>
            <w:noWrap/>
            <w:vAlign w:val="bottom"/>
            <w:hideMark/>
          </w:tcPr>
          <w:p w14:paraId="09F99B6F"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0-2 weeks</w:t>
            </w:r>
          </w:p>
        </w:tc>
        <w:tc>
          <w:tcPr>
            <w:tcW w:w="709" w:type="dxa"/>
            <w:shd w:val="clear" w:color="auto" w:fill="auto"/>
            <w:noWrap/>
            <w:vAlign w:val="bottom"/>
            <w:hideMark/>
          </w:tcPr>
          <w:p w14:paraId="47CCABFE"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6</w:t>
            </w:r>
          </w:p>
        </w:tc>
        <w:tc>
          <w:tcPr>
            <w:tcW w:w="1276" w:type="dxa"/>
            <w:shd w:val="clear" w:color="auto" w:fill="auto"/>
            <w:noWrap/>
            <w:hideMark/>
          </w:tcPr>
          <w:p w14:paraId="11EF11BB"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2.9%</w:t>
            </w:r>
          </w:p>
        </w:tc>
        <w:tc>
          <w:tcPr>
            <w:tcW w:w="1417" w:type="dxa"/>
            <w:vMerge w:val="restart"/>
            <w:vAlign w:val="center"/>
          </w:tcPr>
          <w:p w14:paraId="1B880056" w14:textId="77777777" w:rsidR="00315249" w:rsidRPr="00680176" w:rsidDel="00C51870"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6.</w:t>
            </w:r>
            <w:r>
              <w:rPr>
                <w:rFonts w:ascii="Times New Roman" w:hAnsi="Times New Roman" w:cs="Times New Roman"/>
                <w:sz w:val="24"/>
                <w:szCs w:val="24"/>
                <w:lang w:val="en-US"/>
              </w:rPr>
              <w:t>8</w:t>
            </w:r>
            <w:r w:rsidRPr="00680176">
              <w:rPr>
                <w:rFonts w:ascii="Times New Roman" w:hAnsi="Times New Roman" w:cs="Times New Roman"/>
                <w:sz w:val="24"/>
                <w:szCs w:val="24"/>
                <w:lang w:val="en-US"/>
              </w:rPr>
              <w:t>%</w:t>
            </w:r>
          </w:p>
        </w:tc>
        <w:tc>
          <w:tcPr>
            <w:tcW w:w="1559" w:type="dxa"/>
            <w:shd w:val="clear" w:color="auto" w:fill="auto"/>
            <w:vAlign w:val="center"/>
          </w:tcPr>
          <w:p w14:paraId="4B81AF12" w14:textId="77777777" w:rsidR="00315249" w:rsidRPr="00DE4DA7" w:rsidDel="00C51870"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8.2%</w:t>
            </w:r>
          </w:p>
        </w:tc>
        <w:tc>
          <w:tcPr>
            <w:tcW w:w="1418" w:type="dxa"/>
            <w:vMerge w:val="restart"/>
            <w:shd w:val="clear" w:color="auto" w:fill="auto"/>
            <w:vAlign w:val="center"/>
          </w:tcPr>
          <w:p w14:paraId="4926187C" w14:textId="77777777" w:rsidR="00315249" w:rsidRPr="00DE4DA7"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w:t>
            </w:r>
            <w:r>
              <w:rPr>
                <w:rFonts w:ascii="Times New Roman" w:hAnsi="Times New Roman" w:cs="Times New Roman"/>
                <w:sz w:val="24"/>
                <w:szCs w:val="24"/>
                <w:lang w:val="en-US"/>
              </w:rPr>
              <w:t>9.2</w:t>
            </w:r>
            <w:r w:rsidRPr="00DE4DA7">
              <w:rPr>
                <w:rFonts w:ascii="Times New Roman" w:hAnsi="Times New Roman" w:cs="Times New Roman"/>
                <w:sz w:val="24"/>
                <w:szCs w:val="24"/>
                <w:lang w:val="en-US"/>
              </w:rPr>
              <w:t>%</w:t>
            </w:r>
          </w:p>
        </w:tc>
      </w:tr>
      <w:tr w:rsidR="00315249" w:rsidRPr="00680176" w14:paraId="0346DF5B" w14:textId="77777777" w:rsidTr="00035700">
        <w:trPr>
          <w:trHeight w:val="300"/>
        </w:trPr>
        <w:tc>
          <w:tcPr>
            <w:tcW w:w="2405" w:type="dxa"/>
            <w:shd w:val="clear" w:color="auto" w:fill="auto"/>
            <w:noWrap/>
            <w:vAlign w:val="bottom"/>
            <w:hideMark/>
          </w:tcPr>
          <w:p w14:paraId="16FEBF19"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3-4 weeks</w:t>
            </w:r>
          </w:p>
        </w:tc>
        <w:tc>
          <w:tcPr>
            <w:tcW w:w="709" w:type="dxa"/>
            <w:shd w:val="clear" w:color="auto" w:fill="auto"/>
            <w:noWrap/>
            <w:vAlign w:val="bottom"/>
            <w:hideMark/>
          </w:tcPr>
          <w:p w14:paraId="45F5CDD7"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53</w:t>
            </w:r>
          </w:p>
        </w:tc>
        <w:tc>
          <w:tcPr>
            <w:tcW w:w="1276" w:type="dxa"/>
            <w:shd w:val="clear" w:color="auto" w:fill="auto"/>
            <w:noWrap/>
            <w:hideMark/>
          </w:tcPr>
          <w:p w14:paraId="01E68DF2"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6.2%</w:t>
            </w:r>
          </w:p>
        </w:tc>
        <w:tc>
          <w:tcPr>
            <w:tcW w:w="1417" w:type="dxa"/>
            <w:vMerge/>
          </w:tcPr>
          <w:p w14:paraId="04E0326B" w14:textId="77777777" w:rsidR="00315249" w:rsidRPr="00680176" w:rsidRDefault="00315249" w:rsidP="00035700">
            <w:pPr>
              <w:spacing w:after="0" w:line="360" w:lineRule="auto"/>
              <w:jc w:val="center"/>
              <w:rPr>
                <w:rFonts w:ascii="Times New Roman" w:hAnsi="Times New Roman" w:cs="Times New Roman"/>
                <w:sz w:val="24"/>
                <w:szCs w:val="24"/>
                <w:lang w:val="en-US"/>
              </w:rPr>
            </w:pPr>
          </w:p>
        </w:tc>
        <w:tc>
          <w:tcPr>
            <w:tcW w:w="1559" w:type="dxa"/>
            <w:shd w:val="clear" w:color="auto" w:fill="auto"/>
          </w:tcPr>
          <w:p w14:paraId="27FADA83" w14:textId="77777777" w:rsidR="00315249" w:rsidRPr="00DE4DA7"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8.1%</w:t>
            </w:r>
          </w:p>
        </w:tc>
        <w:tc>
          <w:tcPr>
            <w:tcW w:w="1418" w:type="dxa"/>
            <w:vMerge/>
            <w:shd w:val="clear" w:color="auto" w:fill="auto"/>
          </w:tcPr>
          <w:p w14:paraId="5D9DA16E" w14:textId="77777777" w:rsidR="00315249" w:rsidRPr="00DE4DA7" w:rsidRDefault="00315249" w:rsidP="00035700">
            <w:pPr>
              <w:spacing w:after="0" w:line="360" w:lineRule="auto"/>
              <w:jc w:val="center"/>
              <w:rPr>
                <w:rFonts w:ascii="Times New Roman" w:hAnsi="Times New Roman" w:cs="Times New Roman"/>
                <w:sz w:val="24"/>
                <w:szCs w:val="24"/>
                <w:lang w:val="en-US"/>
              </w:rPr>
            </w:pPr>
          </w:p>
        </w:tc>
      </w:tr>
      <w:tr w:rsidR="00315249" w:rsidRPr="00680176" w14:paraId="427B0633" w14:textId="77777777" w:rsidTr="00035700">
        <w:trPr>
          <w:trHeight w:val="300"/>
        </w:trPr>
        <w:tc>
          <w:tcPr>
            <w:tcW w:w="2405" w:type="dxa"/>
            <w:shd w:val="clear" w:color="auto" w:fill="auto"/>
            <w:noWrap/>
            <w:vAlign w:val="bottom"/>
            <w:hideMark/>
          </w:tcPr>
          <w:p w14:paraId="50F34E85"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5-8 weeks</w:t>
            </w:r>
          </w:p>
        </w:tc>
        <w:tc>
          <w:tcPr>
            <w:tcW w:w="709" w:type="dxa"/>
            <w:shd w:val="clear" w:color="auto" w:fill="auto"/>
            <w:noWrap/>
            <w:vAlign w:val="bottom"/>
            <w:hideMark/>
          </w:tcPr>
          <w:p w14:paraId="21182175"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82</w:t>
            </w:r>
          </w:p>
        </w:tc>
        <w:tc>
          <w:tcPr>
            <w:tcW w:w="1276" w:type="dxa"/>
            <w:shd w:val="clear" w:color="auto" w:fill="auto"/>
            <w:noWrap/>
            <w:hideMark/>
          </w:tcPr>
          <w:p w14:paraId="35C84784" w14:textId="77777777" w:rsidR="00315249" w:rsidRPr="00680176" w:rsidRDefault="00315249" w:rsidP="00035700">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8.8</w:t>
            </w:r>
            <w:r w:rsidRPr="00680176">
              <w:rPr>
                <w:rFonts w:ascii="Times New Roman" w:hAnsi="Times New Roman" w:cs="Times New Roman"/>
                <w:sz w:val="24"/>
                <w:szCs w:val="24"/>
                <w:lang w:val="en-US"/>
              </w:rPr>
              <w:t>%</w:t>
            </w:r>
          </w:p>
        </w:tc>
        <w:tc>
          <w:tcPr>
            <w:tcW w:w="1417" w:type="dxa"/>
            <w:vMerge/>
          </w:tcPr>
          <w:p w14:paraId="5F6C6DC4" w14:textId="77777777" w:rsidR="00315249" w:rsidRPr="00680176" w:rsidRDefault="00315249" w:rsidP="00035700">
            <w:pPr>
              <w:spacing w:after="0" w:line="360" w:lineRule="auto"/>
              <w:jc w:val="center"/>
              <w:rPr>
                <w:rFonts w:ascii="Times New Roman" w:hAnsi="Times New Roman" w:cs="Times New Roman"/>
                <w:sz w:val="24"/>
                <w:szCs w:val="24"/>
                <w:lang w:val="en-US"/>
              </w:rPr>
            </w:pPr>
          </w:p>
        </w:tc>
        <w:tc>
          <w:tcPr>
            <w:tcW w:w="1559" w:type="dxa"/>
            <w:shd w:val="clear" w:color="auto" w:fill="auto"/>
          </w:tcPr>
          <w:p w14:paraId="5DBBD7BC" w14:textId="77777777" w:rsidR="00315249" w:rsidRPr="00DE4DA7" w:rsidRDefault="00315249" w:rsidP="00035700">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0</w:t>
            </w:r>
            <w:r w:rsidRPr="00DE4DA7">
              <w:rPr>
                <w:rFonts w:ascii="Times New Roman" w:hAnsi="Times New Roman" w:cs="Times New Roman"/>
                <w:sz w:val="24"/>
                <w:szCs w:val="24"/>
                <w:lang w:val="en-US"/>
              </w:rPr>
              <w:t>%</w:t>
            </w:r>
          </w:p>
        </w:tc>
        <w:tc>
          <w:tcPr>
            <w:tcW w:w="1418" w:type="dxa"/>
            <w:vMerge/>
            <w:shd w:val="clear" w:color="auto" w:fill="auto"/>
          </w:tcPr>
          <w:p w14:paraId="0A5037D8" w14:textId="77777777" w:rsidR="00315249" w:rsidRPr="00DE4DA7" w:rsidRDefault="00315249" w:rsidP="00035700">
            <w:pPr>
              <w:spacing w:after="0" w:line="360" w:lineRule="auto"/>
              <w:jc w:val="center"/>
              <w:rPr>
                <w:rFonts w:ascii="Times New Roman" w:hAnsi="Times New Roman" w:cs="Times New Roman"/>
                <w:sz w:val="24"/>
                <w:szCs w:val="24"/>
                <w:lang w:val="en-US"/>
              </w:rPr>
            </w:pPr>
          </w:p>
        </w:tc>
      </w:tr>
      <w:tr w:rsidR="00315249" w:rsidRPr="00680176" w14:paraId="251CC096" w14:textId="77777777" w:rsidTr="00035700">
        <w:trPr>
          <w:trHeight w:val="300"/>
        </w:trPr>
        <w:tc>
          <w:tcPr>
            <w:tcW w:w="2405" w:type="dxa"/>
            <w:shd w:val="clear" w:color="auto" w:fill="auto"/>
            <w:noWrap/>
            <w:vAlign w:val="bottom"/>
            <w:hideMark/>
          </w:tcPr>
          <w:p w14:paraId="04A9BD3B"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9-12 weeks</w:t>
            </w:r>
          </w:p>
        </w:tc>
        <w:tc>
          <w:tcPr>
            <w:tcW w:w="709" w:type="dxa"/>
            <w:shd w:val="clear" w:color="auto" w:fill="auto"/>
            <w:noWrap/>
            <w:vAlign w:val="bottom"/>
            <w:hideMark/>
          </w:tcPr>
          <w:p w14:paraId="7ECD26B8"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60</w:t>
            </w:r>
          </w:p>
        </w:tc>
        <w:tc>
          <w:tcPr>
            <w:tcW w:w="1276" w:type="dxa"/>
            <w:shd w:val="clear" w:color="auto" w:fill="auto"/>
            <w:noWrap/>
            <w:hideMark/>
          </w:tcPr>
          <w:p w14:paraId="1F535A14"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8.3%</w:t>
            </w:r>
          </w:p>
        </w:tc>
        <w:tc>
          <w:tcPr>
            <w:tcW w:w="1417" w:type="dxa"/>
            <w:vMerge/>
          </w:tcPr>
          <w:p w14:paraId="5BB38735" w14:textId="77777777" w:rsidR="00315249" w:rsidRPr="00680176" w:rsidRDefault="00315249" w:rsidP="00035700">
            <w:pPr>
              <w:spacing w:after="0" w:line="360" w:lineRule="auto"/>
              <w:jc w:val="center"/>
              <w:rPr>
                <w:rFonts w:ascii="Times New Roman" w:hAnsi="Times New Roman" w:cs="Times New Roman"/>
                <w:sz w:val="24"/>
                <w:szCs w:val="24"/>
                <w:lang w:val="en-US"/>
              </w:rPr>
            </w:pPr>
          </w:p>
        </w:tc>
        <w:tc>
          <w:tcPr>
            <w:tcW w:w="1559" w:type="dxa"/>
            <w:shd w:val="clear" w:color="auto" w:fill="auto"/>
          </w:tcPr>
          <w:p w14:paraId="1156E335" w14:textId="77777777" w:rsidR="00315249" w:rsidRPr="00DE4DA7" w:rsidRDefault="00315249" w:rsidP="00035700">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0</w:t>
            </w:r>
            <w:r w:rsidRPr="00DE4DA7">
              <w:rPr>
                <w:rFonts w:ascii="Times New Roman" w:hAnsi="Times New Roman" w:cs="Times New Roman"/>
                <w:sz w:val="24"/>
                <w:szCs w:val="24"/>
                <w:lang w:val="en-US"/>
              </w:rPr>
              <w:t>%</w:t>
            </w:r>
          </w:p>
        </w:tc>
        <w:tc>
          <w:tcPr>
            <w:tcW w:w="1418" w:type="dxa"/>
            <w:vMerge/>
            <w:shd w:val="clear" w:color="auto" w:fill="auto"/>
          </w:tcPr>
          <w:p w14:paraId="4D5731C2" w14:textId="77777777" w:rsidR="00315249" w:rsidRPr="00DE4DA7" w:rsidRDefault="00315249" w:rsidP="00035700">
            <w:pPr>
              <w:spacing w:after="0" w:line="360" w:lineRule="auto"/>
              <w:jc w:val="center"/>
              <w:rPr>
                <w:rFonts w:ascii="Times New Roman" w:hAnsi="Times New Roman" w:cs="Times New Roman"/>
                <w:sz w:val="24"/>
                <w:szCs w:val="24"/>
                <w:lang w:val="en-US"/>
              </w:rPr>
            </w:pPr>
          </w:p>
        </w:tc>
      </w:tr>
      <w:tr w:rsidR="00315249" w:rsidRPr="00680176" w14:paraId="54EBE597" w14:textId="77777777" w:rsidTr="00035700">
        <w:trPr>
          <w:trHeight w:val="300"/>
        </w:trPr>
        <w:tc>
          <w:tcPr>
            <w:tcW w:w="2405" w:type="dxa"/>
            <w:shd w:val="clear" w:color="auto" w:fill="auto"/>
            <w:noWrap/>
            <w:vAlign w:val="bottom"/>
            <w:hideMark/>
          </w:tcPr>
          <w:p w14:paraId="5B14FD8D"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13-24 weeks</w:t>
            </w:r>
          </w:p>
        </w:tc>
        <w:tc>
          <w:tcPr>
            <w:tcW w:w="709" w:type="dxa"/>
            <w:shd w:val="clear" w:color="auto" w:fill="auto"/>
            <w:noWrap/>
            <w:vAlign w:val="bottom"/>
            <w:hideMark/>
          </w:tcPr>
          <w:p w14:paraId="4F4FF9DD"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88</w:t>
            </w:r>
          </w:p>
        </w:tc>
        <w:tc>
          <w:tcPr>
            <w:tcW w:w="1276" w:type="dxa"/>
            <w:shd w:val="clear" w:color="auto" w:fill="auto"/>
            <w:noWrap/>
            <w:hideMark/>
          </w:tcPr>
          <w:p w14:paraId="4A3185DA"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8.9%</w:t>
            </w:r>
          </w:p>
        </w:tc>
        <w:tc>
          <w:tcPr>
            <w:tcW w:w="1417" w:type="dxa"/>
            <w:vMerge w:val="restart"/>
            <w:vAlign w:val="center"/>
          </w:tcPr>
          <w:p w14:paraId="68E8CB9E"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9.7%</w:t>
            </w:r>
          </w:p>
        </w:tc>
        <w:tc>
          <w:tcPr>
            <w:tcW w:w="1559" w:type="dxa"/>
            <w:shd w:val="clear" w:color="auto" w:fill="auto"/>
          </w:tcPr>
          <w:p w14:paraId="45D85AEB" w14:textId="77777777" w:rsidR="00315249" w:rsidRPr="00DE4DA7" w:rsidRDefault="00315249" w:rsidP="00035700">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0</w:t>
            </w:r>
            <w:r w:rsidRPr="00DE4DA7">
              <w:rPr>
                <w:rFonts w:ascii="Times New Roman" w:hAnsi="Times New Roman" w:cs="Times New Roman"/>
                <w:sz w:val="24"/>
                <w:szCs w:val="24"/>
                <w:lang w:val="en-US"/>
              </w:rPr>
              <w:t>%</w:t>
            </w:r>
          </w:p>
        </w:tc>
        <w:tc>
          <w:tcPr>
            <w:tcW w:w="1418" w:type="dxa"/>
            <w:vMerge w:val="restart"/>
            <w:shd w:val="clear" w:color="auto" w:fill="auto"/>
            <w:vAlign w:val="center"/>
          </w:tcPr>
          <w:p w14:paraId="1824C024" w14:textId="77777777" w:rsidR="00315249" w:rsidRPr="00DE4DA7" w:rsidRDefault="00315249" w:rsidP="00035700">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0</w:t>
            </w:r>
            <w:r w:rsidRPr="00DE4DA7">
              <w:rPr>
                <w:rFonts w:ascii="Times New Roman" w:hAnsi="Times New Roman" w:cs="Times New Roman"/>
                <w:sz w:val="24"/>
                <w:szCs w:val="24"/>
                <w:lang w:val="en-US"/>
              </w:rPr>
              <w:t>%</w:t>
            </w:r>
          </w:p>
        </w:tc>
      </w:tr>
      <w:tr w:rsidR="00315249" w:rsidRPr="00680176" w14:paraId="2CB18A40" w14:textId="77777777" w:rsidTr="00035700">
        <w:trPr>
          <w:trHeight w:val="300"/>
        </w:trPr>
        <w:tc>
          <w:tcPr>
            <w:tcW w:w="2405" w:type="dxa"/>
            <w:shd w:val="clear" w:color="auto" w:fill="auto"/>
            <w:noWrap/>
            <w:vAlign w:val="bottom"/>
            <w:hideMark/>
          </w:tcPr>
          <w:p w14:paraId="78D3BAC0"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25-52 weeks</w:t>
            </w:r>
          </w:p>
        </w:tc>
        <w:tc>
          <w:tcPr>
            <w:tcW w:w="709" w:type="dxa"/>
            <w:shd w:val="clear" w:color="auto" w:fill="auto"/>
            <w:noWrap/>
            <w:vAlign w:val="bottom"/>
            <w:hideMark/>
          </w:tcPr>
          <w:p w14:paraId="6DB06357"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81</w:t>
            </w:r>
          </w:p>
        </w:tc>
        <w:tc>
          <w:tcPr>
            <w:tcW w:w="1276" w:type="dxa"/>
            <w:shd w:val="clear" w:color="auto" w:fill="auto"/>
            <w:noWrap/>
            <w:hideMark/>
          </w:tcPr>
          <w:p w14:paraId="22DFE9BB"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c>
          <w:tcPr>
            <w:tcW w:w="1417" w:type="dxa"/>
            <w:vMerge/>
          </w:tcPr>
          <w:p w14:paraId="03167EC8" w14:textId="77777777" w:rsidR="00315249" w:rsidRPr="00680176" w:rsidRDefault="00315249" w:rsidP="00035700">
            <w:pPr>
              <w:spacing w:after="0" w:line="360" w:lineRule="auto"/>
              <w:jc w:val="center"/>
              <w:rPr>
                <w:rFonts w:ascii="Times New Roman" w:hAnsi="Times New Roman" w:cs="Times New Roman"/>
                <w:sz w:val="24"/>
                <w:szCs w:val="24"/>
                <w:lang w:val="en-US"/>
              </w:rPr>
            </w:pPr>
          </w:p>
        </w:tc>
        <w:tc>
          <w:tcPr>
            <w:tcW w:w="1559" w:type="dxa"/>
            <w:shd w:val="clear" w:color="auto" w:fill="auto"/>
          </w:tcPr>
          <w:p w14:paraId="110A7BF3" w14:textId="77777777" w:rsidR="00315249" w:rsidRPr="00DE4DA7"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418" w:type="dxa"/>
            <w:vMerge/>
            <w:shd w:val="clear" w:color="auto" w:fill="auto"/>
          </w:tcPr>
          <w:p w14:paraId="5A41E315" w14:textId="77777777" w:rsidR="00315249" w:rsidRPr="00DE4DA7" w:rsidRDefault="00315249" w:rsidP="00035700">
            <w:pPr>
              <w:spacing w:after="0" w:line="360" w:lineRule="auto"/>
              <w:jc w:val="center"/>
              <w:rPr>
                <w:rFonts w:ascii="Times New Roman" w:hAnsi="Times New Roman" w:cs="Times New Roman"/>
                <w:sz w:val="24"/>
                <w:szCs w:val="24"/>
                <w:lang w:val="en-US"/>
              </w:rPr>
            </w:pPr>
          </w:p>
        </w:tc>
      </w:tr>
      <w:tr w:rsidR="00315249" w:rsidRPr="00680176" w14:paraId="243840F3" w14:textId="77777777" w:rsidTr="00035700">
        <w:trPr>
          <w:trHeight w:val="300"/>
        </w:trPr>
        <w:tc>
          <w:tcPr>
            <w:tcW w:w="2405" w:type="dxa"/>
            <w:shd w:val="clear" w:color="auto" w:fill="auto"/>
            <w:noWrap/>
            <w:vAlign w:val="bottom"/>
            <w:hideMark/>
          </w:tcPr>
          <w:p w14:paraId="32118920"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1-3 years</w:t>
            </w:r>
          </w:p>
        </w:tc>
        <w:tc>
          <w:tcPr>
            <w:tcW w:w="709" w:type="dxa"/>
            <w:shd w:val="clear" w:color="auto" w:fill="auto"/>
            <w:noWrap/>
            <w:vAlign w:val="bottom"/>
            <w:hideMark/>
          </w:tcPr>
          <w:p w14:paraId="65C65C3A"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76</w:t>
            </w:r>
          </w:p>
        </w:tc>
        <w:tc>
          <w:tcPr>
            <w:tcW w:w="1276" w:type="dxa"/>
            <w:shd w:val="clear" w:color="auto" w:fill="auto"/>
            <w:noWrap/>
            <w:hideMark/>
          </w:tcPr>
          <w:p w14:paraId="05CD017A"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c>
          <w:tcPr>
            <w:tcW w:w="1417" w:type="dxa"/>
            <w:vMerge/>
          </w:tcPr>
          <w:p w14:paraId="24BE6815" w14:textId="77777777" w:rsidR="00315249" w:rsidRPr="00680176" w:rsidRDefault="00315249" w:rsidP="00035700">
            <w:pPr>
              <w:spacing w:after="0" w:line="360" w:lineRule="auto"/>
              <w:jc w:val="center"/>
              <w:rPr>
                <w:rFonts w:ascii="Times New Roman" w:hAnsi="Times New Roman" w:cs="Times New Roman"/>
                <w:sz w:val="24"/>
                <w:szCs w:val="24"/>
                <w:lang w:val="en-US"/>
              </w:rPr>
            </w:pPr>
          </w:p>
        </w:tc>
        <w:tc>
          <w:tcPr>
            <w:tcW w:w="1559" w:type="dxa"/>
            <w:shd w:val="clear" w:color="auto" w:fill="auto"/>
          </w:tcPr>
          <w:p w14:paraId="37ABC166" w14:textId="77777777" w:rsidR="00315249" w:rsidRPr="00DE4DA7"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418" w:type="dxa"/>
            <w:vMerge/>
            <w:shd w:val="clear" w:color="auto" w:fill="auto"/>
          </w:tcPr>
          <w:p w14:paraId="532742BD" w14:textId="77777777" w:rsidR="00315249" w:rsidRPr="00DE4DA7" w:rsidRDefault="00315249" w:rsidP="00035700">
            <w:pPr>
              <w:spacing w:after="0" w:line="360" w:lineRule="auto"/>
              <w:jc w:val="center"/>
              <w:rPr>
                <w:rFonts w:ascii="Times New Roman" w:hAnsi="Times New Roman" w:cs="Times New Roman"/>
                <w:sz w:val="24"/>
                <w:szCs w:val="24"/>
                <w:lang w:val="en-US"/>
              </w:rPr>
            </w:pPr>
          </w:p>
        </w:tc>
      </w:tr>
      <w:tr w:rsidR="00315249" w:rsidRPr="00680176" w14:paraId="258103F0" w14:textId="77777777" w:rsidTr="00035700">
        <w:trPr>
          <w:trHeight w:val="300"/>
        </w:trPr>
        <w:tc>
          <w:tcPr>
            <w:tcW w:w="2405" w:type="dxa"/>
            <w:shd w:val="clear" w:color="auto" w:fill="auto"/>
            <w:noWrap/>
            <w:vAlign w:val="bottom"/>
            <w:hideMark/>
          </w:tcPr>
          <w:p w14:paraId="1D208086"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gt;3 years</w:t>
            </w:r>
          </w:p>
        </w:tc>
        <w:tc>
          <w:tcPr>
            <w:tcW w:w="709" w:type="dxa"/>
            <w:shd w:val="clear" w:color="auto" w:fill="auto"/>
            <w:noWrap/>
            <w:vAlign w:val="bottom"/>
            <w:hideMark/>
          </w:tcPr>
          <w:p w14:paraId="02EF4AC8"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4</w:t>
            </w:r>
          </w:p>
        </w:tc>
        <w:tc>
          <w:tcPr>
            <w:tcW w:w="1276" w:type="dxa"/>
            <w:shd w:val="clear" w:color="auto" w:fill="auto"/>
            <w:noWrap/>
            <w:hideMark/>
          </w:tcPr>
          <w:p w14:paraId="311493AE"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100.0%</w:t>
            </w:r>
          </w:p>
        </w:tc>
        <w:tc>
          <w:tcPr>
            <w:tcW w:w="1417" w:type="dxa"/>
            <w:vMerge/>
          </w:tcPr>
          <w:p w14:paraId="7D723674" w14:textId="77777777" w:rsidR="00315249" w:rsidRPr="00680176" w:rsidRDefault="00315249" w:rsidP="00035700">
            <w:pPr>
              <w:spacing w:after="0" w:line="360" w:lineRule="auto"/>
              <w:jc w:val="center"/>
              <w:rPr>
                <w:rFonts w:ascii="Times New Roman" w:hAnsi="Times New Roman" w:cs="Times New Roman"/>
                <w:sz w:val="24"/>
                <w:szCs w:val="24"/>
                <w:lang w:val="en-US"/>
              </w:rPr>
            </w:pPr>
          </w:p>
        </w:tc>
        <w:tc>
          <w:tcPr>
            <w:tcW w:w="1559" w:type="dxa"/>
            <w:shd w:val="clear" w:color="auto" w:fill="auto"/>
          </w:tcPr>
          <w:p w14:paraId="219FF27C" w14:textId="77777777" w:rsidR="00315249" w:rsidRPr="00DE4DA7"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100.0%</w:t>
            </w:r>
          </w:p>
        </w:tc>
        <w:tc>
          <w:tcPr>
            <w:tcW w:w="1418" w:type="dxa"/>
            <w:vMerge/>
            <w:shd w:val="clear" w:color="auto" w:fill="auto"/>
          </w:tcPr>
          <w:p w14:paraId="102639B8" w14:textId="77777777" w:rsidR="00315249" w:rsidRPr="00DE4DA7" w:rsidRDefault="00315249" w:rsidP="00035700">
            <w:pPr>
              <w:spacing w:after="0" w:line="360" w:lineRule="auto"/>
              <w:jc w:val="center"/>
              <w:rPr>
                <w:rFonts w:ascii="Times New Roman" w:hAnsi="Times New Roman" w:cs="Times New Roman"/>
                <w:sz w:val="24"/>
                <w:szCs w:val="24"/>
                <w:lang w:val="en-US"/>
              </w:rPr>
            </w:pPr>
          </w:p>
        </w:tc>
      </w:tr>
      <w:tr w:rsidR="00315249" w:rsidRPr="00680176" w14:paraId="3E1DC74A" w14:textId="77777777" w:rsidTr="00035700">
        <w:trPr>
          <w:trHeight w:val="300"/>
        </w:trPr>
        <w:tc>
          <w:tcPr>
            <w:tcW w:w="2405" w:type="dxa"/>
            <w:shd w:val="clear" w:color="auto" w:fill="auto"/>
            <w:noWrap/>
            <w:vAlign w:val="bottom"/>
          </w:tcPr>
          <w:p w14:paraId="6180DB96" w14:textId="77777777" w:rsidR="00315249" w:rsidRPr="00680176" w:rsidRDefault="00315249" w:rsidP="00035700">
            <w:pPr>
              <w:spacing w:after="0" w:line="360" w:lineRule="auto"/>
              <w:rPr>
                <w:rFonts w:ascii="Times New Roman" w:hAnsi="Times New Roman" w:cs="Times New Roman"/>
                <w:sz w:val="24"/>
                <w:szCs w:val="24"/>
                <w:lang w:val="en-US"/>
              </w:rPr>
            </w:pPr>
            <w:r w:rsidRPr="00680176">
              <w:rPr>
                <w:rFonts w:ascii="Times New Roman" w:hAnsi="Times New Roman" w:cs="Times New Roman"/>
                <w:sz w:val="24"/>
                <w:szCs w:val="24"/>
                <w:lang w:val="en-US"/>
              </w:rPr>
              <w:t>Total</w:t>
            </w:r>
          </w:p>
        </w:tc>
        <w:tc>
          <w:tcPr>
            <w:tcW w:w="709" w:type="dxa"/>
            <w:shd w:val="clear" w:color="auto" w:fill="auto"/>
            <w:noWrap/>
            <w:vAlign w:val="bottom"/>
          </w:tcPr>
          <w:p w14:paraId="2774FBAF" w14:textId="77777777"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600</w:t>
            </w:r>
          </w:p>
        </w:tc>
        <w:tc>
          <w:tcPr>
            <w:tcW w:w="1276" w:type="dxa"/>
            <w:shd w:val="clear" w:color="auto" w:fill="auto"/>
            <w:noWrap/>
            <w:vAlign w:val="bottom"/>
          </w:tcPr>
          <w:p w14:paraId="4DE83B85" w14:textId="313D941F"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8.</w:t>
            </w:r>
            <w:r w:rsidR="00625DA6">
              <w:rPr>
                <w:rFonts w:ascii="Times New Roman" w:hAnsi="Times New Roman" w:cs="Times New Roman"/>
                <w:sz w:val="24"/>
                <w:szCs w:val="24"/>
                <w:lang w:val="en-US"/>
              </w:rPr>
              <w:t>5</w:t>
            </w:r>
            <w:r w:rsidRPr="00680176">
              <w:rPr>
                <w:rFonts w:ascii="Times New Roman" w:hAnsi="Times New Roman" w:cs="Times New Roman"/>
                <w:sz w:val="24"/>
                <w:szCs w:val="24"/>
                <w:lang w:val="en-US"/>
              </w:rPr>
              <w:t>%</w:t>
            </w:r>
          </w:p>
        </w:tc>
        <w:tc>
          <w:tcPr>
            <w:tcW w:w="1417" w:type="dxa"/>
            <w:vAlign w:val="bottom"/>
          </w:tcPr>
          <w:p w14:paraId="61403A13" w14:textId="138FDD61" w:rsidR="00315249" w:rsidRPr="00680176" w:rsidRDefault="00315249" w:rsidP="00035700">
            <w:pPr>
              <w:spacing w:after="0" w:line="360" w:lineRule="auto"/>
              <w:jc w:val="center"/>
              <w:rPr>
                <w:rFonts w:ascii="Times New Roman" w:hAnsi="Times New Roman" w:cs="Times New Roman"/>
                <w:sz w:val="24"/>
                <w:szCs w:val="24"/>
                <w:lang w:val="en-US"/>
              </w:rPr>
            </w:pPr>
            <w:r w:rsidRPr="00680176">
              <w:rPr>
                <w:rFonts w:ascii="Times New Roman" w:hAnsi="Times New Roman" w:cs="Times New Roman"/>
                <w:sz w:val="24"/>
                <w:szCs w:val="24"/>
                <w:lang w:val="en-US"/>
              </w:rPr>
              <w:t>98.</w:t>
            </w:r>
            <w:r w:rsidR="00625DA6">
              <w:rPr>
                <w:rFonts w:ascii="Times New Roman" w:hAnsi="Times New Roman" w:cs="Times New Roman"/>
                <w:sz w:val="24"/>
                <w:szCs w:val="24"/>
                <w:lang w:val="en-US"/>
              </w:rPr>
              <w:t>5</w:t>
            </w:r>
            <w:r w:rsidRPr="00680176">
              <w:rPr>
                <w:rFonts w:ascii="Times New Roman" w:hAnsi="Times New Roman" w:cs="Times New Roman"/>
                <w:sz w:val="24"/>
                <w:szCs w:val="24"/>
                <w:lang w:val="en-US"/>
              </w:rPr>
              <w:t>%</w:t>
            </w:r>
          </w:p>
        </w:tc>
        <w:tc>
          <w:tcPr>
            <w:tcW w:w="1559" w:type="dxa"/>
            <w:shd w:val="clear" w:color="auto" w:fill="auto"/>
          </w:tcPr>
          <w:p w14:paraId="7800E628" w14:textId="6542495F" w:rsidR="00315249" w:rsidRPr="00DE4DA7"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w:t>
            </w:r>
            <w:r w:rsidR="00625DA6">
              <w:rPr>
                <w:rFonts w:ascii="Times New Roman" w:hAnsi="Times New Roman" w:cs="Times New Roman"/>
                <w:sz w:val="24"/>
                <w:szCs w:val="24"/>
                <w:lang w:val="en-US"/>
              </w:rPr>
              <w:t>9.7</w:t>
            </w:r>
            <w:r w:rsidRPr="00DE4DA7">
              <w:rPr>
                <w:rFonts w:ascii="Times New Roman" w:hAnsi="Times New Roman" w:cs="Times New Roman"/>
                <w:sz w:val="24"/>
                <w:szCs w:val="24"/>
                <w:lang w:val="en-US"/>
              </w:rPr>
              <w:t>%</w:t>
            </w:r>
          </w:p>
        </w:tc>
        <w:tc>
          <w:tcPr>
            <w:tcW w:w="1418" w:type="dxa"/>
            <w:shd w:val="clear" w:color="auto" w:fill="auto"/>
          </w:tcPr>
          <w:p w14:paraId="558A8504" w14:textId="77777777" w:rsidR="00315249" w:rsidRPr="00DE4DA7" w:rsidRDefault="00315249" w:rsidP="00035700">
            <w:pPr>
              <w:spacing w:after="0" w:line="360" w:lineRule="auto"/>
              <w:jc w:val="center"/>
              <w:rPr>
                <w:rFonts w:ascii="Times New Roman" w:hAnsi="Times New Roman" w:cs="Times New Roman"/>
                <w:sz w:val="24"/>
                <w:szCs w:val="24"/>
                <w:lang w:val="en-US"/>
              </w:rPr>
            </w:pPr>
            <w:r w:rsidRPr="00DE4DA7">
              <w:rPr>
                <w:rFonts w:ascii="Times New Roman" w:hAnsi="Times New Roman" w:cs="Times New Roman"/>
                <w:sz w:val="24"/>
                <w:szCs w:val="24"/>
                <w:lang w:val="en-US"/>
              </w:rPr>
              <w:t>99.</w:t>
            </w:r>
            <w:r>
              <w:rPr>
                <w:rFonts w:ascii="Times New Roman" w:hAnsi="Times New Roman" w:cs="Times New Roman"/>
                <w:sz w:val="24"/>
                <w:szCs w:val="24"/>
                <w:lang w:val="en-US"/>
              </w:rPr>
              <w:t>7</w:t>
            </w:r>
            <w:r w:rsidRPr="00DE4DA7">
              <w:rPr>
                <w:rFonts w:ascii="Times New Roman" w:hAnsi="Times New Roman" w:cs="Times New Roman"/>
                <w:sz w:val="24"/>
                <w:szCs w:val="24"/>
                <w:lang w:val="en-US"/>
              </w:rPr>
              <w:t>%</w:t>
            </w:r>
          </w:p>
        </w:tc>
      </w:tr>
    </w:tbl>
    <w:p w14:paraId="1AEC7E78" w14:textId="15F234BC" w:rsidR="00926D20" w:rsidRDefault="000C66DF" w:rsidP="00926D20">
      <w:pPr>
        <w:rPr>
          <w:rFonts w:ascii="Times New Roman" w:hAnsi="Times New Roman" w:cs="Times New Roman"/>
          <w:b/>
          <w:bCs/>
          <w:sz w:val="24"/>
          <w:szCs w:val="24"/>
          <w:lang w:val="en-US"/>
        </w:rPr>
      </w:pPr>
      <w:r w:rsidRPr="000C66DF">
        <w:rPr>
          <w:rFonts w:ascii="Times New Roman" w:hAnsi="Times New Roman" w:cs="Times New Roman"/>
          <w:sz w:val="24"/>
          <w:szCs w:val="24"/>
          <w:lang w:val="en-US"/>
        </w:rPr>
        <w:t>Assessed using a double-antigen bridging ELISA.</w:t>
      </w:r>
      <w:r w:rsidR="00926D20" w:rsidRPr="00926D20">
        <w:rPr>
          <w:rFonts w:ascii="Times New Roman" w:hAnsi="Times New Roman" w:cs="Times New Roman"/>
          <w:b/>
          <w:bCs/>
          <w:sz w:val="24"/>
          <w:szCs w:val="24"/>
          <w:lang w:val="en-US"/>
        </w:rPr>
        <w:t xml:space="preserve"> </w:t>
      </w:r>
      <w:r w:rsidR="00926D20">
        <w:rPr>
          <w:rFonts w:ascii="Times New Roman" w:hAnsi="Times New Roman" w:cs="Times New Roman"/>
          <w:b/>
          <w:bCs/>
          <w:sz w:val="24"/>
          <w:szCs w:val="24"/>
          <w:lang w:val="en-US"/>
        </w:rPr>
        <w:br w:type="page"/>
      </w:r>
    </w:p>
    <w:p w14:paraId="7DBC7A50" w14:textId="070FA57A" w:rsidR="00926D20" w:rsidRDefault="00926D20" w:rsidP="00926D20">
      <w:pPr>
        <w:spacing w:after="0" w:line="360" w:lineRule="auto"/>
        <w:rPr>
          <w:rFonts w:ascii="Times New Roman" w:hAnsi="Times New Roman" w:cs="Times New Roman"/>
          <w:sz w:val="24"/>
          <w:szCs w:val="24"/>
          <w:lang w:val="en-US"/>
        </w:rPr>
      </w:pPr>
      <w:r w:rsidRPr="00022F37">
        <w:rPr>
          <w:rFonts w:ascii="Times New Roman" w:hAnsi="Times New Roman" w:cs="Times New Roman"/>
          <w:b/>
          <w:bCs/>
          <w:sz w:val="24"/>
          <w:szCs w:val="24"/>
          <w:lang w:val="en-US"/>
        </w:rPr>
        <w:lastRenderedPageBreak/>
        <w:t>Table S</w:t>
      </w:r>
      <w:r w:rsidR="001D3335">
        <w:rPr>
          <w:rFonts w:ascii="Times New Roman" w:hAnsi="Times New Roman" w:cs="Times New Roman"/>
          <w:b/>
          <w:bCs/>
          <w:sz w:val="24"/>
          <w:szCs w:val="24"/>
          <w:lang w:val="en-US"/>
        </w:rPr>
        <w:t>5</w:t>
      </w:r>
      <w:r w:rsidRPr="00022F37">
        <w:rPr>
          <w:rFonts w:ascii="Times New Roman" w:hAnsi="Times New Roman" w:cs="Times New Roman"/>
          <w:b/>
          <w:bCs/>
          <w:sz w:val="24"/>
          <w:szCs w:val="24"/>
          <w:lang w:val="en-US"/>
        </w:rPr>
        <w:t>.</w:t>
      </w:r>
      <w:r w:rsidRPr="00022F37">
        <w:rPr>
          <w:rFonts w:ascii="Times New Roman" w:hAnsi="Times New Roman" w:cs="Times New Roman"/>
          <w:sz w:val="24"/>
          <w:szCs w:val="24"/>
          <w:lang w:val="en-US"/>
        </w:rPr>
        <w:t xml:space="preserve"> Sequences of recombinantly produced proteins</w:t>
      </w:r>
      <w:r>
        <w:rPr>
          <w:rFonts w:ascii="Times New Roman" w:hAnsi="Times New Roman" w:cs="Times New Roman"/>
          <w:sz w:val="24"/>
          <w:szCs w:val="24"/>
          <w:lang w:val="en-US"/>
        </w:rPr>
        <w:t xml:space="preserve">. </w:t>
      </w:r>
    </w:p>
    <w:tbl>
      <w:tblPr>
        <w:tblStyle w:val="TableGrid"/>
        <w:tblW w:w="4961" w:type="pct"/>
        <w:tblLook w:val="04A0" w:firstRow="1" w:lastRow="0" w:firstColumn="1" w:lastColumn="0" w:noHBand="0" w:noVBand="1"/>
      </w:tblPr>
      <w:tblGrid>
        <w:gridCol w:w="1705"/>
        <w:gridCol w:w="7572"/>
      </w:tblGrid>
      <w:tr w:rsidR="00926D20" w:rsidRPr="00AA1FF9" w14:paraId="43058325" w14:textId="77777777" w:rsidTr="00A81E4B">
        <w:tc>
          <w:tcPr>
            <w:tcW w:w="919" w:type="pct"/>
          </w:tcPr>
          <w:p w14:paraId="42AD3C29" w14:textId="77777777" w:rsidR="00926D20" w:rsidRPr="00022F37" w:rsidRDefault="00926D20" w:rsidP="00A81E4B">
            <w:pPr>
              <w:rPr>
                <w:rFonts w:ascii="Times New Roman" w:hAnsi="Times New Roman" w:cs="Times New Roman"/>
                <w:b/>
                <w:bCs/>
                <w:sz w:val="24"/>
                <w:szCs w:val="24"/>
                <w:lang w:val="en-US"/>
              </w:rPr>
            </w:pPr>
            <w:r w:rsidRPr="00022F37">
              <w:rPr>
                <w:rFonts w:ascii="Times New Roman" w:hAnsi="Times New Roman" w:cs="Times New Roman"/>
                <w:b/>
                <w:bCs/>
                <w:sz w:val="24"/>
                <w:szCs w:val="24"/>
                <w:lang w:val="en-US"/>
              </w:rPr>
              <w:t>Protein</w:t>
            </w:r>
          </w:p>
        </w:tc>
        <w:tc>
          <w:tcPr>
            <w:tcW w:w="4081" w:type="pct"/>
          </w:tcPr>
          <w:p w14:paraId="0AE9B65B" w14:textId="77777777" w:rsidR="00926D20" w:rsidRPr="00022F37" w:rsidRDefault="00926D20" w:rsidP="00A81E4B">
            <w:pPr>
              <w:rPr>
                <w:rFonts w:ascii="Times New Roman" w:hAnsi="Times New Roman" w:cs="Times New Roman"/>
                <w:b/>
                <w:bCs/>
                <w:sz w:val="24"/>
                <w:szCs w:val="24"/>
                <w:lang w:val="en-US"/>
              </w:rPr>
            </w:pPr>
            <w:r w:rsidRPr="00022F37">
              <w:rPr>
                <w:rFonts w:ascii="Times New Roman" w:hAnsi="Times New Roman" w:cs="Times New Roman"/>
                <w:b/>
                <w:bCs/>
                <w:sz w:val="24"/>
                <w:szCs w:val="24"/>
                <w:lang w:val="en-US"/>
              </w:rPr>
              <w:t>Sequence</w:t>
            </w:r>
          </w:p>
        </w:tc>
      </w:tr>
      <w:tr w:rsidR="00926D20" w:rsidRPr="00A84E7D" w14:paraId="645FA1D0" w14:textId="77777777" w:rsidTr="00A81E4B">
        <w:tc>
          <w:tcPr>
            <w:tcW w:w="919" w:type="pct"/>
          </w:tcPr>
          <w:p w14:paraId="45850439"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His</w:t>
            </w:r>
            <w:r w:rsidRPr="00E55CEB">
              <w:rPr>
                <w:rFonts w:ascii="Times New Roman" w:hAnsi="Times New Roman" w:cs="Times New Roman"/>
                <w:sz w:val="24"/>
                <w:szCs w:val="24"/>
                <w:vertAlign w:val="subscript"/>
                <w:lang w:val="en-US"/>
              </w:rPr>
              <w:t>6</w:t>
            </w:r>
            <w:r w:rsidRPr="00E55CEB">
              <w:rPr>
                <w:rFonts w:ascii="Times New Roman" w:hAnsi="Times New Roman" w:cs="Times New Roman"/>
                <w:sz w:val="24"/>
                <w:szCs w:val="24"/>
                <w:lang w:val="en-US"/>
              </w:rPr>
              <w:t xml:space="preserve">-gp41 </w:t>
            </w:r>
            <w:proofErr w:type="spellStart"/>
            <w:r w:rsidRPr="00E55CEB">
              <w:rPr>
                <w:rFonts w:ascii="Times New Roman" w:hAnsi="Times New Roman" w:cs="Times New Roman"/>
                <w:sz w:val="24"/>
                <w:szCs w:val="24"/>
                <w:lang w:val="en-US"/>
              </w:rPr>
              <w:t>endodomain</w:t>
            </w:r>
            <w:proofErr w:type="spellEnd"/>
          </w:p>
        </w:tc>
        <w:tc>
          <w:tcPr>
            <w:tcW w:w="4081" w:type="pct"/>
          </w:tcPr>
          <w:p w14:paraId="1AFFDA1F"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MA</w:t>
            </w:r>
            <w:r w:rsidRPr="00E55CEB">
              <w:rPr>
                <w:rFonts w:ascii="Times New Roman" w:hAnsi="Times New Roman" w:cs="Times New Roman"/>
                <w:color w:val="00B050"/>
                <w:sz w:val="24"/>
                <w:szCs w:val="24"/>
                <w:lang w:val="en-US"/>
              </w:rPr>
              <w:t>HHHHHH</w:t>
            </w:r>
            <w:r w:rsidRPr="00E55CEB">
              <w:rPr>
                <w:rFonts w:ascii="Times New Roman" w:hAnsi="Times New Roman" w:cs="Times New Roman"/>
                <w:sz w:val="24"/>
                <w:szCs w:val="24"/>
                <w:lang w:val="en-US"/>
              </w:rPr>
              <w:t xml:space="preserve"> </w:t>
            </w:r>
            <w:r w:rsidRPr="00E55CEB">
              <w:rPr>
                <w:rFonts w:ascii="Times New Roman" w:hAnsi="Times New Roman" w:cs="Times New Roman"/>
                <w:color w:val="FF0000"/>
                <w:sz w:val="24"/>
                <w:szCs w:val="24"/>
                <w:lang w:val="en-US"/>
              </w:rPr>
              <w:t xml:space="preserve">ENLYFQG </w:t>
            </w:r>
            <w:r w:rsidRPr="00E55CEB">
              <w:rPr>
                <w:rFonts w:ascii="Times New Roman" w:hAnsi="Times New Roman" w:cs="Times New Roman"/>
                <w:sz w:val="24"/>
                <w:szCs w:val="24"/>
                <w:lang w:val="en-US"/>
              </w:rPr>
              <w:t>NRVRQGYSPL SFQTHLPTPR GPDRPEGIEE EGGERDRDRS IRLVNGSLAL IWDDLRSLCL FSYHRLRDLL LIVTRIVELL GRRGWEALKY WWNLLQYWSQ ELKNSAVSLL NATAIAVAEG TDRVIEVVQG ACRAIRHIPR RIRQGLERIL L</w:t>
            </w:r>
          </w:p>
        </w:tc>
      </w:tr>
      <w:tr w:rsidR="00926D20" w:rsidRPr="00A84E7D" w14:paraId="6AC9BBA6" w14:textId="77777777" w:rsidTr="00A81E4B">
        <w:tc>
          <w:tcPr>
            <w:tcW w:w="919" w:type="pct"/>
          </w:tcPr>
          <w:p w14:paraId="43CF9E80"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His</w:t>
            </w:r>
            <w:r w:rsidRPr="00E55CEB">
              <w:rPr>
                <w:rFonts w:ascii="Times New Roman" w:hAnsi="Times New Roman" w:cs="Times New Roman"/>
                <w:sz w:val="24"/>
                <w:szCs w:val="24"/>
                <w:vertAlign w:val="subscript"/>
                <w:lang w:val="en-US"/>
              </w:rPr>
              <w:t>6</w:t>
            </w:r>
            <w:r w:rsidRPr="00E55CEB">
              <w:rPr>
                <w:rFonts w:ascii="Times New Roman" w:hAnsi="Times New Roman" w:cs="Times New Roman"/>
                <w:sz w:val="24"/>
                <w:szCs w:val="24"/>
                <w:lang w:val="en-US"/>
              </w:rPr>
              <w:t>-</w:t>
            </w:r>
            <w:r>
              <w:rPr>
                <w:rFonts w:ascii="Times New Roman" w:hAnsi="Times New Roman" w:cs="Times New Roman"/>
                <w:sz w:val="24"/>
                <w:szCs w:val="24"/>
                <w:lang w:val="en-US"/>
              </w:rPr>
              <w:t>p</w:t>
            </w:r>
            <w:r w:rsidRPr="00E55CEB">
              <w:rPr>
                <w:rFonts w:ascii="Times New Roman" w:hAnsi="Times New Roman" w:cs="Times New Roman"/>
                <w:sz w:val="24"/>
                <w:szCs w:val="24"/>
                <w:lang w:val="en-US"/>
              </w:rPr>
              <w:t>17</w:t>
            </w:r>
          </w:p>
        </w:tc>
        <w:tc>
          <w:tcPr>
            <w:tcW w:w="4081" w:type="pct"/>
          </w:tcPr>
          <w:p w14:paraId="0F006A99"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MA</w:t>
            </w:r>
            <w:r w:rsidRPr="00E55CEB">
              <w:rPr>
                <w:rFonts w:ascii="Times New Roman" w:hAnsi="Times New Roman" w:cs="Times New Roman"/>
                <w:color w:val="00B050"/>
                <w:sz w:val="24"/>
                <w:szCs w:val="24"/>
                <w:lang w:val="en-US"/>
              </w:rPr>
              <w:t>HHHHHH</w:t>
            </w:r>
            <w:r w:rsidRPr="00E55CEB">
              <w:rPr>
                <w:rFonts w:ascii="Times New Roman" w:hAnsi="Times New Roman" w:cs="Times New Roman"/>
                <w:sz w:val="24"/>
                <w:szCs w:val="24"/>
                <w:lang w:val="en-US"/>
              </w:rPr>
              <w:t xml:space="preserve">GS </w:t>
            </w:r>
            <w:r w:rsidRPr="003C7434">
              <w:rPr>
                <w:rFonts w:ascii="Times New Roman" w:hAnsi="Times New Roman" w:cs="Times New Roman"/>
                <w:color w:val="FFC000"/>
                <w:sz w:val="24"/>
                <w:szCs w:val="24"/>
                <w:lang w:val="en-US"/>
              </w:rPr>
              <w:t>DDDDK</w:t>
            </w:r>
            <w:r w:rsidRPr="00E55CEB">
              <w:rPr>
                <w:rFonts w:ascii="Times New Roman" w:hAnsi="Times New Roman" w:cs="Times New Roman"/>
                <w:color w:val="FFC000"/>
                <w:sz w:val="24"/>
                <w:szCs w:val="24"/>
                <w:lang w:val="en-US"/>
              </w:rPr>
              <w:t xml:space="preserve"> </w:t>
            </w:r>
            <w:r w:rsidRPr="00E55CEB">
              <w:rPr>
                <w:rFonts w:ascii="Times New Roman" w:hAnsi="Times New Roman" w:cs="Times New Roman"/>
                <w:sz w:val="24"/>
                <w:szCs w:val="24"/>
                <w:lang w:val="en-US"/>
              </w:rPr>
              <w:t>GARASVLSGG ELDRWEKIRL RPGGKKKYKL KHIVWASREL ERFAVNPGLL ETSEGCRQIL</w:t>
            </w:r>
          </w:p>
          <w:p w14:paraId="1E0617BF"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GQLQPSLQTG SEELRSLYNT VATLYCVHQR IEIKDTKEAL DKIEEEQNKS KKKAQQAAAD TGHSNQVSQNY</w:t>
            </w:r>
          </w:p>
        </w:tc>
      </w:tr>
      <w:tr w:rsidR="00926D20" w:rsidRPr="00A84E7D" w14:paraId="7636CACC" w14:textId="77777777" w:rsidTr="00A81E4B">
        <w:tc>
          <w:tcPr>
            <w:tcW w:w="919" w:type="pct"/>
          </w:tcPr>
          <w:p w14:paraId="5830B129"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His</w:t>
            </w:r>
            <w:r w:rsidRPr="00E55CEB">
              <w:rPr>
                <w:rFonts w:ascii="Times New Roman" w:hAnsi="Times New Roman" w:cs="Times New Roman"/>
                <w:sz w:val="24"/>
                <w:szCs w:val="24"/>
                <w:vertAlign w:val="subscript"/>
                <w:lang w:val="en-US"/>
              </w:rPr>
              <w:t>6</w:t>
            </w:r>
            <w:r w:rsidRPr="00E55CEB">
              <w:rPr>
                <w:rFonts w:ascii="Times New Roman" w:hAnsi="Times New Roman" w:cs="Times New Roman"/>
                <w:sz w:val="24"/>
                <w:szCs w:val="24"/>
                <w:lang w:val="en-US"/>
              </w:rPr>
              <w:t>-</w:t>
            </w:r>
            <w:r>
              <w:rPr>
                <w:rFonts w:ascii="Times New Roman" w:hAnsi="Times New Roman" w:cs="Times New Roman"/>
                <w:sz w:val="24"/>
                <w:szCs w:val="24"/>
                <w:lang w:val="en-US"/>
              </w:rPr>
              <w:t>p</w:t>
            </w:r>
            <w:r w:rsidRPr="00E55CEB">
              <w:rPr>
                <w:rFonts w:ascii="Times New Roman" w:hAnsi="Times New Roman" w:cs="Times New Roman"/>
                <w:sz w:val="24"/>
                <w:szCs w:val="24"/>
                <w:lang w:val="en-US"/>
              </w:rPr>
              <w:t>31</w:t>
            </w:r>
          </w:p>
        </w:tc>
        <w:tc>
          <w:tcPr>
            <w:tcW w:w="4081" w:type="pct"/>
          </w:tcPr>
          <w:p w14:paraId="5F09546C"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MA</w:t>
            </w:r>
            <w:r w:rsidRPr="00E55CEB">
              <w:rPr>
                <w:rFonts w:ascii="Times New Roman" w:hAnsi="Times New Roman" w:cs="Times New Roman"/>
                <w:color w:val="00B050"/>
                <w:sz w:val="24"/>
                <w:szCs w:val="24"/>
                <w:lang w:val="en-US"/>
              </w:rPr>
              <w:t>HHHHHH</w:t>
            </w:r>
            <w:r w:rsidRPr="00E55CEB">
              <w:rPr>
                <w:rFonts w:ascii="Times New Roman" w:hAnsi="Times New Roman" w:cs="Times New Roman"/>
                <w:sz w:val="24"/>
                <w:szCs w:val="24"/>
                <w:lang w:val="en-US"/>
              </w:rPr>
              <w:t xml:space="preserve">GS </w:t>
            </w:r>
            <w:r w:rsidRPr="00E55CEB">
              <w:rPr>
                <w:rFonts w:ascii="Times New Roman" w:hAnsi="Times New Roman" w:cs="Times New Roman"/>
                <w:color w:val="FFC000"/>
                <w:sz w:val="24"/>
                <w:szCs w:val="24"/>
                <w:lang w:val="en-US"/>
              </w:rPr>
              <w:t xml:space="preserve">DDDDK </w:t>
            </w:r>
            <w:r w:rsidRPr="00E55CEB">
              <w:rPr>
                <w:rFonts w:ascii="Times New Roman" w:hAnsi="Times New Roman" w:cs="Times New Roman"/>
                <w:sz w:val="24"/>
                <w:szCs w:val="24"/>
                <w:lang w:val="en-US"/>
              </w:rPr>
              <w:t>FLDGIDKAQD EHEKYHSNWR AMASDFNLPP VVAKEIVASC DKCQLKGEAM HGQVDCSPGI WQLDCTHLEG KVILVAVHVA SGYIEAEVIP AETGQETAYF LLKLAGRWPV KTIHTDNGSN FTGATVRAAC WWAGIKQEFG IPYNPQSQGV VESMNKELKK IIGQVRDQAE HLKTAVQMAV</w:t>
            </w:r>
          </w:p>
          <w:p w14:paraId="03F8ADF9"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FIHNFKRKGG IGGYSAGERI VDIIATDIQT KELQKQITKI QNFRVYYRDS RNPLWKGPAK LLWKGEGAVV IQDNSDIKVV PRRKAKIIRD YGKQMAGDDC VASRQDED</w:t>
            </w:r>
          </w:p>
        </w:tc>
      </w:tr>
      <w:tr w:rsidR="00926D20" w:rsidRPr="00A84E7D" w14:paraId="30B37333" w14:textId="77777777" w:rsidTr="00A81E4B">
        <w:tc>
          <w:tcPr>
            <w:tcW w:w="919" w:type="pct"/>
          </w:tcPr>
          <w:p w14:paraId="2F0EEDCB"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His</w:t>
            </w:r>
            <w:r w:rsidRPr="00E55CEB">
              <w:rPr>
                <w:rFonts w:ascii="Times New Roman" w:hAnsi="Times New Roman" w:cs="Times New Roman"/>
                <w:sz w:val="24"/>
                <w:szCs w:val="24"/>
                <w:vertAlign w:val="subscript"/>
                <w:lang w:val="en-US"/>
              </w:rPr>
              <w:t>6</w:t>
            </w:r>
            <w:r w:rsidRPr="00E55CEB">
              <w:rPr>
                <w:rFonts w:ascii="Times New Roman" w:hAnsi="Times New Roman" w:cs="Times New Roman"/>
                <w:sz w:val="24"/>
                <w:szCs w:val="24"/>
                <w:lang w:val="en-US"/>
              </w:rPr>
              <w:t xml:space="preserve">-Nef  </w:t>
            </w:r>
          </w:p>
        </w:tc>
        <w:tc>
          <w:tcPr>
            <w:tcW w:w="4081" w:type="pct"/>
          </w:tcPr>
          <w:p w14:paraId="6AC55DFC"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MA</w:t>
            </w:r>
            <w:r w:rsidRPr="00E55CEB">
              <w:rPr>
                <w:rFonts w:ascii="Times New Roman" w:hAnsi="Times New Roman" w:cs="Times New Roman"/>
                <w:color w:val="00B050"/>
                <w:sz w:val="24"/>
                <w:szCs w:val="24"/>
                <w:lang w:val="en-US"/>
              </w:rPr>
              <w:t>HHHHHH</w:t>
            </w:r>
            <w:r w:rsidRPr="00E55CEB">
              <w:rPr>
                <w:rFonts w:ascii="Times New Roman" w:hAnsi="Times New Roman" w:cs="Times New Roman"/>
                <w:sz w:val="24"/>
                <w:szCs w:val="24"/>
                <w:lang w:val="en-US"/>
              </w:rPr>
              <w:t xml:space="preserve">GS </w:t>
            </w:r>
            <w:r w:rsidRPr="00E55CEB">
              <w:rPr>
                <w:rFonts w:ascii="Times New Roman" w:hAnsi="Times New Roman" w:cs="Times New Roman"/>
                <w:color w:val="FFC000"/>
                <w:sz w:val="24"/>
                <w:szCs w:val="24"/>
                <w:lang w:val="en-US"/>
              </w:rPr>
              <w:t xml:space="preserve">DDDDK </w:t>
            </w:r>
            <w:r w:rsidRPr="00E55CEB">
              <w:rPr>
                <w:rFonts w:ascii="Times New Roman" w:hAnsi="Times New Roman" w:cs="Times New Roman"/>
                <w:sz w:val="24"/>
                <w:szCs w:val="24"/>
                <w:lang w:val="en-US"/>
              </w:rPr>
              <w:t>MGGKWSKSSV VGWPTVRERM RRAEPAADGV GAASRDLEKH GAITSSNTAA TNAACAWLEA QEEEEVGFPV TPQVPLRPMT YKAAVDLSHF LKEKGGLEGL IHSQRRQDIL DLWIYHTQGY FPDWQNYTPG PGVRYPLTFG WCYKLVPVEP DKVEEANKGE NTSLLHPVSL HGMDDPEREV LEWRFDSRLA FHHVARELHP EYFKNC</w:t>
            </w:r>
          </w:p>
        </w:tc>
      </w:tr>
      <w:tr w:rsidR="00926D20" w:rsidRPr="00A84E7D" w14:paraId="09CAFA24" w14:textId="77777777" w:rsidTr="00A81E4B">
        <w:tc>
          <w:tcPr>
            <w:tcW w:w="919" w:type="pct"/>
          </w:tcPr>
          <w:p w14:paraId="6F573FAB"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sz w:val="24"/>
                <w:szCs w:val="24"/>
                <w:lang w:val="en-US"/>
              </w:rPr>
              <w:t>MBP-</w:t>
            </w:r>
            <w:r>
              <w:rPr>
                <w:rFonts w:ascii="Times New Roman" w:hAnsi="Times New Roman" w:cs="Times New Roman"/>
                <w:sz w:val="24"/>
                <w:szCs w:val="24"/>
                <w:lang w:val="en-US"/>
              </w:rPr>
              <w:t>g</w:t>
            </w:r>
            <w:r w:rsidRPr="00E55CEB">
              <w:rPr>
                <w:rFonts w:ascii="Times New Roman" w:hAnsi="Times New Roman" w:cs="Times New Roman"/>
                <w:sz w:val="24"/>
                <w:szCs w:val="24"/>
                <w:lang w:val="en-US"/>
              </w:rPr>
              <w:t xml:space="preserve">p41 </w:t>
            </w:r>
            <w:proofErr w:type="spellStart"/>
            <w:r w:rsidRPr="00E55CEB">
              <w:rPr>
                <w:rFonts w:ascii="Times New Roman" w:hAnsi="Times New Roman" w:cs="Times New Roman"/>
                <w:sz w:val="24"/>
                <w:szCs w:val="24"/>
                <w:lang w:val="en-US"/>
              </w:rPr>
              <w:t>endodomain</w:t>
            </w:r>
            <w:proofErr w:type="spellEnd"/>
          </w:p>
        </w:tc>
        <w:tc>
          <w:tcPr>
            <w:tcW w:w="4081" w:type="pct"/>
          </w:tcPr>
          <w:p w14:paraId="013282A7" w14:textId="77777777" w:rsidR="00926D20" w:rsidRPr="00E55CEB" w:rsidRDefault="00926D20" w:rsidP="00A81E4B">
            <w:pPr>
              <w:rPr>
                <w:rFonts w:ascii="Times New Roman" w:hAnsi="Times New Roman" w:cs="Times New Roman"/>
                <w:sz w:val="24"/>
                <w:szCs w:val="24"/>
                <w:lang w:val="en-US"/>
              </w:rPr>
            </w:pPr>
            <w:r w:rsidRPr="00E55CEB">
              <w:rPr>
                <w:rFonts w:ascii="Times New Roman" w:hAnsi="Times New Roman" w:cs="Times New Roman"/>
                <w:color w:val="00B0F0"/>
                <w:sz w:val="24"/>
                <w:szCs w:val="24"/>
                <w:lang w:val="en-US"/>
              </w:rPr>
              <w:t xml:space="preserve">MKIEEGKLVI WINGDKGYNG LAEVGKKFEK DTGIKVTVEH PDKLEEKFPQ VAATGDGPDI IFWAHDRFGG YAQSGLLAEI TPDKAFQDKL YPFTWDAVRY NGKLIAYPIA VEALSLIYNK DLLPNPPKTW EEIPALDKEL KAKGKSALMF NLQEPYFTWP LIAADGGYAF KYENGKYDIK DVGVDNAGAK AGLTFLVDLI KNKHMNADTD YSIAEAAFNK GETAMTINGP WAWSNIDTSK VNYGVTVLPT FKGQPSKPFV GVLSAGINAA SPNKELAKEF LENYLLTDEG LEAVNKDKPL GAVALKSYEE ELAKDPRIAA TMENAQKGEI MPNIPQMSAF WYAVRTAVIN AASGRQTVDE ALKDAQTNSS SNNNNNNNNN NLG </w:t>
            </w:r>
            <w:r w:rsidRPr="00E55CEB">
              <w:rPr>
                <w:rFonts w:ascii="Times New Roman" w:hAnsi="Times New Roman" w:cs="Times New Roman"/>
                <w:color w:val="FF0000"/>
                <w:sz w:val="24"/>
                <w:szCs w:val="24"/>
                <w:lang w:val="en-US"/>
              </w:rPr>
              <w:t xml:space="preserve">ENLYFQS </w:t>
            </w:r>
            <w:r w:rsidRPr="00E55CEB">
              <w:rPr>
                <w:rFonts w:ascii="Times New Roman" w:hAnsi="Times New Roman" w:cs="Times New Roman"/>
                <w:sz w:val="24"/>
                <w:szCs w:val="24"/>
                <w:lang w:val="en-US"/>
              </w:rPr>
              <w:t>NRVRQGYSPL SFQTHLPTPR GPDRPEGIEE EGGERDRDRS IRLVNGSLAL IWDDLRSLCL FSYHRLRDLL LIVTRIVELL GRRGWEALKY WWNLLQYWSQ ELKNSAVSLL NATAIAVAEG TDRVIEVVQG ACRAIRHIPR RIRQGLERIL L</w:t>
            </w:r>
          </w:p>
        </w:tc>
      </w:tr>
    </w:tbl>
    <w:p w14:paraId="4AEAF6C5" w14:textId="77777777" w:rsidR="00926D20" w:rsidRPr="00523D72" w:rsidRDefault="00926D20" w:rsidP="00926D20">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3C7434">
        <w:rPr>
          <w:rFonts w:ascii="Times New Roman" w:hAnsi="Times New Roman" w:cs="Times New Roman"/>
          <w:sz w:val="24"/>
          <w:szCs w:val="24"/>
          <w:lang w:val="en-US"/>
        </w:rPr>
        <w:t xml:space="preserve">His6-tag is indicated in green, </w:t>
      </w:r>
      <w:r>
        <w:rPr>
          <w:rFonts w:ascii="Times New Roman" w:hAnsi="Times New Roman" w:cs="Times New Roman"/>
          <w:sz w:val="24"/>
          <w:szCs w:val="24"/>
          <w:lang w:val="en-US"/>
        </w:rPr>
        <w:t xml:space="preserve">the </w:t>
      </w:r>
      <w:r w:rsidRPr="003C7434">
        <w:rPr>
          <w:rFonts w:ascii="Times New Roman" w:hAnsi="Times New Roman" w:cs="Times New Roman"/>
          <w:sz w:val="24"/>
          <w:szCs w:val="24"/>
          <w:lang w:val="en-US"/>
        </w:rPr>
        <w:t xml:space="preserve">MBP tag in blue, </w:t>
      </w:r>
      <w:r>
        <w:rPr>
          <w:rFonts w:ascii="Times New Roman" w:hAnsi="Times New Roman" w:cs="Times New Roman"/>
          <w:sz w:val="24"/>
          <w:szCs w:val="24"/>
          <w:lang w:val="en-US"/>
        </w:rPr>
        <w:t xml:space="preserve">the </w:t>
      </w:r>
      <w:r w:rsidRPr="003C7434">
        <w:rPr>
          <w:rFonts w:ascii="Times New Roman" w:hAnsi="Times New Roman" w:cs="Times New Roman"/>
          <w:sz w:val="24"/>
          <w:szCs w:val="24"/>
          <w:lang w:val="en-US"/>
        </w:rPr>
        <w:t xml:space="preserve">cleavage site for TEV protease in red, </w:t>
      </w:r>
      <w:r>
        <w:rPr>
          <w:rFonts w:ascii="Times New Roman" w:hAnsi="Times New Roman" w:cs="Times New Roman"/>
          <w:sz w:val="24"/>
          <w:szCs w:val="24"/>
          <w:lang w:val="en-US"/>
        </w:rPr>
        <w:t xml:space="preserve">and the </w:t>
      </w:r>
      <w:r w:rsidRPr="003C7434">
        <w:rPr>
          <w:rFonts w:ascii="Times New Roman" w:hAnsi="Times New Roman" w:cs="Times New Roman"/>
          <w:sz w:val="24"/>
          <w:szCs w:val="24"/>
          <w:lang w:val="en-US"/>
        </w:rPr>
        <w:t xml:space="preserve">enterokinase cleavage site in </w:t>
      </w:r>
      <w:r w:rsidRPr="00523D72">
        <w:rPr>
          <w:rFonts w:ascii="Times New Roman" w:hAnsi="Times New Roman" w:cs="Times New Roman"/>
          <w:sz w:val="24"/>
          <w:szCs w:val="24"/>
          <w:lang w:val="en-US"/>
        </w:rPr>
        <w:t xml:space="preserve">orange. Protein sequences were based on NCBI Reference Sequences for HIV-1: NP_579895.1 for gp41, NP_579876.2 for p17, NP_705928.1 for p31, and P03406.3 for </w:t>
      </w:r>
      <w:proofErr w:type="spellStart"/>
      <w:r w:rsidRPr="00523D72">
        <w:rPr>
          <w:rFonts w:ascii="Times New Roman" w:hAnsi="Times New Roman" w:cs="Times New Roman"/>
          <w:sz w:val="24"/>
          <w:szCs w:val="24"/>
          <w:lang w:val="en-US"/>
        </w:rPr>
        <w:t>Nef</w:t>
      </w:r>
      <w:proofErr w:type="spellEnd"/>
      <w:r w:rsidRPr="00523D72">
        <w:rPr>
          <w:rFonts w:ascii="Times New Roman" w:hAnsi="Times New Roman" w:cs="Times New Roman"/>
          <w:sz w:val="24"/>
          <w:szCs w:val="24"/>
          <w:lang w:val="en-US"/>
        </w:rPr>
        <w:t xml:space="preserve">. The MBP sequence was based on </w:t>
      </w:r>
      <w:proofErr w:type="spellStart"/>
      <w:r w:rsidRPr="00523D72">
        <w:rPr>
          <w:rFonts w:ascii="Times New Roman" w:hAnsi="Times New Roman" w:cs="Times New Roman"/>
          <w:sz w:val="24"/>
          <w:szCs w:val="24"/>
          <w:lang w:val="en-US"/>
        </w:rPr>
        <w:t>pMAL</w:t>
      </w:r>
      <w:proofErr w:type="spellEnd"/>
      <w:r w:rsidRPr="00523D72">
        <w:rPr>
          <w:rFonts w:ascii="Times New Roman" w:hAnsi="Times New Roman" w:cs="Times New Roman"/>
          <w:sz w:val="24"/>
          <w:szCs w:val="24"/>
          <w:lang w:val="en-US"/>
        </w:rPr>
        <w:t xml:space="preserve"> vectors (New England Biolabs, Ipswich, MA, USA).</w:t>
      </w:r>
    </w:p>
    <w:p w14:paraId="37EA0FCE" w14:textId="610B5BD8" w:rsidR="004F55CA" w:rsidRDefault="00926D20">
      <w:pPr>
        <w:rPr>
          <w:rFonts w:ascii="Times New Roman" w:hAnsi="Times New Roman" w:cs="Times New Roman"/>
          <w:sz w:val="24"/>
          <w:szCs w:val="24"/>
          <w:lang w:val="en-US"/>
        </w:rPr>
      </w:pPr>
      <w:r w:rsidRPr="00523D72">
        <w:rPr>
          <w:rFonts w:ascii="Times New Roman" w:hAnsi="Times New Roman" w:cs="Times New Roman"/>
          <w:sz w:val="24"/>
          <w:szCs w:val="24"/>
          <w:lang w:val="en-US"/>
        </w:rPr>
        <w:t>MBP, maltose-binding protein; NCBI, National Center for Biotechnology Information.</w:t>
      </w:r>
      <w:r>
        <w:rPr>
          <w:rFonts w:ascii="Times New Roman" w:hAnsi="Times New Roman" w:cs="Times New Roman"/>
          <w:sz w:val="24"/>
          <w:szCs w:val="24"/>
          <w:lang w:val="en-US"/>
        </w:rPr>
        <w:t xml:space="preserve"> </w:t>
      </w:r>
      <w:r w:rsidR="004F55CA">
        <w:rPr>
          <w:rFonts w:ascii="Times New Roman" w:hAnsi="Times New Roman" w:cs="Times New Roman"/>
          <w:sz w:val="24"/>
          <w:szCs w:val="24"/>
          <w:lang w:val="en-US"/>
        </w:rPr>
        <w:br w:type="page"/>
      </w:r>
    </w:p>
    <w:p w14:paraId="2A99847A" w14:textId="337D7922" w:rsidR="001526CC" w:rsidRDefault="001526CC" w:rsidP="001526CC">
      <w:pPr>
        <w:spacing w:after="0" w:line="480" w:lineRule="auto"/>
        <w:rPr>
          <w:rFonts w:ascii="Times New Roman" w:hAnsi="Times New Roman" w:cs="Times New Roman"/>
          <w:sz w:val="24"/>
          <w:szCs w:val="24"/>
          <w:lang w:val="en-US"/>
        </w:rPr>
      </w:pPr>
      <w:r w:rsidRPr="00C64C10">
        <w:rPr>
          <w:rFonts w:ascii="Times New Roman" w:hAnsi="Times New Roman" w:cs="Times New Roman"/>
          <w:b/>
          <w:bCs/>
          <w:sz w:val="24"/>
          <w:szCs w:val="24"/>
          <w:lang w:val="en-US"/>
        </w:rPr>
        <w:lastRenderedPageBreak/>
        <w:t>Figure S1.</w:t>
      </w:r>
      <w:r>
        <w:rPr>
          <w:rFonts w:ascii="Times New Roman" w:hAnsi="Times New Roman" w:cs="Times New Roman"/>
          <w:sz w:val="24"/>
          <w:szCs w:val="24"/>
          <w:lang w:val="en-US"/>
        </w:rPr>
        <w:t xml:space="preserve"> </w:t>
      </w:r>
      <w:r w:rsidR="00CD33FD">
        <w:rPr>
          <w:rFonts w:ascii="Times New Roman" w:hAnsi="Times New Roman" w:cs="Times New Roman"/>
          <w:sz w:val="24"/>
          <w:szCs w:val="24"/>
          <w:lang w:val="en-US"/>
        </w:rPr>
        <w:t>A c</w:t>
      </w:r>
      <w:r>
        <w:rPr>
          <w:rFonts w:ascii="Times New Roman" w:hAnsi="Times New Roman" w:cs="Times New Roman"/>
          <w:sz w:val="24"/>
          <w:szCs w:val="24"/>
          <w:lang w:val="en-US"/>
        </w:rPr>
        <w:t xml:space="preserve">omparative example of performance assessment using the </w:t>
      </w:r>
      <w:r w:rsidRPr="007A662E">
        <w:rPr>
          <w:rFonts w:ascii="Times New Roman" w:hAnsi="Times New Roman" w:cs="Times New Roman"/>
          <w:sz w:val="24"/>
          <w:szCs w:val="24"/>
          <w:lang w:val="en-US"/>
        </w:rPr>
        <w:t>Abbott ARCHITECT</w:t>
      </w:r>
      <w:r w:rsidRPr="00E527A5">
        <w:rPr>
          <w:rFonts w:ascii="Times New Roman" w:hAnsi="Times New Roman" w:cs="Times New Roman"/>
          <w:sz w:val="24"/>
          <w:szCs w:val="24"/>
          <w:vertAlign w:val="superscript"/>
          <w:lang w:val="en-US"/>
        </w:rPr>
        <w:t>®</w:t>
      </w:r>
      <w:r w:rsidRPr="007A662E">
        <w:rPr>
          <w:rFonts w:ascii="Times New Roman" w:hAnsi="Times New Roman" w:cs="Times New Roman"/>
          <w:sz w:val="24"/>
          <w:szCs w:val="24"/>
          <w:lang w:val="en-US"/>
        </w:rPr>
        <w:t xml:space="preserve"> HIV Ag/Ab Combo assay</w:t>
      </w:r>
      <w:r>
        <w:rPr>
          <w:rFonts w:ascii="Times New Roman" w:hAnsi="Times New Roman" w:cs="Times New Roman"/>
          <w:sz w:val="24"/>
          <w:szCs w:val="24"/>
          <w:lang w:val="en-US"/>
        </w:rPr>
        <w:t>. At 12 weeks after vaccination, 90 of the 109 (83.5%) post-vaccination samples from uninfected individuals were found positive with this assay. Dotted horizontal line represents the threshold for positivity.</w:t>
      </w:r>
    </w:p>
    <w:p w14:paraId="266C78F9" w14:textId="046B6C50" w:rsidR="00A17691" w:rsidRPr="00492955" w:rsidRDefault="001526CC" w:rsidP="004C6AD2">
      <w:pPr>
        <w:rPr>
          <w:rFonts w:ascii="Times New Roman" w:hAnsi="Times New Roman" w:cs="Times New Roman"/>
          <w:sz w:val="24"/>
          <w:szCs w:val="24"/>
          <w:lang w:val="en-US"/>
        </w:rPr>
      </w:pPr>
      <w:r>
        <w:object w:dxaOrig="5441" w:dyaOrig="4102" w14:anchorId="507B70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9.55pt;height:269.65pt" o:ole="">
            <v:imagedata r:id="rId8" o:title=""/>
          </v:shape>
          <o:OLEObject Type="Embed" ProgID="Prism9.Document" ShapeID="_x0000_i1025" DrawAspect="Content" ObjectID="_1745765317" r:id="rId9"/>
        </w:object>
      </w:r>
      <w:r>
        <w:rPr>
          <w:rFonts w:ascii="Times New Roman" w:hAnsi="Times New Roman" w:cs="Times New Roman"/>
          <w:b/>
          <w:bCs/>
          <w:sz w:val="24"/>
          <w:szCs w:val="24"/>
          <w:lang w:val="en-US"/>
        </w:rPr>
        <w:t xml:space="preserve"> </w:t>
      </w:r>
    </w:p>
    <w:sectPr w:rsidR="00A17691" w:rsidRPr="00492955" w:rsidSect="00933AFD">
      <w:footerReference w:type="default" r:id="rId10"/>
      <w:pgSz w:w="12240" w:h="15840"/>
      <w:pgMar w:top="1440"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FA994" w14:textId="77777777" w:rsidR="008625B5" w:rsidRDefault="008625B5" w:rsidP="00701FF5">
      <w:pPr>
        <w:spacing w:after="0" w:line="240" w:lineRule="auto"/>
      </w:pPr>
      <w:r>
        <w:separator/>
      </w:r>
    </w:p>
  </w:endnote>
  <w:endnote w:type="continuationSeparator" w:id="0">
    <w:p w14:paraId="0A215FB9" w14:textId="77777777" w:rsidR="008625B5" w:rsidRDefault="008625B5" w:rsidP="00701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6756863"/>
      <w:docPartObj>
        <w:docPartGallery w:val="Page Numbers (Bottom of Page)"/>
        <w:docPartUnique/>
      </w:docPartObj>
    </w:sdtPr>
    <w:sdtEndPr>
      <w:rPr>
        <w:rFonts w:ascii="Times New Roman" w:hAnsi="Times New Roman" w:cs="Times New Roman"/>
        <w:noProof/>
        <w:sz w:val="24"/>
        <w:szCs w:val="24"/>
      </w:rPr>
    </w:sdtEndPr>
    <w:sdtContent>
      <w:p w14:paraId="5B1FBC10" w14:textId="656A6DD1" w:rsidR="00701FF5" w:rsidRPr="00933AFD" w:rsidRDefault="00701FF5" w:rsidP="00933AFD">
        <w:pPr>
          <w:pStyle w:val="Footer"/>
          <w:jc w:val="right"/>
          <w:rPr>
            <w:rFonts w:ascii="Times New Roman" w:hAnsi="Times New Roman" w:cs="Times New Roman"/>
            <w:sz w:val="24"/>
            <w:szCs w:val="24"/>
          </w:rPr>
        </w:pPr>
        <w:r w:rsidRPr="00E47FE8">
          <w:rPr>
            <w:rFonts w:ascii="Times New Roman" w:hAnsi="Times New Roman" w:cs="Times New Roman"/>
            <w:sz w:val="24"/>
            <w:szCs w:val="24"/>
          </w:rPr>
          <w:fldChar w:fldCharType="begin"/>
        </w:r>
        <w:r w:rsidRPr="00E47FE8">
          <w:rPr>
            <w:rFonts w:ascii="Times New Roman" w:hAnsi="Times New Roman" w:cs="Times New Roman"/>
            <w:sz w:val="24"/>
            <w:szCs w:val="24"/>
          </w:rPr>
          <w:instrText xml:space="preserve"> PAGE   \* MERGEFORMAT </w:instrText>
        </w:r>
        <w:r w:rsidRPr="00E47FE8">
          <w:rPr>
            <w:rFonts w:ascii="Times New Roman" w:hAnsi="Times New Roman" w:cs="Times New Roman"/>
            <w:sz w:val="24"/>
            <w:szCs w:val="24"/>
          </w:rPr>
          <w:fldChar w:fldCharType="separate"/>
        </w:r>
        <w:r w:rsidRPr="00E47FE8">
          <w:rPr>
            <w:rFonts w:ascii="Times New Roman" w:hAnsi="Times New Roman" w:cs="Times New Roman"/>
            <w:noProof/>
            <w:sz w:val="24"/>
            <w:szCs w:val="24"/>
          </w:rPr>
          <w:t>2</w:t>
        </w:r>
        <w:r w:rsidRPr="00E47FE8">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5DD2C" w14:textId="77777777" w:rsidR="008625B5" w:rsidRDefault="008625B5" w:rsidP="00701FF5">
      <w:pPr>
        <w:spacing w:after="0" w:line="240" w:lineRule="auto"/>
      </w:pPr>
      <w:r>
        <w:separator/>
      </w:r>
    </w:p>
  </w:footnote>
  <w:footnote w:type="continuationSeparator" w:id="0">
    <w:p w14:paraId="6E300CAB" w14:textId="77777777" w:rsidR="008625B5" w:rsidRDefault="008625B5" w:rsidP="00701F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17719"/>
    <w:multiLevelType w:val="hybridMultilevel"/>
    <w:tmpl w:val="723E175E"/>
    <w:lvl w:ilvl="0" w:tplc="9FBC6180">
      <w:numFmt w:val="bullet"/>
      <w:lvlText w:val="-"/>
      <w:lvlJc w:val="left"/>
      <w:pPr>
        <w:ind w:left="360" w:hanging="360"/>
      </w:pPr>
      <w:rPr>
        <w:rFonts w:ascii="Verdana" w:eastAsiaTheme="minorHAnsi" w:hAnsi="Verdana" w:cstheme="minorBid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1" w15:restartNumberingAfterBreak="0">
    <w:nsid w:val="25C105A8"/>
    <w:multiLevelType w:val="hybridMultilevel"/>
    <w:tmpl w:val="554EFFC6"/>
    <w:lvl w:ilvl="0" w:tplc="9FBC6180">
      <w:numFmt w:val="bullet"/>
      <w:lvlText w:val="-"/>
      <w:lvlJc w:val="left"/>
      <w:pPr>
        <w:ind w:left="360" w:hanging="360"/>
      </w:pPr>
      <w:rPr>
        <w:rFonts w:ascii="Verdana" w:eastAsiaTheme="minorHAnsi" w:hAnsi="Verdana" w:cstheme="minorBid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2" w15:restartNumberingAfterBreak="0">
    <w:nsid w:val="2E3568AF"/>
    <w:multiLevelType w:val="hybridMultilevel"/>
    <w:tmpl w:val="80E2FB90"/>
    <w:lvl w:ilvl="0" w:tplc="9FBC6180">
      <w:numFmt w:val="bullet"/>
      <w:lvlText w:val="-"/>
      <w:lvlJc w:val="left"/>
      <w:pPr>
        <w:ind w:left="720" w:hanging="360"/>
      </w:pPr>
      <w:rPr>
        <w:rFonts w:ascii="Verdana" w:eastAsiaTheme="minorHAnsi" w:hAnsi="Verdana"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3" w15:restartNumberingAfterBreak="0">
    <w:nsid w:val="509C4437"/>
    <w:multiLevelType w:val="hybridMultilevel"/>
    <w:tmpl w:val="67242F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2EC015F"/>
    <w:multiLevelType w:val="hybridMultilevel"/>
    <w:tmpl w:val="8FA29EFC"/>
    <w:lvl w:ilvl="0" w:tplc="08130017">
      <w:start w:val="1"/>
      <w:numFmt w:val="lowerLetter"/>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5" w15:restartNumberingAfterBreak="0">
    <w:nsid w:val="5FC71656"/>
    <w:multiLevelType w:val="hybridMultilevel"/>
    <w:tmpl w:val="7102BAA4"/>
    <w:lvl w:ilvl="0" w:tplc="365019E2">
      <w:start w:val="1"/>
      <w:numFmt w:val="upperLetter"/>
      <w:lvlText w:val="(%1)"/>
      <w:lvlJc w:val="left"/>
      <w:pPr>
        <w:ind w:left="756" w:hanging="39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DF05A1"/>
    <w:multiLevelType w:val="hybridMultilevel"/>
    <w:tmpl w:val="2C3EA7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DE6C9C"/>
    <w:multiLevelType w:val="hybridMultilevel"/>
    <w:tmpl w:val="49E40F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75197A"/>
    <w:multiLevelType w:val="hybridMultilevel"/>
    <w:tmpl w:val="6EC887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C4042D"/>
    <w:multiLevelType w:val="hybridMultilevel"/>
    <w:tmpl w:val="081EE6B8"/>
    <w:lvl w:ilvl="0" w:tplc="04090001">
      <w:start w:val="1"/>
      <w:numFmt w:val="bullet"/>
      <w:lvlText w:val=""/>
      <w:lvlJc w:val="left"/>
      <w:pPr>
        <w:ind w:left="2160" w:hanging="288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3">
      <w:start w:val="1"/>
      <w:numFmt w:val="bullet"/>
      <w:lvlText w:val="o"/>
      <w:lvlJc w:val="left"/>
      <w:pPr>
        <w:ind w:left="1080" w:hanging="360"/>
      </w:pPr>
      <w:rPr>
        <w:rFonts w:ascii="Courier New" w:hAnsi="Courier New" w:cs="Courier New"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num w:numId="1" w16cid:durableId="2037340760">
    <w:abstractNumId w:val="9"/>
  </w:num>
  <w:num w:numId="2" w16cid:durableId="600258708">
    <w:abstractNumId w:val="7"/>
  </w:num>
  <w:num w:numId="3" w16cid:durableId="440761858">
    <w:abstractNumId w:val="8"/>
  </w:num>
  <w:num w:numId="4" w16cid:durableId="784688686">
    <w:abstractNumId w:val="6"/>
  </w:num>
  <w:num w:numId="5" w16cid:durableId="629361824">
    <w:abstractNumId w:val="5"/>
  </w:num>
  <w:num w:numId="6" w16cid:durableId="920139287">
    <w:abstractNumId w:val="3"/>
  </w:num>
  <w:num w:numId="7" w16cid:durableId="9084168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73745048">
    <w:abstractNumId w:val="1"/>
  </w:num>
  <w:num w:numId="9" w16cid:durableId="339696572">
    <w:abstractNumId w:val="0"/>
  </w:num>
  <w:num w:numId="10" w16cid:durableId="3257421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removePersonalInformation/>
  <w:removeDateAndTime/>
  <w:proofState w:spelling="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wfxrve0kf2v90ezr5a5stdtp9dwvw55sxtp&quot;&gt;ID&lt;record-ids&gt;&lt;item&gt;2332&lt;/item&gt;&lt;item&gt;3594&lt;/item&gt;&lt;item&gt;3601&lt;/item&gt;&lt;item&gt;3726&lt;/item&gt;&lt;item&gt;3728&lt;/item&gt;&lt;item&gt;3729&lt;/item&gt;&lt;item&gt;3731&lt;/item&gt;&lt;item&gt;3732&lt;/item&gt;&lt;item&gt;3733&lt;/item&gt;&lt;item&gt;3734&lt;/item&gt;&lt;item&gt;3735&lt;/item&gt;&lt;item&gt;3994&lt;/item&gt;&lt;item&gt;4034&lt;/item&gt;&lt;item&gt;4038&lt;/item&gt;&lt;item&gt;4040&lt;/item&gt;&lt;item&gt;4041&lt;/item&gt;&lt;item&gt;4042&lt;/item&gt;&lt;item&gt;4043&lt;/item&gt;&lt;item&gt;4044&lt;/item&gt;&lt;item&gt;4049&lt;/item&gt;&lt;item&gt;4050&lt;/item&gt;&lt;item&gt;4051&lt;/item&gt;&lt;item&gt;4053&lt;/item&gt;&lt;item&gt;4054&lt;/item&gt;&lt;item&gt;4056&lt;/item&gt;&lt;item&gt;4057&lt;/item&gt;&lt;item&gt;4058&lt;/item&gt;&lt;item&gt;4142&lt;/item&gt;&lt;item&gt;4187&lt;/item&gt;&lt;item&gt;4188&lt;/item&gt;&lt;/record-ids&gt;&lt;/item&gt;&lt;/Libraries&gt;"/>
  </w:docVars>
  <w:rsids>
    <w:rsidRoot w:val="00701FF5"/>
    <w:rsid w:val="0000690C"/>
    <w:rsid w:val="00006DE4"/>
    <w:rsid w:val="00007015"/>
    <w:rsid w:val="000071C7"/>
    <w:rsid w:val="00007349"/>
    <w:rsid w:val="000073FE"/>
    <w:rsid w:val="000116EF"/>
    <w:rsid w:val="000128EF"/>
    <w:rsid w:val="00014537"/>
    <w:rsid w:val="00014AEC"/>
    <w:rsid w:val="00015130"/>
    <w:rsid w:val="00015E15"/>
    <w:rsid w:val="00021575"/>
    <w:rsid w:val="00022AEC"/>
    <w:rsid w:val="00022F37"/>
    <w:rsid w:val="00024E72"/>
    <w:rsid w:val="00026583"/>
    <w:rsid w:val="00033F9C"/>
    <w:rsid w:val="000349FE"/>
    <w:rsid w:val="00034A05"/>
    <w:rsid w:val="00036D03"/>
    <w:rsid w:val="00041717"/>
    <w:rsid w:val="00042065"/>
    <w:rsid w:val="00047A2C"/>
    <w:rsid w:val="00054EE8"/>
    <w:rsid w:val="000563B1"/>
    <w:rsid w:val="00060067"/>
    <w:rsid w:val="00060352"/>
    <w:rsid w:val="00061020"/>
    <w:rsid w:val="00062366"/>
    <w:rsid w:val="00064457"/>
    <w:rsid w:val="00070391"/>
    <w:rsid w:val="00073E9D"/>
    <w:rsid w:val="000769E2"/>
    <w:rsid w:val="00082865"/>
    <w:rsid w:val="00082CA8"/>
    <w:rsid w:val="00082E42"/>
    <w:rsid w:val="00083059"/>
    <w:rsid w:val="00083359"/>
    <w:rsid w:val="00086317"/>
    <w:rsid w:val="000865D3"/>
    <w:rsid w:val="00090BB9"/>
    <w:rsid w:val="00091420"/>
    <w:rsid w:val="00092C31"/>
    <w:rsid w:val="00095631"/>
    <w:rsid w:val="00096E51"/>
    <w:rsid w:val="000A00AB"/>
    <w:rsid w:val="000A1E19"/>
    <w:rsid w:val="000A2701"/>
    <w:rsid w:val="000A4928"/>
    <w:rsid w:val="000A696A"/>
    <w:rsid w:val="000B06FE"/>
    <w:rsid w:val="000B59A8"/>
    <w:rsid w:val="000B65F0"/>
    <w:rsid w:val="000C34CD"/>
    <w:rsid w:val="000C66DF"/>
    <w:rsid w:val="000D12C0"/>
    <w:rsid w:val="000D2D06"/>
    <w:rsid w:val="000D5067"/>
    <w:rsid w:val="000D78D7"/>
    <w:rsid w:val="000E2AF3"/>
    <w:rsid w:val="000E2C5F"/>
    <w:rsid w:val="000E33D8"/>
    <w:rsid w:val="000E3C2C"/>
    <w:rsid w:val="000F117A"/>
    <w:rsid w:val="000F2051"/>
    <w:rsid w:val="000F2C64"/>
    <w:rsid w:val="000F5003"/>
    <w:rsid w:val="000F5759"/>
    <w:rsid w:val="000F65B5"/>
    <w:rsid w:val="00101C54"/>
    <w:rsid w:val="001060AA"/>
    <w:rsid w:val="0010664A"/>
    <w:rsid w:val="00107C19"/>
    <w:rsid w:val="00110E41"/>
    <w:rsid w:val="001119DF"/>
    <w:rsid w:val="00112643"/>
    <w:rsid w:val="00112E93"/>
    <w:rsid w:val="001142ED"/>
    <w:rsid w:val="00115BFC"/>
    <w:rsid w:val="00116D44"/>
    <w:rsid w:val="001214B2"/>
    <w:rsid w:val="0012320E"/>
    <w:rsid w:val="001237CD"/>
    <w:rsid w:val="001276D9"/>
    <w:rsid w:val="00127A6A"/>
    <w:rsid w:val="00127EB7"/>
    <w:rsid w:val="00131B85"/>
    <w:rsid w:val="0013349C"/>
    <w:rsid w:val="001335FD"/>
    <w:rsid w:val="00136998"/>
    <w:rsid w:val="001402CE"/>
    <w:rsid w:val="001417D2"/>
    <w:rsid w:val="001419F8"/>
    <w:rsid w:val="0014229D"/>
    <w:rsid w:val="00142393"/>
    <w:rsid w:val="0014735E"/>
    <w:rsid w:val="001526CC"/>
    <w:rsid w:val="00152EB8"/>
    <w:rsid w:val="00154CB6"/>
    <w:rsid w:val="0016174A"/>
    <w:rsid w:val="00161780"/>
    <w:rsid w:val="001661B3"/>
    <w:rsid w:val="0016660E"/>
    <w:rsid w:val="00167532"/>
    <w:rsid w:val="00172E7B"/>
    <w:rsid w:val="00172F41"/>
    <w:rsid w:val="00173B27"/>
    <w:rsid w:val="00174B4B"/>
    <w:rsid w:val="0017598B"/>
    <w:rsid w:val="00175AED"/>
    <w:rsid w:val="00176B2D"/>
    <w:rsid w:val="00180375"/>
    <w:rsid w:val="0018210B"/>
    <w:rsid w:val="00182180"/>
    <w:rsid w:val="001850C3"/>
    <w:rsid w:val="00185209"/>
    <w:rsid w:val="00186575"/>
    <w:rsid w:val="00187F12"/>
    <w:rsid w:val="0019064F"/>
    <w:rsid w:val="00191A3E"/>
    <w:rsid w:val="001929E0"/>
    <w:rsid w:val="001947B2"/>
    <w:rsid w:val="00195DBB"/>
    <w:rsid w:val="001A1F78"/>
    <w:rsid w:val="001A53BE"/>
    <w:rsid w:val="001A6037"/>
    <w:rsid w:val="001A65C9"/>
    <w:rsid w:val="001B140B"/>
    <w:rsid w:val="001B17C7"/>
    <w:rsid w:val="001B35DA"/>
    <w:rsid w:val="001B55DF"/>
    <w:rsid w:val="001B6278"/>
    <w:rsid w:val="001B6443"/>
    <w:rsid w:val="001B6B0F"/>
    <w:rsid w:val="001B74CC"/>
    <w:rsid w:val="001C0A84"/>
    <w:rsid w:val="001C2A81"/>
    <w:rsid w:val="001C38E4"/>
    <w:rsid w:val="001C5F13"/>
    <w:rsid w:val="001C792C"/>
    <w:rsid w:val="001D3335"/>
    <w:rsid w:val="001D614B"/>
    <w:rsid w:val="001E3BAE"/>
    <w:rsid w:val="001E438D"/>
    <w:rsid w:val="001E4CFC"/>
    <w:rsid w:val="001E4DA2"/>
    <w:rsid w:val="001E5938"/>
    <w:rsid w:val="001E79A6"/>
    <w:rsid w:val="001F1652"/>
    <w:rsid w:val="001F3B26"/>
    <w:rsid w:val="001F434E"/>
    <w:rsid w:val="001F5073"/>
    <w:rsid w:val="001F7A72"/>
    <w:rsid w:val="00203AE4"/>
    <w:rsid w:val="00203BF1"/>
    <w:rsid w:val="00206F14"/>
    <w:rsid w:val="002078B9"/>
    <w:rsid w:val="00210EF2"/>
    <w:rsid w:val="002161AC"/>
    <w:rsid w:val="00216470"/>
    <w:rsid w:val="00216F4F"/>
    <w:rsid w:val="00217208"/>
    <w:rsid w:val="00217DDE"/>
    <w:rsid w:val="0022305C"/>
    <w:rsid w:val="00223C7C"/>
    <w:rsid w:val="002249B7"/>
    <w:rsid w:val="00232B29"/>
    <w:rsid w:val="0023509D"/>
    <w:rsid w:val="002421C9"/>
    <w:rsid w:val="0024235C"/>
    <w:rsid w:val="00243D46"/>
    <w:rsid w:val="00244DD2"/>
    <w:rsid w:val="00246A8C"/>
    <w:rsid w:val="002473E9"/>
    <w:rsid w:val="0025199C"/>
    <w:rsid w:val="002523F5"/>
    <w:rsid w:val="002526FB"/>
    <w:rsid w:val="00253CC5"/>
    <w:rsid w:val="002558A2"/>
    <w:rsid w:val="00255B44"/>
    <w:rsid w:val="00262E75"/>
    <w:rsid w:val="00263130"/>
    <w:rsid w:val="00265ABB"/>
    <w:rsid w:val="00267121"/>
    <w:rsid w:val="00272BFE"/>
    <w:rsid w:val="00277AC2"/>
    <w:rsid w:val="0028021D"/>
    <w:rsid w:val="00282478"/>
    <w:rsid w:val="002837B6"/>
    <w:rsid w:val="002837E4"/>
    <w:rsid w:val="00284356"/>
    <w:rsid w:val="00284EDD"/>
    <w:rsid w:val="00290645"/>
    <w:rsid w:val="00291B1A"/>
    <w:rsid w:val="00291BFC"/>
    <w:rsid w:val="002931EA"/>
    <w:rsid w:val="002932A3"/>
    <w:rsid w:val="002933E0"/>
    <w:rsid w:val="002956B8"/>
    <w:rsid w:val="00296650"/>
    <w:rsid w:val="00296CDD"/>
    <w:rsid w:val="002A04CD"/>
    <w:rsid w:val="002A0BAA"/>
    <w:rsid w:val="002A75F3"/>
    <w:rsid w:val="002B057E"/>
    <w:rsid w:val="002B20B6"/>
    <w:rsid w:val="002B2B4E"/>
    <w:rsid w:val="002B5338"/>
    <w:rsid w:val="002B7031"/>
    <w:rsid w:val="002C28AA"/>
    <w:rsid w:val="002C70AE"/>
    <w:rsid w:val="002C70CE"/>
    <w:rsid w:val="002C764B"/>
    <w:rsid w:val="002C7D22"/>
    <w:rsid w:val="002D162B"/>
    <w:rsid w:val="002D29F3"/>
    <w:rsid w:val="002D31C8"/>
    <w:rsid w:val="002D59F7"/>
    <w:rsid w:val="002D629F"/>
    <w:rsid w:val="002D66B6"/>
    <w:rsid w:val="002E0B8F"/>
    <w:rsid w:val="002E1591"/>
    <w:rsid w:val="002E4BF1"/>
    <w:rsid w:val="002E627C"/>
    <w:rsid w:val="002E6704"/>
    <w:rsid w:val="002E6FE6"/>
    <w:rsid w:val="002E7B9A"/>
    <w:rsid w:val="002E7D6F"/>
    <w:rsid w:val="002F191D"/>
    <w:rsid w:val="002F5DC9"/>
    <w:rsid w:val="002F6838"/>
    <w:rsid w:val="002F6F90"/>
    <w:rsid w:val="002F74DB"/>
    <w:rsid w:val="00300750"/>
    <w:rsid w:val="00301557"/>
    <w:rsid w:val="00302982"/>
    <w:rsid w:val="0031031B"/>
    <w:rsid w:val="0031213B"/>
    <w:rsid w:val="00313B8E"/>
    <w:rsid w:val="00315106"/>
    <w:rsid w:val="00315165"/>
    <w:rsid w:val="00315249"/>
    <w:rsid w:val="00315A49"/>
    <w:rsid w:val="0031615B"/>
    <w:rsid w:val="003208AC"/>
    <w:rsid w:val="003230B4"/>
    <w:rsid w:val="00324AC7"/>
    <w:rsid w:val="00325B51"/>
    <w:rsid w:val="00332F06"/>
    <w:rsid w:val="00335FA9"/>
    <w:rsid w:val="00340034"/>
    <w:rsid w:val="00342718"/>
    <w:rsid w:val="00342A18"/>
    <w:rsid w:val="003446DE"/>
    <w:rsid w:val="003515E2"/>
    <w:rsid w:val="0035252E"/>
    <w:rsid w:val="00353784"/>
    <w:rsid w:val="00353DE4"/>
    <w:rsid w:val="00354967"/>
    <w:rsid w:val="00357BC0"/>
    <w:rsid w:val="00363D71"/>
    <w:rsid w:val="00366683"/>
    <w:rsid w:val="00370813"/>
    <w:rsid w:val="00373028"/>
    <w:rsid w:val="003753A8"/>
    <w:rsid w:val="00375A5E"/>
    <w:rsid w:val="00383A6A"/>
    <w:rsid w:val="003864A5"/>
    <w:rsid w:val="003865E2"/>
    <w:rsid w:val="00386B3B"/>
    <w:rsid w:val="003876C3"/>
    <w:rsid w:val="00391A27"/>
    <w:rsid w:val="00395F27"/>
    <w:rsid w:val="003A0743"/>
    <w:rsid w:val="003A0E01"/>
    <w:rsid w:val="003A1086"/>
    <w:rsid w:val="003A353D"/>
    <w:rsid w:val="003A3AB5"/>
    <w:rsid w:val="003A5C5B"/>
    <w:rsid w:val="003B2229"/>
    <w:rsid w:val="003B52D2"/>
    <w:rsid w:val="003B603B"/>
    <w:rsid w:val="003B669F"/>
    <w:rsid w:val="003C082C"/>
    <w:rsid w:val="003C3119"/>
    <w:rsid w:val="003C4441"/>
    <w:rsid w:val="003C45AF"/>
    <w:rsid w:val="003C7434"/>
    <w:rsid w:val="003C7CBE"/>
    <w:rsid w:val="003D06CD"/>
    <w:rsid w:val="003D227F"/>
    <w:rsid w:val="003D522B"/>
    <w:rsid w:val="003D7D8F"/>
    <w:rsid w:val="003E4ED7"/>
    <w:rsid w:val="003E538E"/>
    <w:rsid w:val="003E7EE9"/>
    <w:rsid w:val="003F6A61"/>
    <w:rsid w:val="003F6EBC"/>
    <w:rsid w:val="003F7CCC"/>
    <w:rsid w:val="00400200"/>
    <w:rsid w:val="0040349C"/>
    <w:rsid w:val="00404F9A"/>
    <w:rsid w:val="0041138C"/>
    <w:rsid w:val="00412610"/>
    <w:rsid w:val="00414CB1"/>
    <w:rsid w:val="0041550B"/>
    <w:rsid w:val="0041698A"/>
    <w:rsid w:val="00421A79"/>
    <w:rsid w:val="00421ED8"/>
    <w:rsid w:val="00423016"/>
    <w:rsid w:val="00423AC0"/>
    <w:rsid w:val="004243B1"/>
    <w:rsid w:val="004309C7"/>
    <w:rsid w:val="00431120"/>
    <w:rsid w:val="00431910"/>
    <w:rsid w:val="00432C4D"/>
    <w:rsid w:val="00433A4F"/>
    <w:rsid w:val="004356BA"/>
    <w:rsid w:val="00444429"/>
    <w:rsid w:val="004455CB"/>
    <w:rsid w:val="004463FB"/>
    <w:rsid w:val="00447AF7"/>
    <w:rsid w:val="00452B37"/>
    <w:rsid w:val="004540CB"/>
    <w:rsid w:val="00454383"/>
    <w:rsid w:val="004545C1"/>
    <w:rsid w:val="004570E2"/>
    <w:rsid w:val="0046025C"/>
    <w:rsid w:val="00461617"/>
    <w:rsid w:val="004624BF"/>
    <w:rsid w:val="0046358E"/>
    <w:rsid w:val="0047109C"/>
    <w:rsid w:val="00472B68"/>
    <w:rsid w:val="004731D3"/>
    <w:rsid w:val="0047334F"/>
    <w:rsid w:val="00473CDF"/>
    <w:rsid w:val="0047564C"/>
    <w:rsid w:val="004757D0"/>
    <w:rsid w:val="0047596F"/>
    <w:rsid w:val="004800A4"/>
    <w:rsid w:val="00481C41"/>
    <w:rsid w:val="00483777"/>
    <w:rsid w:val="00485229"/>
    <w:rsid w:val="00486773"/>
    <w:rsid w:val="00492955"/>
    <w:rsid w:val="004941F5"/>
    <w:rsid w:val="004957A3"/>
    <w:rsid w:val="004966D1"/>
    <w:rsid w:val="0049688F"/>
    <w:rsid w:val="00496C88"/>
    <w:rsid w:val="00497913"/>
    <w:rsid w:val="004A0D11"/>
    <w:rsid w:val="004A1BA6"/>
    <w:rsid w:val="004A2198"/>
    <w:rsid w:val="004A23CC"/>
    <w:rsid w:val="004A2941"/>
    <w:rsid w:val="004A361D"/>
    <w:rsid w:val="004A3991"/>
    <w:rsid w:val="004A627E"/>
    <w:rsid w:val="004B0A2C"/>
    <w:rsid w:val="004B302E"/>
    <w:rsid w:val="004B4F52"/>
    <w:rsid w:val="004B7D40"/>
    <w:rsid w:val="004C279F"/>
    <w:rsid w:val="004C2BEC"/>
    <w:rsid w:val="004C6AD2"/>
    <w:rsid w:val="004C73FB"/>
    <w:rsid w:val="004C7BCD"/>
    <w:rsid w:val="004D1FDD"/>
    <w:rsid w:val="004D2019"/>
    <w:rsid w:val="004D316B"/>
    <w:rsid w:val="004D3550"/>
    <w:rsid w:val="004D3D1B"/>
    <w:rsid w:val="004D3DD4"/>
    <w:rsid w:val="004D4B09"/>
    <w:rsid w:val="004E20E9"/>
    <w:rsid w:val="004E2B67"/>
    <w:rsid w:val="004E2C36"/>
    <w:rsid w:val="004E47E9"/>
    <w:rsid w:val="004E4958"/>
    <w:rsid w:val="004E773B"/>
    <w:rsid w:val="004E7B06"/>
    <w:rsid w:val="004F0549"/>
    <w:rsid w:val="004F0E2D"/>
    <w:rsid w:val="004F30F3"/>
    <w:rsid w:val="004F537C"/>
    <w:rsid w:val="004F55CA"/>
    <w:rsid w:val="004F7D27"/>
    <w:rsid w:val="00501DD1"/>
    <w:rsid w:val="00501FF4"/>
    <w:rsid w:val="00504176"/>
    <w:rsid w:val="005069D2"/>
    <w:rsid w:val="005120BC"/>
    <w:rsid w:val="00512E2F"/>
    <w:rsid w:val="00513B83"/>
    <w:rsid w:val="00513BC8"/>
    <w:rsid w:val="00514B8F"/>
    <w:rsid w:val="005157FB"/>
    <w:rsid w:val="00517EB0"/>
    <w:rsid w:val="005201CF"/>
    <w:rsid w:val="00521D40"/>
    <w:rsid w:val="005228A9"/>
    <w:rsid w:val="00522DB9"/>
    <w:rsid w:val="00523D72"/>
    <w:rsid w:val="0052655C"/>
    <w:rsid w:val="005348EF"/>
    <w:rsid w:val="005433B8"/>
    <w:rsid w:val="0054436B"/>
    <w:rsid w:val="00550E32"/>
    <w:rsid w:val="00551AF1"/>
    <w:rsid w:val="00553DDA"/>
    <w:rsid w:val="00560006"/>
    <w:rsid w:val="00560674"/>
    <w:rsid w:val="0056141D"/>
    <w:rsid w:val="005629D8"/>
    <w:rsid w:val="00563E2B"/>
    <w:rsid w:val="00566282"/>
    <w:rsid w:val="00566B5C"/>
    <w:rsid w:val="00566DBB"/>
    <w:rsid w:val="005707C2"/>
    <w:rsid w:val="00571AFB"/>
    <w:rsid w:val="00574091"/>
    <w:rsid w:val="005747CF"/>
    <w:rsid w:val="0057508B"/>
    <w:rsid w:val="00576588"/>
    <w:rsid w:val="00577192"/>
    <w:rsid w:val="00577561"/>
    <w:rsid w:val="00577A49"/>
    <w:rsid w:val="00582B68"/>
    <w:rsid w:val="00583639"/>
    <w:rsid w:val="00583A33"/>
    <w:rsid w:val="00583B33"/>
    <w:rsid w:val="00591539"/>
    <w:rsid w:val="00595D34"/>
    <w:rsid w:val="005964E8"/>
    <w:rsid w:val="00597CA0"/>
    <w:rsid w:val="00597E85"/>
    <w:rsid w:val="005A0FA3"/>
    <w:rsid w:val="005A2B9B"/>
    <w:rsid w:val="005A3369"/>
    <w:rsid w:val="005A41E1"/>
    <w:rsid w:val="005A4A9C"/>
    <w:rsid w:val="005A69A5"/>
    <w:rsid w:val="005B188A"/>
    <w:rsid w:val="005B3F6A"/>
    <w:rsid w:val="005B5925"/>
    <w:rsid w:val="005B672C"/>
    <w:rsid w:val="005B69B9"/>
    <w:rsid w:val="005B6FA6"/>
    <w:rsid w:val="005B73C4"/>
    <w:rsid w:val="005B7895"/>
    <w:rsid w:val="005C1AD1"/>
    <w:rsid w:val="005C239B"/>
    <w:rsid w:val="005C2F0F"/>
    <w:rsid w:val="005C35D6"/>
    <w:rsid w:val="005C36B6"/>
    <w:rsid w:val="005C4104"/>
    <w:rsid w:val="005D0C7C"/>
    <w:rsid w:val="005D0FAC"/>
    <w:rsid w:val="005D181C"/>
    <w:rsid w:val="005D3758"/>
    <w:rsid w:val="005E2706"/>
    <w:rsid w:val="005E579A"/>
    <w:rsid w:val="005E58E6"/>
    <w:rsid w:val="005E5EF0"/>
    <w:rsid w:val="005E6CA4"/>
    <w:rsid w:val="005F05C3"/>
    <w:rsid w:val="005F05CA"/>
    <w:rsid w:val="005F0F1D"/>
    <w:rsid w:val="005F1648"/>
    <w:rsid w:val="005F1EC9"/>
    <w:rsid w:val="005F34C1"/>
    <w:rsid w:val="005F40BC"/>
    <w:rsid w:val="005F5A99"/>
    <w:rsid w:val="005F7202"/>
    <w:rsid w:val="005F7F45"/>
    <w:rsid w:val="00600536"/>
    <w:rsid w:val="00601EAC"/>
    <w:rsid w:val="006038D9"/>
    <w:rsid w:val="0060730D"/>
    <w:rsid w:val="00611FEE"/>
    <w:rsid w:val="00612320"/>
    <w:rsid w:val="00615A81"/>
    <w:rsid w:val="0062153D"/>
    <w:rsid w:val="00621D93"/>
    <w:rsid w:val="00622370"/>
    <w:rsid w:val="00622BB6"/>
    <w:rsid w:val="00622EB9"/>
    <w:rsid w:val="00623976"/>
    <w:rsid w:val="00625DA6"/>
    <w:rsid w:val="00627293"/>
    <w:rsid w:val="00627CC8"/>
    <w:rsid w:val="00630A52"/>
    <w:rsid w:val="00630C26"/>
    <w:rsid w:val="00631B12"/>
    <w:rsid w:val="0063341C"/>
    <w:rsid w:val="00634E5E"/>
    <w:rsid w:val="00637F69"/>
    <w:rsid w:val="0064066D"/>
    <w:rsid w:val="00640BEC"/>
    <w:rsid w:val="00640CD6"/>
    <w:rsid w:val="00642217"/>
    <w:rsid w:val="006439E2"/>
    <w:rsid w:val="0064510B"/>
    <w:rsid w:val="006475B0"/>
    <w:rsid w:val="0065187B"/>
    <w:rsid w:val="006546B0"/>
    <w:rsid w:val="0065635E"/>
    <w:rsid w:val="00656617"/>
    <w:rsid w:val="0065701B"/>
    <w:rsid w:val="00657CDE"/>
    <w:rsid w:val="006617D7"/>
    <w:rsid w:val="0066289D"/>
    <w:rsid w:val="00664034"/>
    <w:rsid w:val="00664077"/>
    <w:rsid w:val="00664CA1"/>
    <w:rsid w:val="006667AD"/>
    <w:rsid w:val="006674B1"/>
    <w:rsid w:val="006678F0"/>
    <w:rsid w:val="00670EB8"/>
    <w:rsid w:val="00671AD6"/>
    <w:rsid w:val="006734F8"/>
    <w:rsid w:val="00683A88"/>
    <w:rsid w:val="006857C9"/>
    <w:rsid w:val="0068680A"/>
    <w:rsid w:val="00686952"/>
    <w:rsid w:val="00687AC2"/>
    <w:rsid w:val="00690054"/>
    <w:rsid w:val="00690B51"/>
    <w:rsid w:val="006945A2"/>
    <w:rsid w:val="00694668"/>
    <w:rsid w:val="0069532F"/>
    <w:rsid w:val="006A2847"/>
    <w:rsid w:val="006A34CC"/>
    <w:rsid w:val="006A35A8"/>
    <w:rsid w:val="006A4470"/>
    <w:rsid w:val="006A4AF0"/>
    <w:rsid w:val="006A66A6"/>
    <w:rsid w:val="006A746F"/>
    <w:rsid w:val="006B0190"/>
    <w:rsid w:val="006B0C22"/>
    <w:rsid w:val="006B1218"/>
    <w:rsid w:val="006B13EF"/>
    <w:rsid w:val="006B2792"/>
    <w:rsid w:val="006B39A5"/>
    <w:rsid w:val="006B50E1"/>
    <w:rsid w:val="006C1689"/>
    <w:rsid w:val="006C33E3"/>
    <w:rsid w:val="006C348F"/>
    <w:rsid w:val="006C66B3"/>
    <w:rsid w:val="006C7891"/>
    <w:rsid w:val="006D0980"/>
    <w:rsid w:val="006D1CD0"/>
    <w:rsid w:val="006D3BF5"/>
    <w:rsid w:val="006D5533"/>
    <w:rsid w:val="006D7EF6"/>
    <w:rsid w:val="006E2D69"/>
    <w:rsid w:val="006E43D3"/>
    <w:rsid w:val="006E7E91"/>
    <w:rsid w:val="006F0075"/>
    <w:rsid w:val="006F066F"/>
    <w:rsid w:val="006F3D1C"/>
    <w:rsid w:val="006F3F35"/>
    <w:rsid w:val="006F4847"/>
    <w:rsid w:val="006F4F60"/>
    <w:rsid w:val="00701037"/>
    <w:rsid w:val="0070188A"/>
    <w:rsid w:val="00701FF5"/>
    <w:rsid w:val="00704B15"/>
    <w:rsid w:val="00704BD1"/>
    <w:rsid w:val="00707237"/>
    <w:rsid w:val="00707F68"/>
    <w:rsid w:val="00715000"/>
    <w:rsid w:val="0071529F"/>
    <w:rsid w:val="0071687C"/>
    <w:rsid w:val="0072435D"/>
    <w:rsid w:val="0073024D"/>
    <w:rsid w:val="00730B96"/>
    <w:rsid w:val="00730E8F"/>
    <w:rsid w:val="007318C8"/>
    <w:rsid w:val="00731BB4"/>
    <w:rsid w:val="007333C3"/>
    <w:rsid w:val="00733BA7"/>
    <w:rsid w:val="00737053"/>
    <w:rsid w:val="0073755E"/>
    <w:rsid w:val="00741986"/>
    <w:rsid w:val="007423D4"/>
    <w:rsid w:val="00747765"/>
    <w:rsid w:val="00754C18"/>
    <w:rsid w:val="007567F3"/>
    <w:rsid w:val="007571AD"/>
    <w:rsid w:val="007623F3"/>
    <w:rsid w:val="007625CE"/>
    <w:rsid w:val="007655FC"/>
    <w:rsid w:val="00766A3C"/>
    <w:rsid w:val="007716EF"/>
    <w:rsid w:val="0077287A"/>
    <w:rsid w:val="00774E19"/>
    <w:rsid w:val="00775B47"/>
    <w:rsid w:val="00777D2A"/>
    <w:rsid w:val="0078178D"/>
    <w:rsid w:val="00783A9B"/>
    <w:rsid w:val="00790112"/>
    <w:rsid w:val="00790165"/>
    <w:rsid w:val="00790A83"/>
    <w:rsid w:val="0079224E"/>
    <w:rsid w:val="00795680"/>
    <w:rsid w:val="00797086"/>
    <w:rsid w:val="007A082E"/>
    <w:rsid w:val="007A1671"/>
    <w:rsid w:val="007A3CE7"/>
    <w:rsid w:val="007A662E"/>
    <w:rsid w:val="007B5717"/>
    <w:rsid w:val="007B61B6"/>
    <w:rsid w:val="007B7111"/>
    <w:rsid w:val="007C0EB4"/>
    <w:rsid w:val="007C18F7"/>
    <w:rsid w:val="007C2FC2"/>
    <w:rsid w:val="007C54D9"/>
    <w:rsid w:val="007D0490"/>
    <w:rsid w:val="007D4683"/>
    <w:rsid w:val="007D63A7"/>
    <w:rsid w:val="007D65C8"/>
    <w:rsid w:val="007D70BE"/>
    <w:rsid w:val="007E12F3"/>
    <w:rsid w:val="007E70F6"/>
    <w:rsid w:val="007F0393"/>
    <w:rsid w:val="007F1A2E"/>
    <w:rsid w:val="007F35FC"/>
    <w:rsid w:val="007F77D5"/>
    <w:rsid w:val="0080137F"/>
    <w:rsid w:val="00803ACB"/>
    <w:rsid w:val="008060EA"/>
    <w:rsid w:val="0080750D"/>
    <w:rsid w:val="0081092E"/>
    <w:rsid w:val="008125FF"/>
    <w:rsid w:val="00812704"/>
    <w:rsid w:val="0081281C"/>
    <w:rsid w:val="00815470"/>
    <w:rsid w:val="00815BC5"/>
    <w:rsid w:val="00817C8E"/>
    <w:rsid w:val="00821BB9"/>
    <w:rsid w:val="008221D9"/>
    <w:rsid w:val="00823D3D"/>
    <w:rsid w:val="00826C9B"/>
    <w:rsid w:val="00827F7B"/>
    <w:rsid w:val="00830841"/>
    <w:rsid w:val="00830960"/>
    <w:rsid w:val="00831F2F"/>
    <w:rsid w:val="00833A5D"/>
    <w:rsid w:val="0083656E"/>
    <w:rsid w:val="008368B1"/>
    <w:rsid w:val="00837A9B"/>
    <w:rsid w:val="00841666"/>
    <w:rsid w:val="008420A7"/>
    <w:rsid w:val="00844097"/>
    <w:rsid w:val="0084654E"/>
    <w:rsid w:val="00853FA3"/>
    <w:rsid w:val="008607FF"/>
    <w:rsid w:val="00860C5C"/>
    <w:rsid w:val="008625B5"/>
    <w:rsid w:val="00862E07"/>
    <w:rsid w:val="008632D9"/>
    <w:rsid w:val="00864394"/>
    <w:rsid w:val="008644BC"/>
    <w:rsid w:val="00865486"/>
    <w:rsid w:val="00866160"/>
    <w:rsid w:val="00870141"/>
    <w:rsid w:val="00871CDC"/>
    <w:rsid w:val="00872FD0"/>
    <w:rsid w:val="00875C29"/>
    <w:rsid w:val="00877A54"/>
    <w:rsid w:val="00877D8E"/>
    <w:rsid w:val="0088068A"/>
    <w:rsid w:val="008814DF"/>
    <w:rsid w:val="008814F3"/>
    <w:rsid w:val="00881530"/>
    <w:rsid w:val="00883FD3"/>
    <w:rsid w:val="0088649A"/>
    <w:rsid w:val="00890403"/>
    <w:rsid w:val="008904B7"/>
    <w:rsid w:val="008920A6"/>
    <w:rsid w:val="008A2975"/>
    <w:rsid w:val="008A3619"/>
    <w:rsid w:val="008A4623"/>
    <w:rsid w:val="008A6831"/>
    <w:rsid w:val="008B07C1"/>
    <w:rsid w:val="008B5769"/>
    <w:rsid w:val="008B6E0A"/>
    <w:rsid w:val="008C054C"/>
    <w:rsid w:val="008C0E32"/>
    <w:rsid w:val="008C1400"/>
    <w:rsid w:val="008C173C"/>
    <w:rsid w:val="008C2086"/>
    <w:rsid w:val="008C337C"/>
    <w:rsid w:val="008C3C66"/>
    <w:rsid w:val="008D0CFC"/>
    <w:rsid w:val="008D2B8C"/>
    <w:rsid w:val="008D3F52"/>
    <w:rsid w:val="008D462E"/>
    <w:rsid w:val="008E04D4"/>
    <w:rsid w:val="008E076A"/>
    <w:rsid w:val="008E1134"/>
    <w:rsid w:val="008E195F"/>
    <w:rsid w:val="008E24B8"/>
    <w:rsid w:val="008E3AB5"/>
    <w:rsid w:val="008E4E89"/>
    <w:rsid w:val="008E5534"/>
    <w:rsid w:val="008F1098"/>
    <w:rsid w:val="008F1964"/>
    <w:rsid w:val="008F1C28"/>
    <w:rsid w:val="008F566C"/>
    <w:rsid w:val="008F5A16"/>
    <w:rsid w:val="008F7096"/>
    <w:rsid w:val="00901D5C"/>
    <w:rsid w:val="00903A81"/>
    <w:rsid w:val="009041AB"/>
    <w:rsid w:val="009042C7"/>
    <w:rsid w:val="00915346"/>
    <w:rsid w:val="009162B2"/>
    <w:rsid w:val="009227CD"/>
    <w:rsid w:val="00923321"/>
    <w:rsid w:val="009264E5"/>
    <w:rsid w:val="00926D20"/>
    <w:rsid w:val="00930256"/>
    <w:rsid w:val="00930538"/>
    <w:rsid w:val="00932AD1"/>
    <w:rsid w:val="00932EFB"/>
    <w:rsid w:val="00933AFD"/>
    <w:rsid w:val="00934079"/>
    <w:rsid w:val="00934165"/>
    <w:rsid w:val="00934528"/>
    <w:rsid w:val="00934987"/>
    <w:rsid w:val="00936D41"/>
    <w:rsid w:val="00940DC7"/>
    <w:rsid w:val="00943C0B"/>
    <w:rsid w:val="00944954"/>
    <w:rsid w:val="00944CAC"/>
    <w:rsid w:val="009456D8"/>
    <w:rsid w:val="0094781F"/>
    <w:rsid w:val="00947FDF"/>
    <w:rsid w:val="00952094"/>
    <w:rsid w:val="009530E3"/>
    <w:rsid w:val="0095422D"/>
    <w:rsid w:val="00954492"/>
    <w:rsid w:val="00956561"/>
    <w:rsid w:val="009568F1"/>
    <w:rsid w:val="009572E1"/>
    <w:rsid w:val="0095753A"/>
    <w:rsid w:val="00957695"/>
    <w:rsid w:val="00957D42"/>
    <w:rsid w:val="00963382"/>
    <w:rsid w:val="00963DD6"/>
    <w:rsid w:val="00964A35"/>
    <w:rsid w:val="00964EDE"/>
    <w:rsid w:val="0096535C"/>
    <w:rsid w:val="0096706F"/>
    <w:rsid w:val="009728F4"/>
    <w:rsid w:val="00972CB9"/>
    <w:rsid w:val="00972DE0"/>
    <w:rsid w:val="00972F45"/>
    <w:rsid w:val="009761D6"/>
    <w:rsid w:val="00977F5F"/>
    <w:rsid w:val="009847A7"/>
    <w:rsid w:val="00984A34"/>
    <w:rsid w:val="00985503"/>
    <w:rsid w:val="00985645"/>
    <w:rsid w:val="00987F7E"/>
    <w:rsid w:val="00990163"/>
    <w:rsid w:val="00991DA5"/>
    <w:rsid w:val="009920AD"/>
    <w:rsid w:val="009922A2"/>
    <w:rsid w:val="00993144"/>
    <w:rsid w:val="009974DD"/>
    <w:rsid w:val="009A0C79"/>
    <w:rsid w:val="009A1056"/>
    <w:rsid w:val="009A1CBD"/>
    <w:rsid w:val="009A4076"/>
    <w:rsid w:val="009B3D97"/>
    <w:rsid w:val="009B5D98"/>
    <w:rsid w:val="009B7C8E"/>
    <w:rsid w:val="009C0C7F"/>
    <w:rsid w:val="009C5252"/>
    <w:rsid w:val="009C67BB"/>
    <w:rsid w:val="009D0CF6"/>
    <w:rsid w:val="009D1022"/>
    <w:rsid w:val="009D1F7F"/>
    <w:rsid w:val="009D5931"/>
    <w:rsid w:val="009D5E04"/>
    <w:rsid w:val="009E0813"/>
    <w:rsid w:val="009E463F"/>
    <w:rsid w:val="009E4C09"/>
    <w:rsid w:val="009F08C7"/>
    <w:rsid w:val="009F0E2C"/>
    <w:rsid w:val="009F3135"/>
    <w:rsid w:val="009F48CC"/>
    <w:rsid w:val="009F5750"/>
    <w:rsid w:val="009F57E1"/>
    <w:rsid w:val="009F5C70"/>
    <w:rsid w:val="009F5D70"/>
    <w:rsid w:val="009F611C"/>
    <w:rsid w:val="009F732F"/>
    <w:rsid w:val="009F74DC"/>
    <w:rsid w:val="00A01CF0"/>
    <w:rsid w:val="00A02497"/>
    <w:rsid w:val="00A02576"/>
    <w:rsid w:val="00A05332"/>
    <w:rsid w:val="00A06DA8"/>
    <w:rsid w:val="00A127EC"/>
    <w:rsid w:val="00A13D0E"/>
    <w:rsid w:val="00A1452C"/>
    <w:rsid w:val="00A148A2"/>
    <w:rsid w:val="00A15927"/>
    <w:rsid w:val="00A16F98"/>
    <w:rsid w:val="00A17691"/>
    <w:rsid w:val="00A17724"/>
    <w:rsid w:val="00A24419"/>
    <w:rsid w:val="00A271B3"/>
    <w:rsid w:val="00A27582"/>
    <w:rsid w:val="00A306FA"/>
    <w:rsid w:val="00A3141F"/>
    <w:rsid w:val="00A314FE"/>
    <w:rsid w:val="00A34B2F"/>
    <w:rsid w:val="00A34D05"/>
    <w:rsid w:val="00A3709A"/>
    <w:rsid w:val="00A401B2"/>
    <w:rsid w:val="00A40318"/>
    <w:rsid w:val="00A42E95"/>
    <w:rsid w:val="00A531F9"/>
    <w:rsid w:val="00A543EB"/>
    <w:rsid w:val="00A5786F"/>
    <w:rsid w:val="00A627CC"/>
    <w:rsid w:val="00A62E68"/>
    <w:rsid w:val="00A651B8"/>
    <w:rsid w:val="00A71999"/>
    <w:rsid w:val="00A75288"/>
    <w:rsid w:val="00A767A6"/>
    <w:rsid w:val="00A8002D"/>
    <w:rsid w:val="00A80949"/>
    <w:rsid w:val="00A820D0"/>
    <w:rsid w:val="00A8254F"/>
    <w:rsid w:val="00A84192"/>
    <w:rsid w:val="00A84E7D"/>
    <w:rsid w:val="00A856DA"/>
    <w:rsid w:val="00A905E4"/>
    <w:rsid w:val="00A95DF6"/>
    <w:rsid w:val="00AA025C"/>
    <w:rsid w:val="00AA1336"/>
    <w:rsid w:val="00AA14E5"/>
    <w:rsid w:val="00AA1DDF"/>
    <w:rsid w:val="00AA34D7"/>
    <w:rsid w:val="00AA404B"/>
    <w:rsid w:val="00AA617E"/>
    <w:rsid w:val="00AA65AB"/>
    <w:rsid w:val="00AB13DC"/>
    <w:rsid w:val="00AB2FAA"/>
    <w:rsid w:val="00AB40AB"/>
    <w:rsid w:val="00AB560E"/>
    <w:rsid w:val="00AB60CD"/>
    <w:rsid w:val="00AC0723"/>
    <w:rsid w:val="00AC1F0D"/>
    <w:rsid w:val="00AC320E"/>
    <w:rsid w:val="00AC6C92"/>
    <w:rsid w:val="00AC73E2"/>
    <w:rsid w:val="00AD05BF"/>
    <w:rsid w:val="00AD0797"/>
    <w:rsid w:val="00AD57AF"/>
    <w:rsid w:val="00AE17A3"/>
    <w:rsid w:val="00AE35CB"/>
    <w:rsid w:val="00AE3E41"/>
    <w:rsid w:val="00AE60A1"/>
    <w:rsid w:val="00AE6303"/>
    <w:rsid w:val="00AE689F"/>
    <w:rsid w:val="00AF0346"/>
    <w:rsid w:val="00AF1D76"/>
    <w:rsid w:val="00AF29B0"/>
    <w:rsid w:val="00AF3F50"/>
    <w:rsid w:val="00AF55AB"/>
    <w:rsid w:val="00B00898"/>
    <w:rsid w:val="00B039E7"/>
    <w:rsid w:val="00B04B65"/>
    <w:rsid w:val="00B113D6"/>
    <w:rsid w:val="00B115BB"/>
    <w:rsid w:val="00B11BD0"/>
    <w:rsid w:val="00B12EEC"/>
    <w:rsid w:val="00B20ED8"/>
    <w:rsid w:val="00B211BD"/>
    <w:rsid w:val="00B21913"/>
    <w:rsid w:val="00B22429"/>
    <w:rsid w:val="00B24DDB"/>
    <w:rsid w:val="00B2621A"/>
    <w:rsid w:val="00B30F0C"/>
    <w:rsid w:val="00B31CD1"/>
    <w:rsid w:val="00B33136"/>
    <w:rsid w:val="00B341C0"/>
    <w:rsid w:val="00B35CA6"/>
    <w:rsid w:val="00B37023"/>
    <w:rsid w:val="00B40464"/>
    <w:rsid w:val="00B40DA4"/>
    <w:rsid w:val="00B414F0"/>
    <w:rsid w:val="00B415A4"/>
    <w:rsid w:val="00B42137"/>
    <w:rsid w:val="00B435FB"/>
    <w:rsid w:val="00B43F72"/>
    <w:rsid w:val="00B45CBA"/>
    <w:rsid w:val="00B46F50"/>
    <w:rsid w:val="00B47389"/>
    <w:rsid w:val="00B501EF"/>
    <w:rsid w:val="00B514A5"/>
    <w:rsid w:val="00B5300D"/>
    <w:rsid w:val="00B53959"/>
    <w:rsid w:val="00B54012"/>
    <w:rsid w:val="00B5684F"/>
    <w:rsid w:val="00B56859"/>
    <w:rsid w:val="00B60A01"/>
    <w:rsid w:val="00B60D69"/>
    <w:rsid w:val="00B63407"/>
    <w:rsid w:val="00B6395D"/>
    <w:rsid w:val="00B653E3"/>
    <w:rsid w:val="00B6656A"/>
    <w:rsid w:val="00B67DDF"/>
    <w:rsid w:val="00B7033F"/>
    <w:rsid w:val="00B72181"/>
    <w:rsid w:val="00B736EE"/>
    <w:rsid w:val="00B76340"/>
    <w:rsid w:val="00B835C3"/>
    <w:rsid w:val="00B8445D"/>
    <w:rsid w:val="00B844B2"/>
    <w:rsid w:val="00B860DE"/>
    <w:rsid w:val="00B90401"/>
    <w:rsid w:val="00B904C3"/>
    <w:rsid w:val="00B910F1"/>
    <w:rsid w:val="00B943FE"/>
    <w:rsid w:val="00B95B7C"/>
    <w:rsid w:val="00BA051F"/>
    <w:rsid w:val="00BA799D"/>
    <w:rsid w:val="00BA7C7E"/>
    <w:rsid w:val="00BB091A"/>
    <w:rsid w:val="00BB206A"/>
    <w:rsid w:val="00BB25A4"/>
    <w:rsid w:val="00BB3509"/>
    <w:rsid w:val="00BB3846"/>
    <w:rsid w:val="00BB3ED2"/>
    <w:rsid w:val="00BB51EB"/>
    <w:rsid w:val="00BC33AD"/>
    <w:rsid w:val="00BC6E28"/>
    <w:rsid w:val="00BE0BE2"/>
    <w:rsid w:val="00BF066D"/>
    <w:rsid w:val="00BF2F46"/>
    <w:rsid w:val="00BF3399"/>
    <w:rsid w:val="00BF713E"/>
    <w:rsid w:val="00C01C3F"/>
    <w:rsid w:val="00C02458"/>
    <w:rsid w:val="00C04484"/>
    <w:rsid w:val="00C04605"/>
    <w:rsid w:val="00C07B76"/>
    <w:rsid w:val="00C10660"/>
    <w:rsid w:val="00C11E6F"/>
    <w:rsid w:val="00C13216"/>
    <w:rsid w:val="00C239FF"/>
    <w:rsid w:val="00C248FD"/>
    <w:rsid w:val="00C27DD4"/>
    <w:rsid w:val="00C30542"/>
    <w:rsid w:val="00C358FA"/>
    <w:rsid w:val="00C35F22"/>
    <w:rsid w:val="00C37F0F"/>
    <w:rsid w:val="00C41F3E"/>
    <w:rsid w:val="00C45940"/>
    <w:rsid w:val="00C47493"/>
    <w:rsid w:val="00C4771B"/>
    <w:rsid w:val="00C50A86"/>
    <w:rsid w:val="00C50E0A"/>
    <w:rsid w:val="00C54611"/>
    <w:rsid w:val="00C556AA"/>
    <w:rsid w:val="00C561B7"/>
    <w:rsid w:val="00C565A3"/>
    <w:rsid w:val="00C57B9D"/>
    <w:rsid w:val="00C604AE"/>
    <w:rsid w:val="00C60F55"/>
    <w:rsid w:val="00C63A1F"/>
    <w:rsid w:val="00C64C10"/>
    <w:rsid w:val="00C661A8"/>
    <w:rsid w:val="00C72F09"/>
    <w:rsid w:val="00C732D6"/>
    <w:rsid w:val="00C75B48"/>
    <w:rsid w:val="00C76976"/>
    <w:rsid w:val="00C76D35"/>
    <w:rsid w:val="00C77359"/>
    <w:rsid w:val="00C8097A"/>
    <w:rsid w:val="00C814AB"/>
    <w:rsid w:val="00C82C40"/>
    <w:rsid w:val="00C84235"/>
    <w:rsid w:val="00C85035"/>
    <w:rsid w:val="00C86A28"/>
    <w:rsid w:val="00C90A9A"/>
    <w:rsid w:val="00C93D87"/>
    <w:rsid w:val="00C95AFA"/>
    <w:rsid w:val="00CA28EF"/>
    <w:rsid w:val="00CA3175"/>
    <w:rsid w:val="00CA3BAC"/>
    <w:rsid w:val="00CA4785"/>
    <w:rsid w:val="00CB44C8"/>
    <w:rsid w:val="00CB6BC6"/>
    <w:rsid w:val="00CC29B0"/>
    <w:rsid w:val="00CC3E40"/>
    <w:rsid w:val="00CC43BF"/>
    <w:rsid w:val="00CC5064"/>
    <w:rsid w:val="00CC67F9"/>
    <w:rsid w:val="00CC7462"/>
    <w:rsid w:val="00CD02DA"/>
    <w:rsid w:val="00CD0735"/>
    <w:rsid w:val="00CD33FD"/>
    <w:rsid w:val="00CD4577"/>
    <w:rsid w:val="00CD5225"/>
    <w:rsid w:val="00CD627D"/>
    <w:rsid w:val="00CD702B"/>
    <w:rsid w:val="00CE0819"/>
    <w:rsid w:val="00CE1A36"/>
    <w:rsid w:val="00CE2284"/>
    <w:rsid w:val="00CE2A82"/>
    <w:rsid w:val="00CE2D3C"/>
    <w:rsid w:val="00CE3B42"/>
    <w:rsid w:val="00CE3CA0"/>
    <w:rsid w:val="00CE7D78"/>
    <w:rsid w:val="00CF00DF"/>
    <w:rsid w:val="00CF0C7D"/>
    <w:rsid w:val="00CF0CA1"/>
    <w:rsid w:val="00CF271C"/>
    <w:rsid w:val="00CF4A67"/>
    <w:rsid w:val="00CF526F"/>
    <w:rsid w:val="00CF562D"/>
    <w:rsid w:val="00CF5872"/>
    <w:rsid w:val="00CF6D88"/>
    <w:rsid w:val="00D00761"/>
    <w:rsid w:val="00D00F23"/>
    <w:rsid w:val="00D04B95"/>
    <w:rsid w:val="00D066BB"/>
    <w:rsid w:val="00D07D6B"/>
    <w:rsid w:val="00D11049"/>
    <w:rsid w:val="00D25111"/>
    <w:rsid w:val="00D30DFB"/>
    <w:rsid w:val="00D33617"/>
    <w:rsid w:val="00D34377"/>
    <w:rsid w:val="00D3479C"/>
    <w:rsid w:val="00D3661D"/>
    <w:rsid w:val="00D4102D"/>
    <w:rsid w:val="00D42067"/>
    <w:rsid w:val="00D45535"/>
    <w:rsid w:val="00D50AE8"/>
    <w:rsid w:val="00D51028"/>
    <w:rsid w:val="00D53CDF"/>
    <w:rsid w:val="00D54663"/>
    <w:rsid w:val="00D56085"/>
    <w:rsid w:val="00D57A22"/>
    <w:rsid w:val="00D60785"/>
    <w:rsid w:val="00D63199"/>
    <w:rsid w:val="00D72128"/>
    <w:rsid w:val="00D7267A"/>
    <w:rsid w:val="00D72935"/>
    <w:rsid w:val="00D73BA2"/>
    <w:rsid w:val="00D74DFC"/>
    <w:rsid w:val="00D80711"/>
    <w:rsid w:val="00D816FC"/>
    <w:rsid w:val="00D817D4"/>
    <w:rsid w:val="00D819D4"/>
    <w:rsid w:val="00D81AF2"/>
    <w:rsid w:val="00D8273D"/>
    <w:rsid w:val="00D8490C"/>
    <w:rsid w:val="00D876C8"/>
    <w:rsid w:val="00D923E1"/>
    <w:rsid w:val="00D924E5"/>
    <w:rsid w:val="00D9640C"/>
    <w:rsid w:val="00D96544"/>
    <w:rsid w:val="00D979F7"/>
    <w:rsid w:val="00DA1B5F"/>
    <w:rsid w:val="00DA358A"/>
    <w:rsid w:val="00DA5AC9"/>
    <w:rsid w:val="00DA6676"/>
    <w:rsid w:val="00DA6BD6"/>
    <w:rsid w:val="00DB00A7"/>
    <w:rsid w:val="00DB0389"/>
    <w:rsid w:val="00DB03EC"/>
    <w:rsid w:val="00DB44D0"/>
    <w:rsid w:val="00DB652A"/>
    <w:rsid w:val="00DB7F4D"/>
    <w:rsid w:val="00DC2531"/>
    <w:rsid w:val="00DC3553"/>
    <w:rsid w:val="00DC6D7A"/>
    <w:rsid w:val="00DC7BF0"/>
    <w:rsid w:val="00DD02A9"/>
    <w:rsid w:val="00DD20B7"/>
    <w:rsid w:val="00DD42C6"/>
    <w:rsid w:val="00DD57A9"/>
    <w:rsid w:val="00DD5D55"/>
    <w:rsid w:val="00DE10EB"/>
    <w:rsid w:val="00DE43A2"/>
    <w:rsid w:val="00DE7513"/>
    <w:rsid w:val="00DF0193"/>
    <w:rsid w:val="00DF1EEA"/>
    <w:rsid w:val="00DF4887"/>
    <w:rsid w:val="00DF53CA"/>
    <w:rsid w:val="00DF58C1"/>
    <w:rsid w:val="00DF5975"/>
    <w:rsid w:val="00DF6C74"/>
    <w:rsid w:val="00E04C26"/>
    <w:rsid w:val="00E12090"/>
    <w:rsid w:val="00E13010"/>
    <w:rsid w:val="00E1380F"/>
    <w:rsid w:val="00E16FCF"/>
    <w:rsid w:val="00E214C6"/>
    <w:rsid w:val="00E218D4"/>
    <w:rsid w:val="00E23959"/>
    <w:rsid w:val="00E25389"/>
    <w:rsid w:val="00E27BD3"/>
    <w:rsid w:val="00E315C2"/>
    <w:rsid w:val="00E327DC"/>
    <w:rsid w:val="00E32C7B"/>
    <w:rsid w:val="00E3472C"/>
    <w:rsid w:val="00E3681A"/>
    <w:rsid w:val="00E37A01"/>
    <w:rsid w:val="00E414A6"/>
    <w:rsid w:val="00E41F8D"/>
    <w:rsid w:val="00E43A87"/>
    <w:rsid w:val="00E47FE8"/>
    <w:rsid w:val="00E50761"/>
    <w:rsid w:val="00E527A5"/>
    <w:rsid w:val="00E55E4C"/>
    <w:rsid w:val="00E6081A"/>
    <w:rsid w:val="00E61E0F"/>
    <w:rsid w:val="00E63D1C"/>
    <w:rsid w:val="00E64079"/>
    <w:rsid w:val="00E6463C"/>
    <w:rsid w:val="00E661A8"/>
    <w:rsid w:val="00E731F5"/>
    <w:rsid w:val="00E74643"/>
    <w:rsid w:val="00E75D60"/>
    <w:rsid w:val="00E76EC6"/>
    <w:rsid w:val="00E8087C"/>
    <w:rsid w:val="00E8267F"/>
    <w:rsid w:val="00E920A3"/>
    <w:rsid w:val="00E96030"/>
    <w:rsid w:val="00E9748F"/>
    <w:rsid w:val="00E97EA1"/>
    <w:rsid w:val="00E97EA5"/>
    <w:rsid w:val="00EA11DB"/>
    <w:rsid w:val="00EA27E2"/>
    <w:rsid w:val="00EA3306"/>
    <w:rsid w:val="00EA330D"/>
    <w:rsid w:val="00EA5295"/>
    <w:rsid w:val="00EB01F5"/>
    <w:rsid w:val="00EB3C3D"/>
    <w:rsid w:val="00EB4954"/>
    <w:rsid w:val="00EB5262"/>
    <w:rsid w:val="00EB56F9"/>
    <w:rsid w:val="00EC0D65"/>
    <w:rsid w:val="00EC22FB"/>
    <w:rsid w:val="00EC2A77"/>
    <w:rsid w:val="00EC45DD"/>
    <w:rsid w:val="00ED0395"/>
    <w:rsid w:val="00ED37CB"/>
    <w:rsid w:val="00ED3941"/>
    <w:rsid w:val="00ED53BD"/>
    <w:rsid w:val="00ED5EDC"/>
    <w:rsid w:val="00EE2CC3"/>
    <w:rsid w:val="00EE3213"/>
    <w:rsid w:val="00EE5AD9"/>
    <w:rsid w:val="00EE6D99"/>
    <w:rsid w:val="00EE7369"/>
    <w:rsid w:val="00EF2ABB"/>
    <w:rsid w:val="00EF4200"/>
    <w:rsid w:val="00EF523E"/>
    <w:rsid w:val="00EF5330"/>
    <w:rsid w:val="00EF7AD6"/>
    <w:rsid w:val="00F00932"/>
    <w:rsid w:val="00F0208D"/>
    <w:rsid w:val="00F02B7A"/>
    <w:rsid w:val="00F02F90"/>
    <w:rsid w:val="00F03641"/>
    <w:rsid w:val="00F0584F"/>
    <w:rsid w:val="00F121A3"/>
    <w:rsid w:val="00F13B46"/>
    <w:rsid w:val="00F14A0D"/>
    <w:rsid w:val="00F14B90"/>
    <w:rsid w:val="00F1596D"/>
    <w:rsid w:val="00F1712F"/>
    <w:rsid w:val="00F176DB"/>
    <w:rsid w:val="00F20CA4"/>
    <w:rsid w:val="00F24D45"/>
    <w:rsid w:val="00F25C47"/>
    <w:rsid w:val="00F30881"/>
    <w:rsid w:val="00F3207B"/>
    <w:rsid w:val="00F332DC"/>
    <w:rsid w:val="00F342AC"/>
    <w:rsid w:val="00F3536E"/>
    <w:rsid w:val="00F42FAA"/>
    <w:rsid w:val="00F460B9"/>
    <w:rsid w:val="00F476CF"/>
    <w:rsid w:val="00F522B8"/>
    <w:rsid w:val="00F562D6"/>
    <w:rsid w:val="00F5766C"/>
    <w:rsid w:val="00F61102"/>
    <w:rsid w:val="00F61747"/>
    <w:rsid w:val="00F61981"/>
    <w:rsid w:val="00F622AB"/>
    <w:rsid w:val="00F62EB4"/>
    <w:rsid w:val="00F633E0"/>
    <w:rsid w:val="00F63988"/>
    <w:rsid w:val="00F64934"/>
    <w:rsid w:val="00F65C90"/>
    <w:rsid w:val="00F66CA2"/>
    <w:rsid w:val="00F6725C"/>
    <w:rsid w:val="00F67C71"/>
    <w:rsid w:val="00F7167F"/>
    <w:rsid w:val="00F76F7B"/>
    <w:rsid w:val="00F8329F"/>
    <w:rsid w:val="00F83B02"/>
    <w:rsid w:val="00F84259"/>
    <w:rsid w:val="00F85218"/>
    <w:rsid w:val="00F85D0C"/>
    <w:rsid w:val="00F85F5E"/>
    <w:rsid w:val="00F85FDF"/>
    <w:rsid w:val="00F8738E"/>
    <w:rsid w:val="00F91152"/>
    <w:rsid w:val="00F918E0"/>
    <w:rsid w:val="00F93631"/>
    <w:rsid w:val="00F93DD3"/>
    <w:rsid w:val="00F95D8A"/>
    <w:rsid w:val="00FA14AD"/>
    <w:rsid w:val="00FA1880"/>
    <w:rsid w:val="00FA306E"/>
    <w:rsid w:val="00FA32E0"/>
    <w:rsid w:val="00FA4100"/>
    <w:rsid w:val="00FA644E"/>
    <w:rsid w:val="00FB180A"/>
    <w:rsid w:val="00FB1F38"/>
    <w:rsid w:val="00FB2E4C"/>
    <w:rsid w:val="00FB4E5C"/>
    <w:rsid w:val="00FB7693"/>
    <w:rsid w:val="00FC3CA4"/>
    <w:rsid w:val="00FC4A3C"/>
    <w:rsid w:val="00FC4A4D"/>
    <w:rsid w:val="00FC6F52"/>
    <w:rsid w:val="00FC73AC"/>
    <w:rsid w:val="00FC7B29"/>
    <w:rsid w:val="00FD04CC"/>
    <w:rsid w:val="00FD3B31"/>
    <w:rsid w:val="00FD4718"/>
    <w:rsid w:val="00FD5BE3"/>
    <w:rsid w:val="00FE0504"/>
    <w:rsid w:val="00FE0A58"/>
    <w:rsid w:val="00FE31F5"/>
    <w:rsid w:val="00FE4904"/>
    <w:rsid w:val="00FE4DDF"/>
    <w:rsid w:val="00FE525F"/>
    <w:rsid w:val="00FE6E0C"/>
    <w:rsid w:val="00FF0C5B"/>
    <w:rsid w:val="00FF220F"/>
    <w:rsid w:val="00FF28A4"/>
    <w:rsid w:val="00FF7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259DC1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704"/>
    <w:rPr>
      <w:lang w:val="nl-BE"/>
    </w:rPr>
  </w:style>
  <w:style w:type="paragraph" w:styleId="Heading1">
    <w:name w:val="heading 1"/>
    <w:basedOn w:val="Normal"/>
    <w:next w:val="Normal"/>
    <w:link w:val="Heading1Char"/>
    <w:uiPriority w:val="9"/>
    <w:qFormat/>
    <w:rsid w:val="00A820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semiHidden/>
    <w:unhideWhenUsed/>
    <w:qFormat/>
    <w:rsid w:val="00A17691"/>
    <w:pPr>
      <w:keepNext/>
      <w:keepLines/>
      <w:spacing w:before="40" w:after="0" w:line="288" w:lineRule="auto"/>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1FF5"/>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701FF5"/>
  </w:style>
  <w:style w:type="paragraph" w:styleId="Footer">
    <w:name w:val="footer"/>
    <w:basedOn w:val="Normal"/>
    <w:link w:val="FooterChar"/>
    <w:uiPriority w:val="99"/>
    <w:unhideWhenUsed/>
    <w:rsid w:val="00701FF5"/>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701FF5"/>
  </w:style>
  <w:style w:type="character" w:styleId="Hyperlink">
    <w:name w:val="Hyperlink"/>
    <w:basedOn w:val="DefaultParagraphFont"/>
    <w:uiPriority w:val="99"/>
    <w:unhideWhenUsed/>
    <w:rsid w:val="00B54012"/>
    <w:rPr>
      <w:color w:val="0563C1" w:themeColor="hyperlink"/>
      <w:u w:val="single"/>
    </w:rPr>
  </w:style>
  <w:style w:type="character" w:styleId="UnresolvedMention">
    <w:name w:val="Unresolved Mention"/>
    <w:basedOn w:val="DefaultParagraphFont"/>
    <w:uiPriority w:val="99"/>
    <w:semiHidden/>
    <w:unhideWhenUsed/>
    <w:rsid w:val="00B54012"/>
    <w:rPr>
      <w:color w:val="605E5C"/>
      <w:shd w:val="clear" w:color="auto" w:fill="E1DFDD"/>
    </w:rPr>
  </w:style>
  <w:style w:type="paragraph" w:styleId="ListParagraph">
    <w:name w:val="List Paragraph"/>
    <w:basedOn w:val="Normal"/>
    <w:link w:val="ListParagraphChar"/>
    <w:uiPriority w:val="34"/>
    <w:qFormat/>
    <w:rsid w:val="00E74643"/>
    <w:pPr>
      <w:ind w:left="720"/>
      <w:contextualSpacing/>
    </w:pPr>
  </w:style>
  <w:style w:type="character" w:customStyle="1" w:styleId="ListParagraphChar">
    <w:name w:val="List Paragraph Char"/>
    <w:basedOn w:val="DefaultParagraphFont"/>
    <w:link w:val="ListParagraph"/>
    <w:uiPriority w:val="34"/>
    <w:rsid w:val="00E74643"/>
    <w:rPr>
      <w:lang w:val="nl-BE"/>
    </w:rPr>
  </w:style>
  <w:style w:type="character" w:styleId="CommentReference">
    <w:name w:val="annotation reference"/>
    <w:basedOn w:val="DefaultParagraphFont"/>
    <w:uiPriority w:val="99"/>
    <w:semiHidden/>
    <w:unhideWhenUsed/>
    <w:rsid w:val="00B63407"/>
    <w:rPr>
      <w:sz w:val="16"/>
      <w:szCs w:val="16"/>
    </w:rPr>
  </w:style>
  <w:style w:type="paragraph" w:styleId="CommentText">
    <w:name w:val="annotation text"/>
    <w:basedOn w:val="Normal"/>
    <w:link w:val="CommentTextChar"/>
    <w:uiPriority w:val="99"/>
    <w:unhideWhenUsed/>
    <w:rsid w:val="00B63407"/>
    <w:pPr>
      <w:spacing w:line="240" w:lineRule="auto"/>
    </w:pPr>
    <w:rPr>
      <w:sz w:val="20"/>
      <w:szCs w:val="20"/>
    </w:rPr>
  </w:style>
  <w:style w:type="character" w:customStyle="1" w:styleId="CommentTextChar">
    <w:name w:val="Comment Text Char"/>
    <w:basedOn w:val="DefaultParagraphFont"/>
    <w:link w:val="CommentText"/>
    <w:uiPriority w:val="99"/>
    <w:rsid w:val="00B63407"/>
    <w:rPr>
      <w:sz w:val="20"/>
      <w:szCs w:val="20"/>
      <w:lang w:val="nl-BE"/>
    </w:rPr>
  </w:style>
  <w:style w:type="paragraph" w:styleId="CommentSubject">
    <w:name w:val="annotation subject"/>
    <w:basedOn w:val="CommentText"/>
    <w:next w:val="CommentText"/>
    <w:link w:val="CommentSubjectChar"/>
    <w:uiPriority w:val="99"/>
    <w:semiHidden/>
    <w:unhideWhenUsed/>
    <w:rsid w:val="00B63407"/>
    <w:rPr>
      <w:b/>
      <w:bCs/>
    </w:rPr>
  </w:style>
  <w:style w:type="character" w:customStyle="1" w:styleId="CommentSubjectChar">
    <w:name w:val="Comment Subject Char"/>
    <w:basedOn w:val="CommentTextChar"/>
    <w:link w:val="CommentSubject"/>
    <w:uiPriority w:val="99"/>
    <w:semiHidden/>
    <w:rsid w:val="00B63407"/>
    <w:rPr>
      <w:b/>
      <w:bCs/>
      <w:sz w:val="20"/>
      <w:szCs w:val="20"/>
      <w:lang w:val="nl-BE"/>
    </w:rPr>
  </w:style>
  <w:style w:type="paragraph" w:customStyle="1" w:styleId="EndNoteBibliographyTitle">
    <w:name w:val="EndNote Bibliography Title"/>
    <w:basedOn w:val="Normal"/>
    <w:link w:val="EndNoteBibliographyTitleChar"/>
    <w:rsid w:val="00C4771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4771B"/>
    <w:rPr>
      <w:rFonts w:ascii="Times New Roman" w:hAnsi="Times New Roman" w:cs="Times New Roman"/>
      <w:noProof/>
      <w:sz w:val="24"/>
    </w:rPr>
  </w:style>
  <w:style w:type="paragraph" w:customStyle="1" w:styleId="EndNoteBibliography">
    <w:name w:val="EndNote Bibliography"/>
    <w:basedOn w:val="Normal"/>
    <w:link w:val="EndNoteBibliographyChar"/>
    <w:rsid w:val="00C4771B"/>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4771B"/>
    <w:rPr>
      <w:rFonts w:ascii="Times New Roman" w:hAnsi="Times New Roman" w:cs="Times New Roman"/>
      <w:noProof/>
      <w:sz w:val="24"/>
    </w:rPr>
  </w:style>
  <w:style w:type="table" w:styleId="TableGrid">
    <w:name w:val="Table Grid"/>
    <w:basedOn w:val="TableNormal"/>
    <w:uiPriority w:val="39"/>
    <w:rsid w:val="00022F3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820D0"/>
    <w:rPr>
      <w:rFonts w:asciiTheme="majorHAnsi" w:eastAsiaTheme="majorEastAsia" w:hAnsiTheme="majorHAnsi" w:cstheme="majorBidi"/>
      <w:color w:val="2F5496" w:themeColor="accent1" w:themeShade="BF"/>
      <w:sz w:val="32"/>
      <w:szCs w:val="32"/>
      <w:lang w:val="nl-BE"/>
    </w:rPr>
  </w:style>
  <w:style w:type="character" w:styleId="FollowedHyperlink">
    <w:name w:val="FollowedHyperlink"/>
    <w:basedOn w:val="DefaultParagraphFont"/>
    <w:uiPriority w:val="99"/>
    <w:semiHidden/>
    <w:unhideWhenUsed/>
    <w:rsid w:val="003F6A61"/>
    <w:rPr>
      <w:color w:val="954F72" w:themeColor="followedHyperlink"/>
      <w:u w:val="single"/>
    </w:rPr>
  </w:style>
  <w:style w:type="character" w:customStyle="1" w:styleId="Heading3Char">
    <w:name w:val="Heading 3 Char"/>
    <w:basedOn w:val="DefaultParagraphFont"/>
    <w:link w:val="Heading3"/>
    <w:semiHidden/>
    <w:rsid w:val="00A17691"/>
    <w:rPr>
      <w:rFonts w:asciiTheme="majorHAnsi" w:eastAsiaTheme="majorEastAsia" w:hAnsiTheme="majorHAnsi" w:cstheme="majorBidi"/>
      <w:color w:val="1F3763" w:themeColor="accent1" w:themeShade="7F"/>
      <w:sz w:val="24"/>
      <w:szCs w:val="24"/>
      <w:lang w:val="en-GB"/>
    </w:rPr>
  </w:style>
  <w:style w:type="paragraph" w:styleId="Revision">
    <w:name w:val="Revision"/>
    <w:hidden/>
    <w:uiPriority w:val="99"/>
    <w:semiHidden/>
    <w:rsid w:val="009D0CF6"/>
    <w:pPr>
      <w:spacing w:after="0" w:line="240" w:lineRule="auto"/>
    </w:pPr>
    <w:rPr>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847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F6C9E-E71B-4486-9E24-88A5E597A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55</Words>
  <Characters>3736</Characters>
  <Application>Microsoft Office Word</Application>
  <DocSecurity>0</DocSecurity>
  <Lines>31</Lines>
  <Paragraphs>8</Paragraphs>
  <ScaleCrop>false</ScaleCrop>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6T22:02:00Z</dcterms:created>
  <dcterms:modified xsi:type="dcterms:W3CDTF">2023-05-16T22:02:00Z</dcterms:modified>
</cp:coreProperties>
</file>